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162F2" w14:textId="5AE24440" w:rsidR="00AF3BB5" w:rsidRDefault="00AF3BB5" w:rsidP="00502404">
      <w:pPr>
        <w:pStyle w:val="Caption"/>
        <w:keepNext/>
        <w:spacing w:line="480" w:lineRule="auto"/>
        <w:rPr>
          <w:b/>
          <w:bCs/>
          <w:color w:val="000000" w:themeColor="text1"/>
        </w:rPr>
      </w:pPr>
      <w:bookmarkStart w:id="0" w:name="_Toc54030258"/>
      <w:r>
        <w:rPr>
          <w:b/>
          <w:bCs/>
          <w:color w:val="000000" w:themeColor="text1"/>
        </w:rPr>
        <w:t>S</w:t>
      </w:r>
      <w:r w:rsidR="008869F7">
        <w:rPr>
          <w:b/>
          <w:bCs/>
          <w:color w:val="000000" w:themeColor="text1"/>
        </w:rPr>
        <w:t xml:space="preserve">1 </w:t>
      </w:r>
      <w:r w:rsidRPr="00AF3BB5">
        <w:rPr>
          <w:b/>
          <w:bCs/>
          <w:color w:val="000000" w:themeColor="text1"/>
        </w:rPr>
        <w:t>Fig. Study #2 cardiac assessments schedule.</w:t>
      </w:r>
    </w:p>
    <w:p w14:paraId="2D835D85" w14:textId="633D7C10" w:rsidR="009F145A" w:rsidRDefault="002A167F" w:rsidP="009F145A">
      <w:pPr>
        <w:spacing w:after="120"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48CD528B" wp14:editId="2C95CE1B">
            <wp:extent cx="5943600" cy="1743710"/>
            <wp:effectExtent l="0" t="0" r="0" b="8890"/>
            <wp:docPr id="1040029618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029618" name="Picture 1" descr="A graph of a number of peop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EB78D" w14:textId="0C58D47A" w:rsidR="008E4619" w:rsidRPr="005201C1" w:rsidRDefault="008E4619" w:rsidP="009F145A">
      <w:pPr>
        <w:spacing w:after="120" w:line="480" w:lineRule="auto"/>
        <w:rPr>
          <w:b/>
        </w:rPr>
      </w:pPr>
      <w:r>
        <w:rPr>
          <w:b/>
          <w:bCs/>
          <w:color w:val="000000" w:themeColor="text1"/>
        </w:rPr>
        <w:t>S</w:t>
      </w:r>
      <w:r w:rsidR="00620980">
        <w:rPr>
          <w:b/>
          <w:bCs/>
          <w:color w:val="000000" w:themeColor="text1"/>
        </w:rPr>
        <w:t xml:space="preserve">2 </w:t>
      </w:r>
      <w:r w:rsidRPr="005201C1">
        <w:rPr>
          <w:b/>
        </w:rPr>
        <w:t>Fig. Percent (%) change in body weight</w:t>
      </w:r>
      <w:r>
        <w:rPr>
          <w:b/>
        </w:rPr>
        <w:t>.</w:t>
      </w:r>
      <w:r w:rsidRPr="005201C1">
        <w:rPr>
          <w:b/>
        </w:rPr>
        <w:t xml:space="preserve"> </w:t>
      </w:r>
    </w:p>
    <w:p w14:paraId="2AA456E5" w14:textId="6ECE5233" w:rsidR="008E4619" w:rsidRDefault="008E4619" w:rsidP="008E4619">
      <w:pPr>
        <w:spacing w:after="120" w:line="480" w:lineRule="auto"/>
        <w:jc w:val="both"/>
      </w:pPr>
      <w:r w:rsidRPr="005201C1">
        <w:t>Number of animals per group = 14</w:t>
      </w:r>
      <w:r w:rsidR="00A07189">
        <w:t>–</w:t>
      </w:r>
      <w:r w:rsidRPr="005201C1">
        <w:t>15. Data have been normalized to initial timepoint. Bars indicate standard deviation. Points indicate the mean at each age. Slopes are statistically different (</w:t>
      </w:r>
      <w:r>
        <w:t>ANOVA</w:t>
      </w:r>
      <w:r w:rsidRPr="005201C1">
        <w:t xml:space="preserve"> type III, p&lt;0.0001, S</w:t>
      </w:r>
      <w:r>
        <w:t>2 Table</w:t>
      </w:r>
      <w:r w:rsidRPr="005201C1">
        <w:t xml:space="preserve">). Age-to-Age p values across the absolute weights in the three models are calculated using 2-sample student t-test </w:t>
      </w:r>
      <w:r>
        <w:t>and applying Bonferroni correction</w:t>
      </w:r>
      <w:r w:rsidRPr="005201C1">
        <w:t xml:space="preserve"> and shown separately in </w:t>
      </w:r>
      <w:r w:rsidR="00502404" w:rsidRPr="00502404">
        <w:t>S</w:t>
      </w:r>
      <w:r w:rsidR="00620980">
        <w:t>1</w:t>
      </w:r>
      <w:r w:rsidR="00502404" w:rsidRPr="00502404">
        <w:t xml:space="preserve"> Table</w:t>
      </w:r>
      <w:r w:rsidRPr="005201C1">
        <w:t>.</w:t>
      </w:r>
    </w:p>
    <w:p w14:paraId="06006F6E" w14:textId="54EDB94E" w:rsidR="00C55030" w:rsidRDefault="002A167F" w:rsidP="008E4619">
      <w:pPr>
        <w:spacing w:after="120"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3EEAD67A" wp14:editId="174AD338">
            <wp:extent cx="5943600" cy="3320415"/>
            <wp:effectExtent l="0" t="0" r="0" b="0"/>
            <wp:docPr id="137248475" name="Picture 2" descr="A graph of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48475" name="Picture 2" descr="A graph of age and ag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19146" w14:textId="5B267C45" w:rsidR="00AF3BB5" w:rsidRDefault="00C55030" w:rsidP="000268BD">
      <w:pPr>
        <w:spacing w:after="120" w:line="480" w:lineRule="auto"/>
        <w:jc w:val="both"/>
        <w:rPr>
          <w:b/>
          <w:bCs/>
        </w:rPr>
      </w:pPr>
      <w:r w:rsidRPr="00C55030">
        <w:rPr>
          <w:b/>
          <w:bCs/>
          <w:color w:val="000000" w:themeColor="text1"/>
        </w:rPr>
        <w:lastRenderedPageBreak/>
        <w:t>S</w:t>
      </w:r>
      <w:r w:rsidR="00620980">
        <w:rPr>
          <w:b/>
          <w:bCs/>
          <w:color w:val="000000" w:themeColor="text1"/>
        </w:rPr>
        <w:t xml:space="preserve">3 </w:t>
      </w:r>
      <w:r w:rsidRPr="00B6285F">
        <w:rPr>
          <w:b/>
          <w:bCs/>
        </w:rPr>
        <w:t>Fig. Body scores over time.</w:t>
      </w:r>
    </w:p>
    <w:p w14:paraId="65242833" w14:textId="56489536" w:rsidR="0051583B" w:rsidRPr="0051583B" w:rsidRDefault="0051583B" w:rsidP="00B6285F">
      <w:pPr>
        <w:spacing w:after="120" w:line="480" w:lineRule="auto"/>
        <w:jc w:val="both"/>
      </w:pPr>
      <w:r w:rsidRPr="00B6285F">
        <w:t>Number of animals per group = 14</w:t>
      </w:r>
      <w:r w:rsidR="00A578CA">
        <w:t>–</w:t>
      </w:r>
      <w:r w:rsidRPr="00B6285F">
        <w:t xml:space="preserve">15; Bars indicate standard deviation. Points indicate the mean at each age. Age-to-Age p values are calculated through two-sample student’s t-tests and Bonferroni corrected and are shown separately in </w:t>
      </w:r>
      <w:r w:rsidR="00502404" w:rsidRPr="00502404">
        <w:t>S</w:t>
      </w:r>
      <w:r w:rsidR="00620980">
        <w:t xml:space="preserve">3 </w:t>
      </w:r>
      <w:r w:rsidR="00502404" w:rsidRPr="00502404">
        <w:t>Table</w:t>
      </w:r>
      <w:r w:rsidRPr="00B6285F">
        <w:t xml:space="preserve"> (* p ≤0.05, ** p ≤0.01, *** p ≤0.001).</w:t>
      </w:r>
    </w:p>
    <w:p w14:paraId="4C1A9956" w14:textId="32DEFEDC" w:rsidR="00AF3BB5" w:rsidRPr="00B6285F" w:rsidRDefault="002A167F" w:rsidP="00B6285F">
      <w:r>
        <w:rPr>
          <w:noProof/>
          <w14:ligatures w14:val="standardContextual"/>
        </w:rPr>
        <w:drawing>
          <wp:inline distT="0" distB="0" distL="0" distR="0" wp14:anchorId="2FE41165" wp14:editId="6CEB3B32">
            <wp:extent cx="5943600" cy="3547745"/>
            <wp:effectExtent l="0" t="0" r="0" b="0"/>
            <wp:docPr id="889437473" name="Picture 3" descr="A graph of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437473" name="Picture 3" descr="A graph of age and ag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F7951" w14:textId="169250E6" w:rsidR="00A37A48" w:rsidRPr="00714229" w:rsidRDefault="00A37A48" w:rsidP="00714229">
      <w:pPr>
        <w:pStyle w:val="Caption"/>
        <w:keepNext/>
      </w:pPr>
      <w:r w:rsidRPr="00714229">
        <w:rPr>
          <w:b/>
          <w:bCs/>
          <w:color w:val="000000" w:themeColor="text1"/>
        </w:rPr>
        <w:t>S</w:t>
      </w:r>
      <w:r w:rsidR="00714229" w:rsidRPr="00714229">
        <w:rPr>
          <w:b/>
          <w:bCs/>
          <w:color w:val="000000" w:themeColor="text1"/>
        </w:rPr>
        <w:t xml:space="preserve">1 </w:t>
      </w:r>
      <w:r w:rsidR="00811C2F">
        <w:rPr>
          <w:b/>
          <w:bCs/>
          <w:color w:val="000000" w:themeColor="text1"/>
        </w:rPr>
        <w:t>Table</w:t>
      </w:r>
      <w:r w:rsidR="009971D5" w:rsidRPr="00714229">
        <w:rPr>
          <w:color w:val="000000" w:themeColor="text1"/>
        </w:rPr>
        <w:t>. Body</w:t>
      </w:r>
      <w:r w:rsidR="00B06BB6" w:rsidRPr="00714229">
        <w:rPr>
          <w:color w:val="000000" w:themeColor="text1"/>
        </w:rPr>
        <w:t xml:space="preserve"> </w:t>
      </w:r>
      <w:r w:rsidR="009971D5" w:rsidRPr="00714229">
        <w:rPr>
          <w:color w:val="000000" w:themeColor="text1"/>
        </w:rPr>
        <w:t>weights at each timepoint between WT:WT and</w:t>
      </w:r>
      <w:r w:rsidR="00E42509" w:rsidRPr="00714229">
        <w:rPr>
          <w:color w:val="000000" w:themeColor="text1"/>
        </w:rPr>
        <w:t xml:space="preserve"> Fabry</w:t>
      </w:r>
      <w:r w:rsidR="009971D5" w:rsidRPr="00714229">
        <w:rPr>
          <w:color w:val="000000" w:themeColor="text1"/>
        </w:rPr>
        <w:t xml:space="preserve"> disease groups (HEMI:WT and HEMI:CAR)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1"/>
        <w:gridCol w:w="1793"/>
        <w:gridCol w:w="941"/>
        <w:gridCol w:w="1992"/>
        <w:gridCol w:w="3003"/>
      </w:tblGrid>
      <w:tr w:rsidR="00F73084" w:rsidRPr="00714229" w14:paraId="56CEFBB5" w14:textId="77777777" w:rsidTr="00B06BB6">
        <w:trPr>
          <w:trHeight w:val="328"/>
          <w:tblHeader/>
        </w:trPr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62FBBB9" w14:textId="77777777" w:rsidR="009971D5" w:rsidRPr="00714229" w:rsidRDefault="009971D5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Weeks of Age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0416067" w14:textId="77777777" w:rsidR="009971D5" w:rsidRPr="00714229" w:rsidRDefault="009971D5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71C321A" w14:textId="77777777" w:rsidR="009971D5" w:rsidRPr="00714229" w:rsidRDefault="009971D5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FBACB77" w14:textId="614A8C94" w:rsidR="009971D5" w:rsidRPr="00714229" w:rsidRDefault="009971D5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Mean ± SD</w:t>
            </w:r>
            <w:r w:rsidR="003F7E0F" w:rsidRPr="00714229">
              <w:rPr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C1C5AAA" w14:textId="77777777" w:rsidR="009971D5" w:rsidRPr="00714229" w:rsidRDefault="009971D5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Groups significantly different from WT:WT</w:t>
            </w:r>
          </w:p>
        </w:tc>
      </w:tr>
      <w:tr w:rsidR="00F73084" w:rsidRPr="00714229" w14:paraId="3860CFCD" w14:textId="77777777" w:rsidTr="00B06BB6">
        <w:trPr>
          <w:trHeight w:val="427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B2153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235A4D70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984D2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374962E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.33 ± 3.33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40000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 p=0.0055</w:t>
            </w:r>
          </w:p>
        </w:tc>
      </w:tr>
      <w:tr w:rsidR="00F73084" w:rsidRPr="00714229" w14:paraId="7569C535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7510B01B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1C40E456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479B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753DCCA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62 ± 3.80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5EE0E97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3C76AE71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75BF84ED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4F5B6FE8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1023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301E6673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.30 ± 3.73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194D104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4C5804A0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EEA70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474485CE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E15B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3F24CEB3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.95 ± 3.33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A771B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 p=0.0152</w:t>
            </w:r>
          </w:p>
        </w:tc>
      </w:tr>
      <w:tr w:rsidR="00F73084" w:rsidRPr="00714229" w14:paraId="1BC4A50C" w14:textId="77777777" w:rsidTr="00B06BB6">
        <w:trPr>
          <w:trHeight w:val="408"/>
        </w:trPr>
        <w:tc>
          <w:tcPr>
            <w:tcW w:w="867" w:type="pct"/>
            <w:vMerge/>
            <w:shd w:val="clear" w:color="auto" w:fill="auto"/>
            <w:vAlign w:val="center"/>
          </w:tcPr>
          <w:p w14:paraId="67B64258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561C211B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EDB4F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70A018A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49 ± 3.39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48DE85E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5C28094B" w14:textId="77777777" w:rsidTr="00B06BB6">
        <w:trPr>
          <w:trHeight w:val="408"/>
        </w:trPr>
        <w:tc>
          <w:tcPr>
            <w:tcW w:w="867" w:type="pct"/>
            <w:vMerge/>
            <w:shd w:val="clear" w:color="auto" w:fill="auto"/>
            <w:vAlign w:val="center"/>
          </w:tcPr>
          <w:p w14:paraId="61FC8FEE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312A7DBF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26CB8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595AA3E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.82 ± 3.45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054FA98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624436F2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96D3F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29E0CC0D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0D11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A62F67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0.27 ± 3.52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5FE29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 p=0.0788</w:t>
            </w:r>
          </w:p>
        </w:tc>
      </w:tr>
      <w:tr w:rsidR="00F73084" w:rsidRPr="00714229" w14:paraId="4E64B263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6DFCC9C3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15D5349B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FCE0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3A02429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06 ± 3.59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5197FA2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471C2C0D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081C6259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43F5B6C4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14D2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49A9A3B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.98 ± 3.60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0BFB69F2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6087EE4B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2BEF9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15F51E8A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163E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05838C7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0.32 ± 3.63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04D0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 p=0.0422</w:t>
            </w:r>
          </w:p>
        </w:tc>
      </w:tr>
      <w:tr w:rsidR="00F73084" w:rsidRPr="00714229" w14:paraId="51A2D78D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59CD8A89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3D489B10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180D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0E698624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57 ± 3.66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014BBD1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6423347A" w14:textId="77777777" w:rsidTr="00B06BB6">
        <w:trPr>
          <w:trHeight w:val="323"/>
        </w:trPr>
        <w:tc>
          <w:tcPr>
            <w:tcW w:w="867" w:type="pct"/>
            <w:vMerge/>
            <w:shd w:val="clear" w:color="auto" w:fill="auto"/>
            <w:vAlign w:val="center"/>
          </w:tcPr>
          <w:p w14:paraId="6F342A24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3F419E4A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2566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7E9A496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.93 ± 3.65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7FFE9190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60A5C00E" w14:textId="77777777" w:rsidTr="00B06BB6">
        <w:trPr>
          <w:trHeight w:val="427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10D34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7E845868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089C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64F2D589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0.81 ± 3.66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6C9B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ne</w:t>
            </w:r>
          </w:p>
        </w:tc>
      </w:tr>
      <w:tr w:rsidR="00F73084" w:rsidRPr="00714229" w14:paraId="730D73E5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51C5D0F8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2CEEABE9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5E01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2B3838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45 ± 3.50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5BCA182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700116D4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66240F53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106CDC04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1386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501DB50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.31 ± 3.74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1EB71082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01C829C4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5A76B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43849CFF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7B67B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5E70705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1.63 ± 3.62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2836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ne</w:t>
            </w:r>
          </w:p>
        </w:tc>
      </w:tr>
      <w:tr w:rsidR="00F73084" w:rsidRPr="00714229" w14:paraId="5EDA2E26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76F6F6C7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7B66216F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D9AB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42C5D81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84 ± 3.47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3AFEDFB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3F10792B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7329557F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13C1E658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E858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1245516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.39 ± 3.95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0851A41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482778C0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541A8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42B4BE78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BE5C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1CAAB12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0.95 ± 3.68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ADEF0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 p=0.0277</w:t>
            </w:r>
          </w:p>
        </w:tc>
      </w:tr>
      <w:tr w:rsidR="00F73084" w:rsidRPr="00714229" w14:paraId="302A0560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2D50363E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793DAFDA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03B6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0E43A5F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4.59 ± 3.92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54432D34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5E804F43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571CF36A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0CB3048D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23CEF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18A88102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.55 ± 4.17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1369D79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109705B8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D98E6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368FAE69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2B98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6C35340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2.01 ± 3.83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A00A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 p=0.0289</w:t>
            </w:r>
          </w:p>
        </w:tc>
      </w:tr>
      <w:tr w:rsidR="00F73084" w:rsidRPr="00714229" w14:paraId="07EBD1EE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0CC32689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35A9FC35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D5E0F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E4E595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4.07 ± 4.06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0EC71E8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2AF5B3E3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7CE14E9B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6A918485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5D80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6E8D6C1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7.80 ± 4.69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4278AF9B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5024D537" w14:textId="77777777" w:rsidTr="00B06BB6">
        <w:trPr>
          <w:trHeight w:val="427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2D87E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1B382920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E71D0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77B11373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2.51 ± 3.89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4094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 p=0.0242</w:t>
            </w:r>
          </w:p>
        </w:tc>
      </w:tr>
      <w:tr w:rsidR="00F73084" w:rsidRPr="00714229" w14:paraId="4FD1D05F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30147274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1B778CF5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74B0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19B7067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5.01 ± 4.51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1D7FEDC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084D7FBD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3F33A7A0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3BB27A2B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5A3A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78651EC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.18 ± 4.63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5A5BA172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6E2F92C0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A29AA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0C8D147C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7959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0A1292B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2.95 ± 3.89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2DCD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 p=0.0022</w:t>
            </w:r>
          </w:p>
        </w:tc>
      </w:tr>
      <w:tr w:rsidR="00F73084" w:rsidRPr="00714229" w14:paraId="3A760780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321DBDBF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3A0514BD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9740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4FE4CA1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4.97 ± 4.70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1729D250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79E6E455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5D0A9B6E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7AF9B44F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7235F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5364EA4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7.17 ± 4.44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617C5572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741057FC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27CA1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0B03E79C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90B3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348FF1A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2.72 ± 3.84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6881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 p=0.0487</w:t>
            </w:r>
          </w:p>
        </w:tc>
      </w:tr>
      <w:tr w:rsidR="00F73084" w:rsidRPr="00714229" w14:paraId="38EF12C6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320C5921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1EC42720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DABD2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1B55962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5.54 ± 4.85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3D6DD0C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0CF7324F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46AFFD69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689989EC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D085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5745B0C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.37 ± 2.61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279B542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1A7B5387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1BCA5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lastRenderedPageBreak/>
              <w:t>26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14BEC569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7FAD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484F666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69 ± 4.00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80B6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 p=0.0336</w:t>
            </w:r>
          </w:p>
        </w:tc>
      </w:tr>
      <w:tr w:rsidR="00F73084" w:rsidRPr="00714229" w14:paraId="34E51DA4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08403059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218B72B1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BB82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594B7CA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5.83 ± 5.15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555B916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4351B628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54AEE987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5541CEC9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6E0B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1506C0D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.89 ± 3.01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3F1FD59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5D300F3E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5EE21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344D3A69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6A07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0C07CD2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21 ± 4.01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620AB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ne</w:t>
            </w:r>
          </w:p>
        </w:tc>
      </w:tr>
      <w:tr w:rsidR="00F73084" w:rsidRPr="00714229" w14:paraId="1ED41B2F" w14:textId="77777777" w:rsidTr="00B06BB6">
        <w:trPr>
          <w:trHeight w:val="408"/>
        </w:trPr>
        <w:tc>
          <w:tcPr>
            <w:tcW w:w="867" w:type="pct"/>
            <w:vMerge/>
            <w:shd w:val="clear" w:color="auto" w:fill="auto"/>
            <w:vAlign w:val="center"/>
          </w:tcPr>
          <w:p w14:paraId="17C5B689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16F866A9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72069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4F32CC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6.56 ± 5.44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2009462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7485EEC6" w14:textId="77777777" w:rsidTr="00B06BB6">
        <w:trPr>
          <w:trHeight w:val="408"/>
        </w:trPr>
        <w:tc>
          <w:tcPr>
            <w:tcW w:w="867" w:type="pct"/>
            <w:vMerge/>
            <w:shd w:val="clear" w:color="auto" w:fill="auto"/>
            <w:vAlign w:val="center"/>
          </w:tcPr>
          <w:p w14:paraId="4A23A095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53D44B0B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FD9D0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1C63BAD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.39 ± 2.69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39044989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65C80CB0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6123F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3C96DF84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9A2A0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3B0752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3.73 ± 4.03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BD06F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 p=0.0434</w:t>
            </w:r>
          </w:p>
        </w:tc>
      </w:tr>
      <w:tr w:rsidR="00F73084" w:rsidRPr="00714229" w14:paraId="4DA19981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469B9806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5A240115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A79D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6E31069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6.93 ± 5.18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69D5E43B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522295C9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4B8ABD2F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24888D51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21CB7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57346C79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.57 ± 2.58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11324F8D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46AFD5C4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91764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0A6302DD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1A03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091C4636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4.60 ± 3.97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E2C22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 p= 0.0127</w:t>
            </w:r>
          </w:p>
        </w:tc>
      </w:tr>
      <w:tr w:rsidR="00F73084" w:rsidRPr="00714229" w14:paraId="139168AE" w14:textId="77777777" w:rsidTr="00B06BB6">
        <w:trPr>
          <w:trHeight w:val="447"/>
        </w:trPr>
        <w:tc>
          <w:tcPr>
            <w:tcW w:w="867" w:type="pct"/>
            <w:vMerge/>
            <w:shd w:val="clear" w:color="auto" w:fill="auto"/>
            <w:vAlign w:val="center"/>
          </w:tcPr>
          <w:p w14:paraId="62A889A2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76B4E5FD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8087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4993969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7.57 ± 5.27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253C40DF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47C1E775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4C69A17E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0B654727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7579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629927E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9.56 ± 2.60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289DC60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2E524DA0" w14:textId="77777777" w:rsidTr="00B06BB6">
        <w:trPr>
          <w:trHeight w:val="408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95E33" w14:textId="77777777" w:rsidR="009971D5" w:rsidRPr="00714229" w:rsidRDefault="009971D5" w:rsidP="00A400F4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51FFBD8B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7507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2875DBD0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5.33 ± 4.12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E8F7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 p=0.0015</w:t>
            </w:r>
          </w:p>
        </w:tc>
      </w:tr>
      <w:tr w:rsidR="00F73084" w:rsidRPr="00714229" w14:paraId="08938E02" w14:textId="77777777" w:rsidTr="00B06BB6">
        <w:trPr>
          <w:trHeight w:val="427"/>
        </w:trPr>
        <w:tc>
          <w:tcPr>
            <w:tcW w:w="867" w:type="pct"/>
            <w:vMerge/>
            <w:shd w:val="clear" w:color="auto" w:fill="auto"/>
            <w:vAlign w:val="center"/>
          </w:tcPr>
          <w:p w14:paraId="2678CFF7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03CEEC3C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9616F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7E2BBC88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37.61 ± 5.53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6EECAC1C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1B785991" w14:textId="77777777" w:rsidTr="00B06BB6">
        <w:trPr>
          <w:trHeight w:val="408"/>
        </w:trPr>
        <w:tc>
          <w:tcPr>
            <w:tcW w:w="867" w:type="pct"/>
            <w:vMerge/>
            <w:shd w:val="clear" w:color="auto" w:fill="auto"/>
            <w:vAlign w:val="center"/>
          </w:tcPr>
          <w:p w14:paraId="1FBBA27E" w14:textId="77777777" w:rsidR="009971D5" w:rsidRPr="00714229" w:rsidRDefault="009971D5" w:rsidP="00A400F4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pct"/>
          </w:tcPr>
          <w:p w14:paraId="7C55855A" w14:textId="77777777" w:rsidR="009971D5" w:rsidRPr="00714229" w:rsidRDefault="009971D5" w:rsidP="00A400F4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9B5C5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5BEF2BF1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28.57 ± 2.45</w:t>
            </w:r>
          </w:p>
        </w:tc>
        <w:tc>
          <w:tcPr>
            <w:tcW w:w="1606" w:type="pct"/>
            <w:vMerge/>
            <w:shd w:val="clear" w:color="auto" w:fill="auto"/>
            <w:vAlign w:val="center"/>
          </w:tcPr>
          <w:p w14:paraId="0175B39E" w14:textId="77777777" w:rsidR="009971D5" w:rsidRPr="00714229" w:rsidRDefault="009971D5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7310C6BF" w14:textId="77777777" w:rsidR="009971D5" w:rsidRPr="00714229" w:rsidRDefault="009971D5" w:rsidP="009971D5">
      <w:pPr>
        <w:rPr>
          <w:color w:val="000000" w:themeColor="text1"/>
        </w:rPr>
      </w:pPr>
    </w:p>
    <w:p w14:paraId="40C3DF18" w14:textId="40A28467" w:rsidR="00F72117" w:rsidRPr="00714229" w:rsidRDefault="00A37A48" w:rsidP="00714229">
      <w:pPr>
        <w:pStyle w:val="Caption"/>
        <w:keepNext/>
      </w:pPr>
      <w:bookmarkStart w:id="1" w:name="_Toc54030259"/>
      <w:r w:rsidRPr="00714229">
        <w:rPr>
          <w:b/>
          <w:bCs/>
          <w:color w:val="000000" w:themeColor="text1"/>
        </w:rPr>
        <w:t>S</w:t>
      </w:r>
      <w:r w:rsidR="00714229" w:rsidRPr="00714229">
        <w:rPr>
          <w:b/>
          <w:bCs/>
          <w:color w:val="000000" w:themeColor="text1"/>
        </w:rPr>
        <w:t xml:space="preserve">2 </w:t>
      </w:r>
      <w:r w:rsidR="00735BDA">
        <w:rPr>
          <w:b/>
          <w:bCs/>
          <w:color w:val="000000" w:themeColor="text1"/>
        </w:rPr>
        <w:t>Table</w:t>
      </w:r>
      <w:r w:rsidRPr="00714229">
        <w:rPr>
          <w:b/>
          <w:bCs/>
          <w:color w:val="000000" w:themeColor="text1"/>
        </w:rPr>
        <w:t>.</w:t>
      </w:r>
      <w:r w:rsidRPr="00714229">
        <w:rPr>
          <w:color w:val="000000" w:themeColor="text1"/>
        </w:rPr>
        <w:t xml:space="preserve"> </w:t>
      </w:r>
      <w:r w:rsidR="00271AD8" w:rsidRPr="00714229">
        <w:rPr>
          <w:color w:val="000000" w:themeColor="text1"/>
        </w:rPr>
        <w:t>Longitudinal model of b</w:t>
      </w:r>
      <w:r w:rsidR="00155B4E" w:rsidRPr="00714229">
        <w:rPr>
          <w:color w:val="000000" w:themeColor="text1"/>
        </w:rPr>
        <w:t>ody</w:t>
      </w:r>
      <w:r w:rsidR="00B06BB6" w:rsidRPr="00714229">
        <w:rPr>
          <w:color w:val="000000" w:themeColor="text1"/>
        </w:rPr>
        <w:t xml:space="preserve"> </w:t>
      </w:r>
      <w:r w:rsidR="00155B4E" w:rsidRPr="00714229">
        <w:rPr>
          <w:color w:val="000000" w:themeColor="text1"/>
        </w:rPr>
        <w:t xml:space="preserve">weights over time between WT:WT and </w:t>
      </w:r>
      <w:r w:rsidR="00D71F6C" w:rsidRPr="00714229">
        <w:rPr>
          <w:color w:val="000000" w:themeColor="text1"/>
        </w:rPr>
        <w:t xml:space="preserve">Fabry </w:t>
      </w:r>
      <w:r w:rsidR="00155B4E" w:rsidRPr="00714229">
        <w:rPr>
          <w:color w:val="000000" w:themeColor="text1"/>
        </w:rPr>
        <w:t>disease groups (HEMI:WT and HEMI:CAR)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3"/>
        <w:gridCol w:w="3280"/>
        <w:gridCol w:w="1046"/>
        <w:gridCol w:w="870"/>
        <w:gridCol w:w="826"/>
        <w:gridCol w:w="1145"/>
      </w:tblGrid>
      <w:tr w:rsidR="00F73084" w:rsidRPr="00714229" w14:paraId="06DE646C" w14:textId="77777777" w:rsidTr="00A400F4">
        <w:trPr>
          <w:trHeight w:val="215"/>
          <w:tblHeader/>
        </w:trPr>
        <w:tc>
          <w:tcPr>
            <w:tcW w:w="1173" w:type="pct"/>
            <w:vMerge w:val="restar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B7B97BE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760" w:type="pct"/>
            <w:vMerge w:val="restar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6F79205F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Slope for each group independently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4DBE03D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Overall group term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52364413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Time term</w:t>
            </w:r>
          </w:p>
        </w:tc>
      </w:tr>
      <w:tr w:rsidR="00F73084" w:rsidRPr="00714229" w14:paraId="45499C94" w14:textId="77777777" w:rsidTr="00A400F4">
        <w:trPr>
          <w:trHeight w:val="215"/>
        </w:trPr>
        <w:tc>
          <w:tcPr>
            <w:tcW w:w="1173" w:type="pct"/>
            <w:vMerge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CBF3CB5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pct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F88AB71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925F706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0828D73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B7960AC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A7E95E7" w14:textId="77777777" w:rsidR="00155B4E" w:rsidRPr="00714229" w:rsidRDefault="00155B4E" w:rsidP="00A400F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73084" w:rsidRPr="00714229" w14:paraId="263D0666" w14:textId="77777777" w:rsidTr="00A400F4">
        <w:trPr>
          <w:trHeight w:val="414"/>
        </w:trPr>
        <w:tc>
          <w:tcPr>
            <w:tcW w:w="1173" w:type="pct"/>
            <w:tcBorders>
              <w:top w:val="single" w:sz="4" w:space="0" w:color="auto"/>
            </w:tcBorders>
          </w:tcPr>
          <w:p w14:paraId="3408B58E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1760" w:type="pct"/>
            <w:tcBorders>
              <w:top w:val="single" w:sz="4" w:space="0" w:color="auto"/>
            </w:tcBorders>
          </w:tcPr>
          <w:p w14:paraId="4D29CF9E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363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</w:tcBorders>
            <w:vAlign w:val="center"/>
          </w:tcPr>
          <w:p w14:paraId="580EC1BB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-2.22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</w:tcBorders>
            <w:vAlign w:val="center"/>
          </w:tcPr>
          <w:p w14:paraId="492AFAE6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14:paraId="10E82CD6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6.53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</w:tcBorders>
            <w:vAlign w:val="center"/>
          </w:tcPr>
          <w:p w14:paraId="360CDB12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F73084" w:rsidRPr="00714229" w14:paraId="78C138E4" w14:textId="77777777" w:rsidTr="00A400F4">
        <w:trPr>
          <w:trHeight w:val="395"/>
        </w:trPr>
        <w:tc>
          <w:tcPr>
            <w:tcW w:w="1173" w:type="pct"/>
            <w:tcBorders>
              <w:bottom w:val="single" w:sz="4" w:space="0" w:color="auto"/>
            </w:tcBorders>
          </w:tcPr>
          <w:p w14:paraId="0E2B4E20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</w:p>
        </w:tc>
        <w:tc>
          <w:tcPr>
            <w:tcW w:w="1760" w:type="pct"/>
            <w:tcBorders>
              <w:bottom w:val="single" w:sz="4" w:space="0" w:color="auto"/>
            </w:tcBorders>
          </w:tcPr>
          <w:p w14:paraId="2E60D7A6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308</w:t>
            </w:r>
          </w:p>
        </w:tc>
        <w:tc>
          <w:tcPr>
            <w:tcW w:w="565" w:type="pct"/>
            <w:vMerge/>
          </w:tcPr>
          <w:p w14:paraId="543DD3B8" w14:textId="77777777" w:rsidR="00155B4E" w:rsidRPr="00714229" w:rsidRDefault="00155B4E" w:rsidP="00A400F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pct"/>
            <w:vMerge/>
          </w:tcPr>
          <w:p w14:paraId="62F02092" w14:textId="77777777" w:rsidR="00155B4E" w:rsidRPr="00714229" w:rsidRDefault="00155B4E" w:rsidP="00A400F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  <w:vMerge/>
          </w:tcPr>
          <w:p w14:paraId="311E5C01" w14:textId="77777777" w:rsidR="00155B4E" w:rsidRPr="00714229" w:rsidRDefault="00155B4E" w:rsidP="00A400F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84" w:type="pct"/>
            <w:vMerge/>
          </w:tcPr>
          <w:p w14:paraId="74BC5978" w14:textId="77777777" w:rsidR="00155B4E" w:rsidRPr="00714229" w:rsidRDefault="00155B4E" w:rsidP="00A400F4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3084" w:rsidRPr="00714229" w14:paraId="3B988A94" w14:textId="77777777" w:rsidTr="00A400F4">
        <w:trPr>
          <w:trHeight w:val="395"/>
        </w:trPr>
        <w:tc>
          <w:tcPr>
            <w:tcW w:w="1173" w:type="pct"/>
          </w:tcPr>
          <w:p w14:paraId="27B07D0A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1760" w:type="pct"/>
          </w:tcPr>
          <w:p w14:paraId="38B9A600" w14:textId="77777777" w:rsidR="00155B4E" w:rsidRPr="00714229" w:rsidRDefault="00155B4E" w:rsidP="00A400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-0.171</w:t>
            </w:r>
          </w:p>
        </w:tc>
        <w:tc>
          <w:tcPr>
            <w:tcW w:w="565" w:type="pct"/>
            <w:vMerge/>
          </w:tcPr>
          <w:p w14:paraId="45221EC6" w14:textId="77777777" w:rsidR="00155B4E" w:rsidRPr="00714229" w:rsidRDefault="00155B4E" w:rsidP="00A400F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pct"/>
            <w:vMerge/>
          </w:tcPr>
          <w:p w14:paraId="4903646D" w14:textId="77777777" w:rsidR="00155B4E" w:rsidRPr="00714229" w:rsidRDefault="00155B4E" w:rsidP="00A400F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  <w:vMerge/>
          </w:tcPr>
          <w:p w14:paraId="223082EA" w14:textId="77777777" w:rsidR="00155B4E" w:rsidRPr="00714229" w:rsidRDefault="00155B4E" w:rsidP="00A400F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84" w:type="pct"/>
            <w:vMerge/>
          </w:tcPr>
          <w:p w14:paraId="3A1B1244" w14:textId="77777777" w:rsidR="00155B4E" w:rsidRPr="00714229" w:rsidRDefault="00155B4E" w:rsidP="00A400F4">
            <w:pPr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66091B5E" w14:textId="77777777" w:rsidR="00155B4E" w:rsidRPr="00714229" w:rsidRDefault="00155B4E" w:rsidP="00155B4E">
      <w:pPr>
        <w:rPr>
          <w:b/>
          <w:bCs/>
          <w:color w:val="000000" w:themeColor="text1"/>
        </w:rPr>
      </w:pPr>
    </w:p>
    <w:p w14:paraId="195F7BAD" w14:textId="77777777" w:rsidR="00155B4E" w:rsidRPr="00714229" w:rsidRDefault="00155B4E" w:rsidP="00155B4E">
      <w:pPr>
        <w:rPr>
          <w:b/>
          <w:bCs/>
          <w:color w:val="000000" w:themeColor="text1"/>
        </w:rPr>
      </w:pPr>
    </w:p>
    <w:p w14:paraId="46BCDE73" w14:textId="5BFCE9AB" w:rsidR="00571F7E" w:rsidRPr="00714229" w:rsidRDefault="00A37A48" w:rsidP="00714229">
      <w:pPr>
        <w:pStyle w:val="Caption"/>
        <w:keepNext/>
      </w:pPr>
      <w:bookmarkStart w:id="2" w:name="_Toc54030260"/>
      <w:r w:rsidRPr="00714229">
        <w:rPr>
          <w:b/>
          <w:bCs/>
          <w:color w:val="000000" w:themeColor="text1"/>
        </w:rPr>
        <w:lastRenderedPageBreak/>
        <w:t>S</w:t>
      </w:r>
      <w:r w:rsidR="00714229" w:rsidRPr="00714229">
        <w:rPr>
          <w:b/>
          <w:bCs/>
          <w:color w:val="000000" w:themeColor="text1"/>
        </w:rPr>
        <w:t xml:space="preserve">3 </w:t>
      </w:r>
      <w:r w:rsidR="00735BDA">
        <w:rPr>
          <w:b/>
          <w:bCs/>
          <w:color w:val="000000" w:themeColor="text1"/>
        </w:rPr>
        <w:t>Table</w:t>
      </w:r>
      <w:r w:rsidRPr="00714229">
        <w:rPr>
          <w:b/>
          <w:bCs/>
          <w:color w:val="000000" w:themeColor="text1"/>
        </w:rPr>
        <w:t>.</w:t>
      </w:r>
      <w:r w:rsidRPr="00714229">
        <w:rPr>
          <w:color w:val="000000" w:themeColor="text1"/>
        </w:rPr>
        <w:t xml:space="preserve"> </w:t>
      </w:r>
      <w:bookmarkStart w:id="3" w:name="_Toc54030257"/>
      <w:bookmarkEnd w:id="2"/>
      <w:r w:rsidR="006D5B28" w:rsidRPr="00714229">
        <w:t xml:space="preserve">Body scores at each timepoint between WT:WT and </w:t>
      </w:r>
      <w:r w:rsidR="00571F7E" w:rsidRPr="00714229">
        <w:t xml:space="preserve">Fabry </w:t>
      </w:r>
      <w:r w:rsidR="006D5B28" w:rsidRPr="00714229">
        <w:t>disease groups (HEMI:WT and HEMI:CAR)</w:t>
      </w:r>
      <w:bookmarkEnd w:id="3"/>
      <w:r w:rsidR="003E2569">
        <w:t>. The p values are Bonferroni corrected</w:t>
      </w:r>
    </w:p>
    <w:tbl>
      <w:tblPr>
        <w:tblpPr w:leftFromText="180" w:rightFromText="180" w:vertAnchor="text" w:horzAnchor="margin" w:tblpY="12"/>
        <w:tblW w:w="96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873"/>
        <w:gridCol w:w="1695"/>
        <w:gridCol w:w="1704"/>
        <w:gridCol w:w="2509"/>
      </w:tblGrid>
      <w:tr w:rsidR="006D5B28" w:rsidRPr="00714229" w14:paraId="42C2381C" w14:textId="77777777" w:rsidTr="00705E02">
        <w:trPr>
          <w:trHeight w:val="2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97888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b/>
                <w:bCs/>
                <w:color w:val="000000" w:themeColor="text1"/>
                <w:kern w:val="24"/>
                <w:lang w:eastAsia="en-CA"/>
              </w:rPr>
              <w:t>Weeks of Age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D1B13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b/>
                <w:bCs/>
                <w:color w:val="000000"/>
                <w:kern w:val="24"/>
                <w:lang w:eastAsia="en-CA"/>
              </w:rPr>
              <w:t>Groups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8E447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b/>
                <w:bCs/>
                <w:color w:val="000000"/>
                <w:kern w:val="24"/>
                <w:lang w:eastAsia="en-CA"/>
              </w:rPr>
              <w:t>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AA21F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b/>
                <w:bCs/>
                <w:color w:val="000000"/>
                <w:kern w:val="24"/>
                <w:lang w:eastAsia="en-CA"/>
              </w:rPr>
              <w:t>Mean ± SD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657C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b/>
                <w:bCs/>
                <w:color w:val="000000"/>
                <w:kern w:val="24"/>
                <w:lang w:eastAsia="en-CA"/>
              </w:rPr>
              <w:t>Groups significantly different from WT:WT</w:t>
            </w:r>
          </w:p>
        </w:tc>
      </w:tr>
      <w:tr w:rsidR="006D5B28" w:rsidRPr="00714229" w14:paraId="1E203FB3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F5F11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6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1EE14D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B5FD71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4C8DA48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6AA3F2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p=0.024</w:t>
            </w:r>
          </w:p>
        </w:tc>
      </w:tr>
      <w:tr w:rsidR="006D5B28" w:rsidRPr="00714229" w14:paraId="1C5BF36F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88620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17E5A22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54A264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4E6C09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7 ± 0.2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6B71F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095486C8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96B4A1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69C4D05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438C0F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4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B61141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64 ± 0.9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C548E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04F9C0B9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C36D2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7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FBB2E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C7BCC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22621C4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EA422F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p=0.023</w:t>
            </w:r>
          </w:p>
        </w:tc>
      </w:tr>
      <w:tr w:rsidR="006D5B28" w:rsidRPr="00714229" w14:paraId="3B914B68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631CCB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154A2AB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1249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C1627C7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0B7A0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6CF2A593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06A182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96ED211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7DA7D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4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E9D0939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93 ± 1.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79DEF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5764197A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C6EABE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8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285C0E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0678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1710D0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E5F20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p=0.00001</w:t>
            </w:r>
          </w:p>
        </w:tc>
      </w:tr>
      <w:tr w:rsidR="006D5B28" w:rsidRPr="00714229" w14:paraId="47188CFA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3248C5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21E732D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35555F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A18F70E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13 ± 0.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A89E2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23AEEFBE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51FA0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7FAF791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F86997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4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1F79F9F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8.21 ± 1.5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B36177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54097D92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019E1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9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5D75A7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7741E3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327807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78881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P&lt;0.0001</w:t>
            </w:r>
          </w:p>
        </w:tc>
      </w:tr>
      <w:tr w:rsidR="006D5B28" w:rsidRPr="00714229" w14:paraId="3B111088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23321E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04667D6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0A6CC4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2FB3D8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7 ± 0.2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73F87F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09DE8028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3F691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B06E541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5BA84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4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52133DE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9.14 ± 1.8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FA44B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7A8F84F6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726C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0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71BCC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823ED9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DB1C739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4BEF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 p &lt;0.0001</w:t>
            </w:r>
          </w:p>
        </w:tc>
      </w:tr>
      <w:tr w:rsidR="006D5B28" w:rsidRPr="00714229" w14:paraId="6F6CFE67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CD324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E6CFD00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2924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22D794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7 ± 0.2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B53989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7A5762F5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68BA1E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3B8DEC0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63B07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3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F5335C3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9.15 ± 1.6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4258D9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12AF071D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C40F3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1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46C25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56DF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C98116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E0FF4D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 p&lt;0.0001</w:t>
            </w:r>
          </w:p>
        </w:tc>
      </w:tr>
      <w:tr w:rsidR="006D5B28" w:rsidRPr="00714229" w14:paraId="6AD6B32C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B0AAB7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7921DC0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C1E79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979EBFD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7 ± 0.2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5F0F31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7F7EDA18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4A029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BA1246D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F5A23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3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231EA2D" w14:textId="5EDEFB1D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9.85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2.5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F184C2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43B75E5A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1D6D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2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B9CFE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2A087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8B5363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E5173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 p&lt;0.0001</w:t>
            </w:r>
          </w:p>
        </w:tc>
      </w:tr>
      <w:tr w:rsidR="006D5B28" w:rsidRPr="00714229" w14:paraId="77062F1E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B77A9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91A8DDA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C0969F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95F34F8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27 ± 0.4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FD474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7A362C85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A8EF4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E5B06A0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19F5C1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3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FF5A77B" w14:textId="34A6A8EA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0.08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2.4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706A1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7B1D1684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56E8F3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3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364DB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B0F05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500F7B9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7 ± 0.26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2C3E02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 p=0.0002</w:t>
            </w:r>
          </w:p>
          <w:p w14:paraId="7953CFB4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 p&lt;0.0001</w:t>
            </w:r>
          </w:p>
          <w:p w14:paraId="1F542BB2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 </w:t>
            </w:r>
          </w:p>
        </w:tc>
      </w:tr>
      <w:tr w:rsidR="006D5B28" w:rsidRPr="00714229" w14:paraId="0D3511B1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5B167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A3822D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C5D64E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4BB6600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80 ± 0.5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44C48C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3031A72B" w14:textId="77777777" w:rsidTr="00705E02">
        <w:trPr>
          <w:trHeight w:val="17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47D41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9760B2C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74152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3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5B1B252" w14:textId="25F73613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1.54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2.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2AADC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27F66C7D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6F003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4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92A9A9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39AED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1DB4A78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4A54E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 p=0.0007</w:t>
            </w:r>
          </w:p>
          <w:p w14:paraId="57064E4B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 P&lt;0.0001</w:t>
            </w:r>
          </w:p>
        </w:tc>
      </w:tr>
      <w:tr w:rsidR="006D5B28" w:rsidRPr="00714229" w14:paraId="27506E1B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ACB7B3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4102207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60B68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F207CB4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93 ± 0.8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5D0332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0F6AAD7E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9CCC96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1617AF9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76C30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2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EBE3D16" w14:textId="6778B995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2.08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2.8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3A520E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12E1A9B1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8E7C6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5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7A67B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A8A7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F2E992D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711B0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 p=0.0002</w:t>
            </w:r>
          </w:p>
          <w:p w14:paraId="5F2E6B92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 p&lt;0.0001</w:t>
            </w:r>
          </w:p>
        </w:tc>
      </w:tr>
      <w:tr w:rsidR="006D5B28" w:rsidRPr="00714229" w14:paraId="00E13FD0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37A31F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F79C277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61FC8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A9DF940" w14:textId="196DC94C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93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8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6FCB90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4C1ACA51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59C2A3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A8CCA45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8A352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0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5DE23C8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1.70 ±1.4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F82D3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7AC34171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D0746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6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E20E7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1326F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DC8911C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3AF4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 p&lt;0.0001</w:t>
            </w:r>
          </w:p>
          <w:p w14:paraId="1B17CA94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p&lt;0.0001</w:t>
            </w:r>
          </w:p>
        </w:tc>
      </w:tr>
      <w:tr w:rsidR="006D5B28" w:rsidRPr="00714229" w14:paraId="06997844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2764D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C713153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E36B0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E04C963" w14:textId="6B5FA7C1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7.47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8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AED7CC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12D2932B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7834C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64D618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64E9C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9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5B25BC3" w14:textId="20075A2F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2.56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1.5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771E4F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0EE9B731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4A3A0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7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60425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9E32C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4CCDFC3" w14:textId="52784DF6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13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35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0E7F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  p&lt;0.0001</w:t>
            </w:r>
          </w:p>
          <w:p w14:paraId="27C014C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p&lt;0.0001</w:t>
            </w:r>
          </w:p>
        </w:tc>
      </w:tr>
      <w:tr w:rsidR="006D5B28" w:rsidRPr="00714229" w14:paraId="27D6A62E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257C50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41ED4AB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1622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4AFA806" w14:textId="232E4B53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7.47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8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CD9B96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424E4B82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B200A2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7CF4374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BBC0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9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B49B210" w14:textId="521C010E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3.44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1.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40CEE7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1B8528A1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B3A107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8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56B7A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8EA4F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5F19B03" w14:textId="7E3F6FAF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7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26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49269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 p&lt;0.0001</w:t>
            </w:r>
          </w:p>
          <w:p w14:paraId="5601BB8E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lastRenderedPageBreak/>
              <w:t>CAR p&lt;0.0001</w:t>
            </w:r>
          </w:p>
        </w:tc>
      </w:tr>
      <w:tr w:rsidR="006D5B28" w:rsidRPr="00714229" w14:paraId="28F9A4DB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746D7F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3998624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BBE73A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AA24EDE" w14:textId="1469FE94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7.33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7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8A0B2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3CB99772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63762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6F76B91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E65FA9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7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CF0A2E6" w14:textId="0D639EC5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3.29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7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6167D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6507D559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F3C8AE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29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69400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8A73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943629C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AEA0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 p&lt;0.0001</w:t>
            </w:r>
          </w:p>
          <w:p w14:paraId="4E60722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p&lt;0.0001</w:t>
            </w:r>
          </w:p>
        </w:tc>
      </w:tr>
      <w:tr w:rsidR="006D5B28" w:rsidRPr="00714229" w14:paraId="6A923331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0A459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FFDF58C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1E89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604651C" w14:textId="452A6B15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7.27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5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A7B9DE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3BF43CE2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2CBD3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D121C25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CE7DA6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7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EB72AB6" w14:textId="4544F3A6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3.14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9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E670E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4B7721C2" w14:textId="77777777" w:rsidTr="00705E02">
        <w:trPr>
          <w:trHeight w:val="14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077CE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30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90DB2D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WT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50FCF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5AC5675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6.00 ± 0.00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7DB3AD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 p&lt;0.0001</w:t>
            </w:r>
          </w:p>
          <w:p w14:paraId="3462C047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 p&lt;0.0001</w:t>
            </w:r>
          </w:p>
        </w:tc>
      </w:tr>
      <w:tr w:rsidR="006D5B28" w:rsidRPr="00714229" w14:paraId="2F8E739C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56F1A2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680ABBF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WT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97457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1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A00D8B0" w14:textId="3A83CBA2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7.47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6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5C2CA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  <w:tr w:rsidR="006D5B28" w:rsidRPr="00714229" w14:paraId="592A8146" w14:textId="77777777" w:rsidTr="00705E02">
        <w:trPr>
          <w:trHeight w:val="1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5F24E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45D4A84" w14:textId="77777777" w:rsidR="006D5B28" w:rsidRPr="00714229" w:rsidRDefault="006D5B28" w:rsidP="00705E02">
            <w:pPr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HEMI:CA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07BED" w14:textId="77777777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 w:themeColor="text1"/>
                <w:kern w:val="24"/>
                <w:lang w:eastAsia="en-CA"/>
              </w:rPr>
              <w:t>7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F9F01FF" w14:textId="46A6983B" w:rsidR="006D5B28" w:rsidRPr="00714229" w:rsidRDefault="006D5B28" w:rsidP="00705E02">
            <w:pPr>
              <w:jc w:val="center"/>
              <w:rPr>
                <w:lang w:val="en-CA" w:eastAsia="en-CA"/>
              </w:rPr>
            </w:pPr>
            <w:r w:rsidRPr="00714229">
              <w:rPr>
                <w:color w:val="000000"/>
                <w:kern w:val="24"/>
                <w:lang w:eastAsia="en-CA"/>
              </w:rPr>
              <w:t>14.14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±</w:t>
            </w:r>
            <w:r w:rsidR="003B488D">
              <w:rPr>
                <w:color w:val="000000"/>
                <w:kern w:val="24"/>
                <w:lang w:eastAsia="en-CA"/>
              </w:rPr>
              <w:t xml:space="preserve"> </w:t>
            </w:r>
            <w:r w:rsidRPr="00714229">
              <w:rPr>
                <w:color w:val="000000"/>
                <w:kern w:val="24"/>
                <w:lang w:eastAsia="en-CA"/>
              </w:rPr>
              <w:t>0.6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1C77BE" w14:textId="77777777" w:rsidR="006D5B28" w:rsidRPr="00714229" w:rsidRDefault="006D5B28" w:rsidP="00705E02">
            <w:pPr>
              <w:rPr>
                <w:lang w:val="en-CA" w:eastAsia="en-CA"/>
              </w:rPr>
            </w:pPr>
          </w:p>
        </w:tc>
      </w:tr>
    </w:tbl>
    <w:p w14:paraId="4EAE3EAF" w14:textId="77777777" w:rsidR="006D5B28" w:rsidRPr="00714229" w:rsidRDefault="006D5B28" w:rsidP="006D5B28">
      <w:pPr>
        <w:spacing w:line="256" w:lineRule="auto"/>
        <w:rPr>
          <w:b/>
          <w:bCs/>
          <w:lang w:val="en-CA"/>
        </w:rPr>
      </w:pPr>
      <w:r w:rsidRPr="00714229">
        <w:rPr>
          <w:b/>
          <w:bCs/>
          <w:lang w:val="en-CA"/>
        </w:rPr>
        <w:br w:type="textWrapping" w:clear="all"/>
      </w:r>
    </w:p>
    <w:p w14:paraId="43D30282" w14:textId="59226C90" w:rsidR="00E003F1" w:rsidRPr="00FC46D2" w:rsidRDefault="00A37A48" w:rsidP="00FC46D2">
      <w:pPr>
        <w:pStyle w:val="Caption"/>
        <w:keepNext/>
      </w:pPr>
      <w:r w:rsidRPr="00714229">
        <w:rPr>
          <w:b/>
          <w:bCs/>
          <w:color w:val="000000" w:themeColor="text1"/>
        </w:rPr>
        <w:t>S</w:t>
      </w:r>
      <w:r w:rsidR="00714229" w:rsidRPr="00714229">
        <w:rPr>
          <w:b/>
          <w:bCs/>
          <w:color w:val="000000" w:themeColor="text1"/>
        </w:rPr>
        <w:t xml:space="preserve">4 </w:t>
      </w:r>
      <w:r w:rsidR="001C269D" w:rsidRPr="001C269D">
        <w:rPr>
          <w:b/>
          <w:bCs/>
          <w:color w:val="000000" w:themeColor="text1"/>
        </w:rPr>
        <w:t>Table</w:t>
      </w:r>
      <w:r w:rsidRPr="00714229">
        <w:rPr>
          <w:b/>
          <w:bCs/>
          <w:color w:val="000000" w:themeColor="text1"/>
        </w:rPr>
        <w:t>.</w:t>
      </w:r>
      <w:r w:rsidRPr="00714229">
        <w:rPr>
          <w:color w:val="000000" w:themeColor="text1"/>
        </w:rPr>
        <w:t xml:space="preserve"> </w:t>
      </w:r>
      <w:r w:rsidR="00E003F1" w:rsidRPr="00714229">
        <w:rPr>
          <w:color w:val="000000" w:themeColor="text1"/>
        </w:rPr>
        <w:t>2-sample Student t-test</w:t>
      </w:r>
      <w:r w:rsidR="00271AD8" w:rsidRPr="00714229">
        <w:rPr>
          <w:color w:val="000000" w:themeColor="text1"/>
        </w:rPr>
        <w:t>s</w:t>
      </w:r>
      <w:r w:rsidR="00E003F1" w:rsidRPr="00714229">
        <w:rPr>
          <w:color w:val="000000" w:themeColor="text1"/>
        </w:rPr>
        <w:t xml:space="preserve"> (Welch’s t-</w:t>
      </w:r>
      <w:r w:rsidR="00945EB0" w:rsidRPr="00714229">
        <w:rPr>
          <w:color w:val="000000" w:themeColor="text1"/>
        </w:rPr>
        <w:t>test</w:t>
      </w:r>
      <w:r w:rsidR="00E003F1" w:rsidRPr="00714229">
        <w:rPr>
          <w:color w:val="000000" w:themeColor="text1"/>
        </w:rPr>
        <w:t xml:space="preserve"> in case of unequal variances) </w:t>
      </w:r>
      <w:r w:rsidR="00271AD8" w:rsidRPr="00714229">
        <w:rPr>
          <w:color w:val="000000" w:themeColor="text1"/>
        </w:rPr>
        <w:t xml:space="preserve">in </w:t>
      </w:r>
      <w:r w:rsidR="00746296" w:rsidRPr="00714229">
        <w:rPr>
          <w:color w:val="000000" w:themeColor="text1"/>
        </w:rPr>
        <w:t>Study #1</w:t>
      </w:r>
      <w:r w:rsidR="00271AD8" w:rsidRPr="00714229">
        <w:rPr>
          <w:color w:val="000000" w:themeColor="text1"/>
        </w:rPr>
        <w:t xml:space="preserve"> (HEMI:CAR vs WT:WT), at terminal point (27-28 weeks)</w:t>
      </w:r>
      <w:r w:rsidR="00851F05">
        <w:rPr>
          <w:color w:val="000000" w:themeColor="text1"/>
        </w:rPr>
        <w:t xml:space="preserve">. </w:t>
      </w:r>
      <w:r w:rsidR="00851F05">
        <w:t>The p values have been Bonferroni corrected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505"/>
        <w:gridCol w:w="1710"/>
        <w:gridCol w:w="1710"/>
        <w:gridCol w:w="1260"/>
        <w:gridCol w:w="1350"/>
      </w:tblGrid>
      <w:tr w:rsidR="00555ED5" w:rsidRPr="006C73D2" w14:paraId="2D9DF8CB" w14:textId="77777777" w:rsidTr="00FC46D2">
        <w:trPr>
          <w:trHeight w:val="341"/>
        </w:trPr>
        <w:tc>
          <w:tcPr>
            <w:tcW w:w="3505" w:type="dxa"/>
            <w:shd w:val="clear" w:color="auto" w:fill="D5DDE4"/>
            <w:hideMark/>
          </w:tcPr>
          <w:p w14:paraId="1E3FDD19" w14:textId="77777777" w:rsidR="00A3496A" w:rsidRPr="006C73D2" w:rsidRDefault="00A3496A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C73D2">
              <w:rPr>
                <w:b/>
                <w:bCs/>
                <w:color w:val="000000" w:themeColor="text1"/>
                <w:sz w:val="24"/>
                <w:szCs w:val="24"/>
              </w:rPr>
              <w:t>Feature</w:t>
            </w:r>
          </w:p>
        </w:tc>
        <w:tc>
          <w:tcPr>
            <w:tcW w:w="1710" w:type="dxa"/>
            <w:shd w:val="clear" w:color="auto" w:fill="D5DDE4"/>
          </w:tcPr>
          <w:p w14:paraId="2E8262D6" w14:textId="0BD06789" w:rsidR="00A3496A" w:rsidRPr="006C73D2" w:rsidRDefault="00B63D33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C73D2">
              <w:rPr>
                <w:b/>
                <w:bCs/>
                <w:color w:val="000000" w:themeColor="text1"/>
                <w:sz w:val="24"/>
                <w:szCs w:val="24"/>
              </w:rPr>
              <w:t>WT:WT</w:t>
            </w:r>
          </w:p>
        </w:tc>
        <w:tc>
          <w:tcPr>
            <w:tcW w:w="1710" w:type="dxa"/>
            <w:shd w:val="clear" w:color="auto" w:fill="D5DDE4"/>
          </w:tcPr>
          <w:p w14:paraId="4A0045D7" w14:textId="3071C1E0" w:rsidR="00A3496A" w:rsidRPr="006C73D2" w:rsidRDefault="00B63D33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C73D2">
              <w:rPr>
                <w:b/>
                <w:bCs/>
                <w:color w:val="000000" w:themeColor="text1"/>
                <w:sz w:val="24"/>
                <w:szCs w:val="24"/>
              </w:rPr>
              <w:t>HEMI:CAR</w:t>
            </w:r>
          </w:p>
        </w:tc>
        <w:tc>
          <w:tcPr>
            <w:tcW w:w="1260" w:type="dxa"/>
            <w:shd w:val="clear" w:color="auto" w:fill="D5DDE4"/>
          </w:tcPr>
          <w:p w14:paraId="18C77149" w14:textId="4F411537" w:rsidR="00A3496A" w:rsidRPr="006C73D2" w:rsidRDefault="00B63D33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C73D2">
              <w:rPr>
                <w:b/>
                <w:bCs/>
                <w:color w:val="000000" w:themeColor="text1"/>
                <w:sz w:val="24"/>
                <w:szCs w:val="24"/>
              </w:rPr>
              <w:t>% Change</w:t>
            </w:r>
          </w:p>
        </w:tc>
        <w:tc>
          <w:tcPr>
            <w:tcW w:w="1350" w:type="dxa"/>
            <w:shd w:val="clear" w:color="auto" w:fill="D5DDE4"/>
            <w:hideMark/>
          </w:tcPr>
          <w:p w14:paraId="1311D17A" w14:textId="6BDD02F5" w:rsidR="00A3496A" w:rsidRPr="006C73D2" w:rsidRDefault="00A3496A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C73D2">
              <w:rPr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55ED5" w:rsidRPr="006C73D2" w14:paraId="086B0AE1" w14:textId="77777777" w:rsidTr="00FC46D2">
        <w:tc>
          <w:tcPr>
            <w:tcW w:w="3505" w:type="dxa"/>
            <w:hideMark/>
          </w:tcPr>
          <w:p w14:paraId="205E602C" w14:textId="18ABAC7A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LV Anterior Wall </w:t>
            </w:r>
            <w:r w:rsidR="00D32D63" w:rsidRPr="006C73D2">
              <w:rPr>
                <w:color w:val="000000" w:themeColor="text1"/>
                <w:sz w:val="24"/>
                <w:szCs w:val="24"/>
              </w:rPr>
              <w:t>at Systole</w:t>
            </w:r>
          </w:p>
        </w:tc>
        <w:tc>
          <w:tcPr>
            <w:tcW w:w="1710" w:type="dxa"/>
          </w:tcPr>
          <w:p w14:paraId="12027D02" w14:textId="7B10C768" w:rsidR="00A3496A" w:rsidRPr="006C73D2" w:rsidRDefault="008E6049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1.18</w:t>
            </w:r>
            <w:r w:rsidR="00776DE3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 xml:space="preserve"> ± 0.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710" w:type="dxa"/>
          </w:tcPr>
          <w:p w14:paraId="76BC435C" w14:textId="271D25D2" w:rsidR="00A3496A" w:rsidRPr="006C73D2" w:rsidRDefault="00246B06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.37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0.18</w:t>
            </w:r>
          </w:p>
        </w:tc>
        <w:tc>
          <w:tcPr>
            <w:tcW w:w="1260" w:type="dxa"/>
          </w:tcPr>
          <w:p w14:paraId="5974E569" w14:textId="5EFD6106" w:rsidR="00A3496A" w:rsidRPr="006C73D2" w:rsidRDefault="00246B06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+16.</w:t>
            </w:r>
            <w:r w:rsidR="005F3034" w:rsidRPr="006C73D2">
              <w:rPr>
                <w:color w:val="000000" w:themeColor="text1"/>
                <w:sz w:val="24"/>
                <w:szCs w:val="24"/>
              </w:rPr>
              <w:t>17</w:t>
            </w:r>
            <w:r w:rsidRPr="006C73D2">
              <w:rPr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50" w:type="dxa"/>
            <w:hideMark/>
          </w:tcPr>
          <w:p w14:paraId="5F9C40B3" w14:textId="707F29D6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0.00016</w:t>
            </w:r>
          </w:p>
        </w:tc>
      </w:tr>
      <w:tr w:rsidR="00555ED5" w:rsidRPr="006C73D2" w14:paraId="4C51FA17" w14:textId="77777777" w:rsidTr="00FC46D2">
        <w:tc>
          <w:tcPr>
            <w:tcW w:w="3505" w:type="dxa"/>
            <w:hideMark/>
          </w:tcPr>
          <w:p w14:paraId="0D8D0E91" w14:textId="0D0487D6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LV Anterior Wall </w:t>
            </w:r>
            <w:r w:rsidR="00D32D63" w:rsidRPr="006C73D2">
              <w:rPr>
                <w:color w:val="000000" w:themeColor="text1"/>
                <w:sz w:val="24"/>
                <w:szCs w:val="24"/>
              </w:rPr>
              <w:t>at Diastole</w:t>
            </w:r>
          </w:p>
        </w:tc>
        <w:tc>
          <w:tcPr>
            <w:tcW w:w="1710" w:type="dxa"/>
          </w:tcPr>
          <w:p w14:paraId="416C8EDA" w14:textId="758B18A7" w:rsidR="00A3496A" w:rsidRPr="006C73D2" w:rsidRDefault="00B508E8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0.84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0.11</w:t>
            </w:r>
          </w:p>
        </w:tc>
        <w:tc>
          <w:tcPr>
            <w:tcW w:w="1710" w:type="dxa"/>
          </w:tcPr>
          <w:p w14:paraId="171BD6E1" w14:textId="1234D399" w:rsidR="00A3496A" w:rsidRPr="006C73D2" w:rsidRDefault="00B508E8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0.93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0.15</w:t>
            </w:r>
          </w:p>
        </w:tc>
        <w:tc>
          <w:tcPr>
            <w:tcW w:w="1260" w:type="dxa"/>
          </w:tcPr>
          <w:p w14:paraId="33B4BC21" w14:textId="59E5FDA5" w:rsidR="00A3496A" w:rsidRPr="006C73D2" w:rsidRDefault="00A105C1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+11.23%</w:t>
            </w:r>
          </w:p>
        </w:tc>
        <w:tc>
          <w:tcPr>
            <w:tcW w:w="1350" w:type="dxa"/>
            <w:hideMark/>
          </w:tcPr>
          <w:p w14:paraId="77748652" w14:textId="425E38C5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555ED5" w:rsidRPr="006C73D2" w14:paraId="767EB320" w14:textId="77777777" w:rsidTr="00FC46D2">
        <w:tc>
          <w:tcPr>
            <w:tcW w:w="3505" w:type="dxa"/>
            <w:hideMark/>
          </w:tcPr>
          <w:p w14:paraId="7FF41965" w14:textId="75B10406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LV Posterior wall </w:t>
            </w:r>
            <w:r w:rsidR="00D32D63" w:rsidRPr="006C73D2">
              <w:rPr>
                <w:color w:val="000000" w:themeColor="text1"/>
                <w:sz w:val="24"/>
                <w:szCs w:val="24"/>
              </w:rPr>
              <w:t xml:space="preserve">at </w:t>
            </w:r>
            <w:r w:rsidRPr="006C73D2">
              <w:rPr>
                <w:color w:val="000000" w:themeColor="text1"/>
                <w:sz w:val="24"/>
                <w:szCs w:val="24"/>
              </w:rPr>
              <w:t>Systole</w:t>
            </w:r>
          </w:p>
        </w:tc>
        <w:tc>
          <w:tcPr>
            <w:tcW w:w="1710" w:type="dxa"/>
          </w:tcPr>
          <w:p w14:paraId="310A7090" w14:textId="1B8A08DD" w:rsidR="00A3496A" w:rsidRPr="006C73D2" w:rsidRDefault="00F60816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.04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 xml:space="preserve">± </w:t>
            </w:r>
            <w:r w:rsidR="00EE0030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0.23</w:t>
            </w:r>
          </w:p>
        </w:tc>
        <w:tc>
          <w:tcPr>
            <w:tcW w:w="1710" w:type="dxa"/>
          </w:tcPr>
          <w:p w14:paraId="2F9BC686" w14:textId="7428CB66" w:rsidR="00A3496A" w:rsidRPr="006C73D2" w:rsidRDefault="00EE0030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.21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0.26</w:t>
            </w:r>
          </w:p>
        </w:tc>
        <w:tc>
          <w:tcPr>
            <w:tcW w:w="1260" w:type="dxa"/>
          </w:tcPr>
          <w:p w14:paraId="0F3DE2DB" w14:textId="5064F041" w:rsidR="00A3496A" w:rsidRPr="006C73D2" w:rsidRDefault="00EE0030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+15.70%</w:t>
            </w:r>
          </w:p>
        </w:tc>
        <w:tc>
          <w:tcPr>
            <w:tcW w:w="1350" w:type="dxa"/>
            <w:hideMark/>
          </w:tcPr>
          <w:p w14:paraId="527F3E1D" w14:textId="627DCD67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555ED5" w:rsidRPr="006C73D2" w14:paraId="36F3E75B" w14:textId="77777777" w:rsidTr="00FC46D2">
        <w:tc>
          <w:tcPr>
            <w:tcW w:w="3505" w:type="dxa"/>
            <w:hideMark/>
          </w:tcPr>
          <w:p w14:paraId="75AAD599" w14:textId="530B2A3E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LV Posterior wall </w:t>
            </w:r>
            <w:r w:rsidR="00D32D63" w:rsidRPr="006C73D2">
              <w:rPr>
                <w:color w:val="000000" w:themeColor="text1"/>
                <w:sz w:val="24"/>
                <w:szCs w:val="24"/>
              </w:rPr>
              <w:t xml:space="preserve">at </w:t>
            </w:r>
            <w:r w:rsidRPr="006C73D2">
              <w:rPr>
                <w:color w:val="000000" w:themeColor="text1"/>
                <w:sz w:val="24"/>
                <w:szCs w:val="24"/>
              </w:rPr>
              <w:t>Diastole</w:t>
            </w:r>
          </w:p>
        </w:tc>
        <w:tc>
          <w:tcPr>
            <w:tcW w:w="1710" w:type="dxa"/>
          </w:tcPr>
          <w:p w14:paraId="3A453BCD" w14:textId="6A580C41" w:rsidR="00A3496A" w:rsidRPr="006C73D2" w:rsidRDefault="003D510E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0.80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</w:t>
            </w:r>
            <w:r w:rsidR="0088045B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 xml:space="preserve"> 0.18</w:t>
            </w:r>
          </w:p>
        </w:tc>
        <w:tc>
          <w:tcPr>
            <w:tcW w:w="1710" w:type="dxa"/>
          </w:tcPr>
          <w:p w14:paraId="1D08614D" w14:textId="3A65F9D5" w:rsidR="00A3496A" w:rsidRPr="006C73D2" w:rsidRDefault="0088045B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0.84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0.24</w:t>
            </w:r>
          </w:p>
        </w:tc>
        <w:tc>
          <w:tcPr>
            <w:tcW w:w="1260" w:type="dxa"/>
          </w:tcPr>
          <w:p w14:paraId="47766A18" w14:textId="7E9C9DAF" w:rsidR="00A3496A" w:rsidRPr="006C73D2" w:rsidRDefault="0088045B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+5</w:t>
            </w:r>
            <w:r w:rsidR="00B53CAF" w:rsidRPr="006C73D2">
              <w:rPr>
                <w:color w:val="000000" w:themeColor="text1"/>
                <w:sz w:val="24"/>
                <w:szCs w:val="24"/>
              </w:rPr>
              <w:t>.94%</w:t>
            </w:r>
          </w:p>
        </w:tc>
        <w:tc>
          <w:tcPr>
            <w:tcW w:w="1350" w:type="dxa"/>
            <w:hideMark/>
          </w:tcPr>
          <w:p w14:paraId="35D13BE7" w14:textId="3137DF18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0.43</w:t>
            </w:r>
          </w:p>
        </w:tc>
      </w:tr>
      <w:tr w:rsidR="00555ED5" w:rsidRPr="006C73D2" w14:paraId="09B2D102" w14:textId="77777777" w:rsidTr="00FC46D2">
        <w:tc>
          <w:tcPr>
            <w:tcW w:w="3505" w:type="dxa"/>
          </w:tcPr>
          <w:p w14:paraId="6851C2D0" w14:textId="46F54051" w:rsidR="00A3496A" w:rsidRPr="006C73D2" w:rsidRDefault="00E04DBB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LV </w:t>
            </w:r>
            <w:r w:rsidR="00A3496A" w:rsidRPr="006C73D2">
              <w:rPr>
                <w:color w:val="000000" w:themeColor="text1"/>
                <w:sz w:val="24"/>
                <w:szCs w:val="24"/>
              </w:rPr>
              <w:t xml:space="preserve">Internal Diameter </w:t>
            </w:r>
            <w:r w:rsidR="00D32D63" w:rsidRPr="006C73D2">
              <w:rPr>
                <w:color w:val="000000" w:themeColor="text1"/>
                <w:sz w:val="24"/>
                <w:szCs w:val="24"/>
              </w:rPr>
              <w:t xml:space="preserve">at </w:t>
            </w:r>
            <w:r w:rsidR="00A3496A" w:rsidRPr="006C73D2">
              <w:rPr>
                <w:color w:val="000000" w:themeColor="text1"/>
                <w:sz w:val="24"/>
                <w:szCs w:val="24"/>
              </w:rPr>
              <w:t>Systole</w:t>
            </w:r>
          </w:p>
        </w:tc>
        <w:tc>
          <w:tcPr>
            <w:tcW w:w="1710" w:type="dxa"/>
          </w:tcPr>
          <w:p w14:paraId="5A2E6765" w14:textId="1F0EB973" w:rsidR="00A3496A" w:rsidRPr="006C73D2" w:rsidRDefault="00B53CA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3.50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 xml:space="preserve">± </w:t>
            </w:r>
            <w:r w:rsidR="000673A3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0.38</w:t>
            </w:r>
          </w:p>
        </w:tc>
        <w:tc>
          <w:tcPr>
            <w:tcW w:w="1710" w:type="dxa"/>
          </w:tcPr>
          <w:p w14:paraId="450CE397" w14:textId="71FE58CC" w:rsidR="00A3496A" w:rsidRPr="006C73D2" w:rsidRDefault="000673A3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2.35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 xml:space="preserve">± </w:t>
            </w:r>
            <w:r w:rsidR="00490B8D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0.50</w:t>
            </w:r>
          </w:p>
        </w:tc>
        <w:tc>
          <w:tcPr>
            <w:tcW w:w="1260" w:type="dxa"/>
          </w:tcPr>
          <w:p w14:paraId="7DFB660E" w14:textId="4FC13542" w:rsidR="00A3496A" w:rsidRPr="006C73D2" w:rsidRDefault="00490B8D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32.87%</w:t>
            </w:r>
          </w:p>
        </w:tc>
        <w:tc>
          <w:tcPr>
            <w:tcW w:w="1350" w:type="dxa"/>
          </w:tcPr>
          <w:p w14:paraId="23AB9D00" w14:textId="367480C4" w:rsidR="00A3496A" w:rsidRPr="006C73D2" w:rsidRDefault="00016736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7e-12</w:t>
            </w:r>
          </w:p>
        </w:tc>
      </w:tr>
      <w:tr w:rsidR="00555ED5" w:rsidRPr="006C73D2" w14:paraId="5980CF03" w14:textId="77777777" w:rsidTr="00FC46D2">
        <w:tc>
          <w:tcPr>
            <w:tcW w:w="3505" w:type="dxa"/>
            <w:hideMark/>
          </w:tcPr>
          <w:p w14:paraId="45FF711D" w14:textId="59178401" w:rsidR="00A3496A" w:rsidRPr="006C73D2" w:rsidRDefault="00E04DBB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LV </w:t>
            </w:r>
            <w:r w:rsidR="00A3496A" w:rsidRPr="006C73D2">
              <w:rPr>
                <w:color w:val="000000" w:themeColor="text1"/>
                <w:sz w:val="24"/>
                <w:szCs w:val="24"/>
              </w:rPr>
              <w:t xml:space="preserve">Internal Diameter </w:t>
            </w:r>
            <w:r w:rsidR="00D32D63" w:rsidRPr="006C73D2">
              <w:rPr>
                <w:color w:val="000000" w:themeColor="text1"/>
                <w:sz w:val="24"/>
                <w:szCs w:val="24"/>
              </w:rPr>
              <w:t xml:space="preserve">at </w:t>
            </w:r>
            <w:r w:rsidR="00A3496A" w:rsidRPr="006C73D2">
              <w:rPr>
                <w:color w:val="000000" w:themeColor="text1"/>
                <w:sz w:val="24"/>
                <w:szCs w:val="24"/>
              </w:rPr>
              <w:t>Diastole</w:t>
            </w:r>
          </w:p>
        </w:tc>
        <w:tc>
          <w:tcPr>
            <w:tcW w:w="1710" w:type="dxa"/>
          </w:tcPr>
          <w:p w14:paraId="5CE6CF1E" w14:textId="2148EE61" w:rsidR="00A3496A" w:rsidRPr="006C73D2" w:rsidRDefault="00490B8D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4.45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0.27</w:t>
            </w:r>
          </w:p>
        </w:tc>
        <w:tc>
          <w:tcPr>
            <w:tcW w:w="1710" w:type="dxa"/>
          </w:tcPr>
          <w:p w14:paraId="17378675" w14:textId="5556D424" w:rsidR="00A3496A" w:rsidRPr="006C73D2" w:rsidRDefault="00490B8D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3.53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0.48</w:t>
            </w:r>
          </w:p>
        </w:tc>
        <w:tc>
          <w:tcPr>
            <w:tcW w:w="1260" w:type="dxa"/>
          </w:tcPr>
          <w:p w14:paraId="52094A06" w14:textId="10AE4596" w:rsidR="00A3496A" w:rsidRPr="006C73D2" w:rsidRDefault="00490B8D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</w:t>
            </w:r>
            <w:r w:rsidR="00104362" w:rsidRPr="006C73D2">
              <w:rPr>
                <w:color w:val="000000" w:themeColor="text1"/>
                <w:sz w:val="24"/>
                <w:szCs w:val="24"/>
              </w:rPr>
              <w:t>20.72</w:t>
            </w:r>
            <w:r w:rsidR="00810AD2" w:rsidRPr="006C73D2">
              <w:rPr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50" w:type="dxa"/>
            <w:hideMark/>
          </w:tcPr>
          <w:p w14:paraId="73A34451" w14:textId="2771C117" w:rsidR="00A3496A" w:rsidRPr="006C73D2" w:rsidRDefault="00A3496A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3.15e-10</w:t>
            </w:r>
          </w:p>
        </w:tc>
      </w:tr>
      <w:tr w:rsidR="007C1A9E" w:rsidRPr="006C73D2" w14:paraId="688B6DC6" w14:textId="77777777" w:rsidTr="00FC46D2">
        <w:tc>
          <w:tcPr>
            <w:tcW w:w="3505" w:type="dxa"/>
          </w:tcPr>
          <w:p w14:paraId="7FC88FD1" w14:textId="43530486" w:rsidR="007C1A9E" w:rsidRPr="006C73D2" w:rsidRDefault="007C1A9E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LV Mass</w:t>
            </w:r>
          </w:p>
        </w:tc>
        <w:tc>
          <w:tcPr>
            <w:tcW w:w="1710" w:type="dxa"/>
          </w:tcPr>
          <w:p w14:paraId="4C423C96" w14:textId="28B6E931" w:rsidR="007C1A9E" w:rsidRPr="006C73D2" w:rsidRDefault="00C04B18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45.76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32</w:t>
            </w:r>
            <w:r w:rsidR="00810AD2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.76</w:t>
            </w:r>
          </w:p>
        </w:tc>
        <w:tc>
          <w:tcPr>
            <w:tcW w:w="1710" w:type="dxa"/>
          </w:tcPr>
          <w:p w14:paraId="241B237B" w14:textId="20971996" w:rsidR="007C1A9E" w:rsidRPr="006C73D2" w:rsidRDefault="00810AD2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12.42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34.69</w:t>
            </w:r>
          </w:p>
        </w:tc>
        <w:tc>
          <w:tcPr>
            <w:tcW w:w="1260" w:type="dxa"/>
          </w:tcPr>
          <w:p w14:paraId="402CE91F" w14:textId="5F0C4802" w:rsidR="007C1A9E" w:rsidRPr="006C73D2" w:rsidRDefault="00DB6E70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22.87%</w:t>
            </w:r>
          </w:p>
        </w:tc>
        <w:tc>
          <w:tcPr>
            <w:tcW w:w="1350" w:type="dxa"/>
          </w:tcPr>
          <w:p w14:paraId="15F81006" w14:textId="5CF63AE6" w:rsidR="007C1A9E" w:rsidRPr="006C73D2" w:rsidRDefault="00CA7F4D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sz w:val="24"/>
                <w:szCs w:val="24"/>
              </w:rPr>
              <w:t>0.00104</w:t>
            </w:r>
          </w:p>
        </w:tc>
      </w:tr>
      <w:tr w:rsidR="00657786" w:rsidRPr="006C73D2" w14:paraId="2F426517" w14:textId="77777777" w:rsidTr="00FC46D2">
        <w:tc>
          <w:tcPr>
            <w:tcW w:w="3505" w:type="dxa"/>
          </w:tcPr>
          <w:p w14:paraId="107F84F1" w14:textId="55081377" w:rsidR="00657786" w:rsidRPr="006C73D2" w:rsidRDefault="00A251FB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Corrected </w:t>
            </w:r>
            <w:r w:rsidR="00657786" w:rsidRPr="006C73D2">
              <w:rPr>
                <w:color w:val="000000" w:themeColor="text1"/>
                <w:sz w:val="24"/>
                <w:szCs w:val="24"/>
              </w:rPr>
              <w:t>LV Mass</w:t>
            </w:r>
          </w:p>
        </w:tc>
        <w:tc>
          <w:tcPr>
            <w:tcW w:w="1710" w:type="dxa"/>
          </w:tcPr>
          <w:p w14:paraId="071BD8A9" w14:textId="7152C4C3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16.61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26.21</w:t>
            </w:r>
          </w:p>
        </w:tc>
        <w:tc>
          <w:tcPr>
            <w:tcW w:w="1710" w:type="dxa"/>
          </w:tcPr>
          <w:p w14:paraId="52538D55" w14:textId="7DC58693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89.93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27.75</w:t>
            </w:r>
          </w:p>
        </w:tc>
        <w:tc>
          <w:tcPr>
            <w:tcW w:w="1260" w:type="dxa"/>
          </w:tcPr>
          <w:p w14:paraId="6A61C9B9" w14:textId="6E5803A1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22.87%</w:t>
            </w:r>
          </w:p>
        </w:tc>
        <w:tc>
          <w:tcPr>
            <w:tcW w:w="1350" w:type="dxa"/>
          </w:tcPr>
          <w:p w14:paraId="4484A1DD" w14:textId="48D9362F" w:rsidR="00657786" w:rsidRPr="006C73D2" w:rsidRDefault="004034AD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0.00104</w:t>
            </w:r>
          </w:p>
        </w:tc>
      </w:tr>
      <w:tr w:rsidR="00555ED5" w:rsidRPr="006C73D2" w14:paraId="0892326E" w14:textId="77777777" w:rsidTr="00FC46D2">
        <w:tc>
          <w:tcPr>
            <w:tcW w:w="3505" w:type="dxa"/>
            <w:hideMark/>
          </w:tcPr>
          <w:p w14:paraId="3D927C08" w14:textId="77777777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Heart Weight</w:t>
            </w:r>
          </w:p>
        </w:tc>
        <w:tc>
          <w:tcPr>
            <w:tcW w:w="1710" w:type="dxa"/>
          </w:tcPr>
          <w:p w14:paraId="06C4060A" w14:textId="3DDD5613" w:rsidR="00657786" w:rsidRPr="006C73D2" w:rsidRDefault="006B7EEC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174.8</w:t>
            </w:r>
            <w:r w:rsidR="00791BA2" w:rsidRPr="006C73D2">
              <w:rPr>
                <w:color w:val="000000" w:themeColor="text1"/>
                <w:sz w:val="24"/>
                <w:szCs w:val="24"/>
              </w:rPr>
              <w:t>0</w:t>
            </w:r>
            <w:r w:rsidR="006C50BF" w:rsidRPr="006C73D2">
              <w:rPr>
                <w:color w:val="000000" w:themeColor="text1"/>
                <w:sz w:val="24"/>
                <w:szCs w:val="24"/>
              </w:rPr>
              <w:t xml:space="preserve"> </w:t>
            </w:r>
            <w:r w:rsidR="006C50BF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 xml:space="preserve">± </w:t>
            </w:r>
            <w:r w:rsidR="00575055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26.16</w:t>
            </w:r>
          </w:p>
        </w:tc>
        <w:tc>
          <w:tcPr>
            <w:tcW w:w="1710" w:type="dxa"/>
          </w:tcPr>
          <w:p w14:paraId="23DE4384" w14:textId="159984BD" w:rsidR="00657786" w:rsidRPr="006C73D2" w:rsidRDefault="00575055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30.40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30.89</w:t>
            </w:r>
          </w:p>
        </w:tc>
        <w:tc>
          <w:tcPr>
            <w:tcW w:w="1260" w:type="dxa"/>
          </w:tcPr>
          <w:p w14:paraId="0D385505" w14:textId="3AFD5FA9" w:rsidR="00657786" w:rsidRPr="006C73D2" w:rsidRDefault="00575055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25.40%</w:t>
            </w:r>
          </w:p>
        </w:tc>
        <w:tc>
          <w:tcPr>
            <w:tcW w:w="1350" w:type="dxa"/>
            <w:hideMark/>
          </w:tcPr>
          <w:p w14:paraId="37AD25DC" w14:textId="7ABF0539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1.63e-06</w:t>
            </w:r>
          </w:p>
        </w:tc>
      </w:tr>
      <w:tr w:rsidR="00555ED5" w:rsidRPr="006C73D2" w14:paraId="20ED9548" w14:textId="77777777" w:rsidTr="00FC46D2">
        <w:tc>
          <w:tcPr>
            <w:tcW w:w="3505" w:type="dxa"/>
            <w:hideMark/>
          </w:tcPr>
          <w:p w14:paraId="6BA560B4" w14:textId="6CDE7963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Brain Weight</w:t>
            </w:r>
          </w:p>
        </w:tc>
        <w:tc>
          <w:tcPr>
            <w:tcW w:w="1710" w:type="dxa"/>
          </w:tcPr>
          <w:p w14:paraId="2B0F5BD7" w14:textId="15092F24" w:rsidR="00657786" w:rsidRPr="006C73D2" w:rsidRDefault="00880A64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454</w:t>
            </w:r>
            <w:r w:rsidR="00EC1013" w:rsidRPr="006C73D2">
              <w:rPr>
                <w:color w:val="000000" w:themeColor="text1"/>
                <w:sz w:val="24"/>
                <w:szCs w:val="24"/>
              </w:rPr>
              <w:t xml:space="preserve">.04 </w:t>
            </w:r>
            <w:r w:rsidR="00EC1013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28.41</w:t>
            </w:r>
          </w:p>
        </w:tc>
        <w:tc>
          <w:tcPr>
            <w:tcW w:w="1710" w:type="dxa"/>
          </w:tcPr>
          <w:p w14:paraId="0678CC9E" w14:textId="11CD4200" w:rsidR="00657786" w:rsidRPr="006C73D2" w:rsidRDefault="00EC1013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415.60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31.76</w:t>
            </w:r>
          </w:p>
        </w:tc>
        <w:tc>
          <w:tcPr>
            <w:tcW w:w="1260" w:type="dxa"/>
          </w:tcPr>
          <w:p w14:paraId="0371012E" w14:textId="7FD80E7A" w:rsidR="00657786" w:rsidRPr="006C73D2" w:rsidRDefault="00EC1013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</w:t>
            </w:r>
            <w:r w:rsidR="00EA23FD" w:rsidRPr="006C73D2">
              <w:rPr>
                <w:color w:val="000000" w:themeColor="text1"/>
                <w:sz w:val="24"/>
                <w:szCs w:val="24"/>
              </w:rPr>
              <w:t>8.47%</w:t>
            </w:r>
          </w:p>
        </w:tc>
        <w:tc>
          <w:tcPr>
            <w:tcW w:w="1350" w:type="dxa"/>
            <w:hideMark/>
          </w:tcPr>
          <w:p w14:paraId="427BC2D1" w14:textId="0BF9A664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4.26e-05</w:t>
            </w:r>
          </w:p>
        </w:tc>
      </w:tr>
      <w:tr w:rsidR="00555ED5" w:rsidRPr="006C73D2" w14:paraId="1F49ABD2" w14:textId="77777777" w:rsidTr="00FC46D2">
        <w:tc>
          <w:tcPr>
            <w:tcW w:w="3505" w:type="dxa"/>
            <w:hideMark/>
          </w:tcPr>
          <w:p w14:paraId="5584BE53" w14:textId="65A24777" w:rsidR="00657786" w:rsidRPr="006C73D2" w:rsidRDefault="00453EC1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Terminal </w:t>
            </w:r>
            <w:r w:rsidR="00657786" w:rsidRPr="006C73D2">
              <w:rPr>
                <w:color w:val="000000" w:themeColor="text1"/>
                <w:sz w:val="24"/>
                <w:szCs w:val="24"/>
              </w:rPr>
              <w:t>Body Weight</w:t>
            </w:r>
          </w:p>
        </w:tc>
        <w:tc>
          <w:tcPr>
            <w:tcW w:w="1710" w:type="dxa"/>
          </w:tcPr>
          <w:p w14:paraId="46F37EDA" w14:textId="70CCF6DD" w:rsidR="00657786" w:rsidRPr="006C73D2" w:rsidRDefault="00622BAA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36.</w:t>
            </w:r>
            <w:r w:rsidR="00E07FEC" w:rsidRPr="006C73D2">
              <w:rPr>
                <w:color w:val="000000" w:themeColor="text1"/>
                <w:sz w:val="24"/>
                <w:szCs w:val="24"/>
              </w:rPr>
              <w:t>2</w:t>
            </w:r>
            <w:r w:rsidRPr="006C73D2">
              <w:rPr>
                <w:color w:val="000000" w:themeColor="text1"/>
                <w:sz w:val="24"/>
                <w:szCs w:val="24"/>
              </w:rPr>
              <w:t xml:space="preserve">1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 xml:space="preserve">± </w:t>
            </w:r>
            <w:r w:rsidR="00F8572E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4.65</w:t>
            </w:r>
          </w:p>
        </w:tc>
        <w:tc>
          <w:tcPr>
            <w:tcW w:w="1710" w:type="dxa"/>
          </w:tcPr>
          <w:p w14:paraId="5A799895" w14:textId="37CF2ED0" w:rsidR="00657786" w:rsidRPr="006C73D2" w:rsidRDefault="00E07FEC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22.79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6.20</w:t>
            </w:r>
          </w:p>
        </w:tc>
        <w:tc>
          <w:tcPr>
            <w:tcW w:w="1260" w:type="dxa"/>
          </w:tcPr>
          <w:p w14:paraId="00B7417D" w14:textId="58801917" w:rsidR="00657786" w:rsidRPr="006C73D2" w:rsidRDefault="00E07FEC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37</w:t>
            </w:r>
            <w:r w:rsidR="007A322B" w:rsidRPr="006C73D2">
              <w:rPr>
                <w:color w:val="000000" w:themeColor="text1"/>
                <w:sz w:val="24"/>
                <w:szCs w:val="24"/>
              </w:rPr>
              <w:t>.07%</w:t>
            </w:r>
          </w:p>
        </w:tc>
        <w:tc>
          <w:tcPr>
            <w:tcW w:w="1350" w:type="dxa"/>
            <w:hideMark/>
          </w:tcPr>
          <w:p w14:paraId="608667D1" w14:textId="1ADF39C0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4.21e-11</w:t>
            </w:r>
          </w:p>
        </w:tc>
      </w:tr>
      <w:tr w:rsidR="00555ED5" w:rsidRPr="006C73D2" w14:paraId="02B65669" w14:textId="77777777" w:rsidTr="00FC46D2">
        <w:tc>
          <w:tcPr>
            <w:tcW w:w="3505" w:type="dxa"/>
            <w:hideMark/>
          </w:tcPr>
          <w:p w14:paraId="68516A88" w14:textId="77777777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Ejection fraction</w:t>
            </w:r>
          </w:p>
        </w:tc>
        <w:tc>
          <w:tcPr>
            <w:tcW w:w="1710" w:type="dxa"/>
          </w:tcPr>
          <w:p w14:paraId="59ABBE05" w14:textId="29CD183E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42.02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11.40</w:t>
            </w:r>
          </w:p>
        </w:tc>
        <w:tc>
          <w:tcPr>
            <w:tcW w:w="1710" w:type="dxa"/>
          </w:tcPr>
          <w:p w14:paraId="096226DE" w14:textId="2EF7EA27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58.82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10.71</w:t>
            </w:r>
          </w:p>
        </w:tc>
        <w:tc>
          <w:tcPr>
            <w:tcW w:w="1260" w:type="dxa"/>
          </w:tcPr>
          <w:p w14:paraId="66EBD424" w14:textId="5FF2E109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+39.97%</w:t>
            </w:r>
          </w:p>
        </w:tc>
        <w:tc>
          <w:tcPr>
            <w:tcW w:w="1350" w:type="dxa"/>
            <w:hideMark/>
          </w:tcPr>
          <w:p w14:paraId="1670DC0B" w14:textId="17490259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9.23e-10</w:t>
            </w:r>
          </w:p>
        </w:tc>
      </w:tr>
      <w:tr w:rsidR="00555ED5" w:rsidRPr="006C73D2" w14:paraId="221D03CB" w14:textId="77777777" w:rsidTr="00FC46D2">
        <w:tc>
          <w:tcPr>
            <w:tcW w:w="3505" w:type="dxa"/>
            <w:hideMark/>
          </w:tcPr>
          <w:p w14:paraId="281DA767" w14:textId="77777777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Fractional Shortening</w:t>
            </w:r>
          </w:p>
        </w:tc>
        <w:tc>
          <w:tcPr>
            <w:tcW w:w="1710" w:type="dxa"/>
          </w:tcPr>
          <w:p w14:paraId="26A6EAEA" w14:textId="5EC7E9F5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21.54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5.7</w:t>
            </w:r>
            <w:r w:rsidR="000060E4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710" w:type="dxa"/>
          </w:tcPr>
          <w:p w14:paraId="2772619A" w14:textId="2FB78164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34.09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6.54</w:t>
            </w:r>
          </w:p>
        </w:tc>
        <w:tc>
          <w:tcPr>
            <w:tcW w:w="1260" w:type="dxa"/>
          </w:tcPr>
          <w:p w14:paraId="70EEE885" w14:textId="2EC64FA7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+58.24%</w:t>
            </w:r>
          </w:p>
        </w:tc>
        <w:tc>
          <w:tcPr>
            <w:tcW w:w="1350" w:type="dxa"/>
            <w:hideMark/>
          </w:tcPr>
          <w:p w14:paraId="14ABE92C" w14:textId="705B12D8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3.82e-09</w:t>
            </w:r>
          </w:p>
        </w:tc>
      </w:tr>
      <w:tr w:rsidR="00555ED5" w:rsidRPr="006C73D2" w14:paraId="28C4F238" w14:textId="77777777" w:rsidTr="00FC46D2">
        <w:tc>
          <w:tcPr>
            <w:tcW w:w="3505" w:type="dxa"/>
            <w:hideMark/>
          </w:tcPr>
          <w:p w14:paraId="4E274F2C" w14:textId="77777777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Stroke Volume</w:t>
            </w:r>
          </w:p>
        </w:tc>
        <w:tc>
          <w:tcPr>
            <w:tcW w:w="1710" w:type="dxa"/>
          </w:tcPr>
          <w:p w14:paraId="7CF59B77" w14:textId="00FF3C16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28.94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10.25</w:t>
            </w:r>
          </w:p>
        </w:tc>
        <w:tc>
          <w:tcPr>
            <w:tcW w:w="1710" w:type="dxa"/>
          </w:tcPr>
          <w:p w14:paraId="75E676A1" w14:textId="24F891B4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24.05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5.90</w:t>
            </w:r>
          </w:p>
        </w:tc>
        <w:tc>
          <w:tcPr>
            <w:tcW w:w="1260" w:type="dxa"/>
          </w:tcPr>
          <w:p w14:paraId="62CE8279" w14:textId="12773D60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16.92%</w:t>
            </w:r>
          </w:p>
        </w:tc>
        <w:tc>
          <w:tcPr>
            <w:tcW w:w="1350" w:type="dxa"/>
            <w:hideMark/>
          </w:tcPr>
          <w:p w14:paraId="55152F50" w14:textId="6E12D050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0.0103</w:t>
            </w:r>
          </w:p>
        </w:tc>
      </w:tr>
      <w:tr w:rsidR="00555ED5" w:rsidRPr="006C73D2" w14:paraId="043E0B9F" w14:textId="77777777" w:rsidTr="00FC46D2">
        <w:tc>
          <w:tcPr>
            <w:tcW w:w="3505" w:type="dxa"/>
            <w:hideMark/>
          </w:tcPr>
          <w:p w14:paraId="268D263D" w14:textId="77777777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Cardiac Output</w:t>
            </w:r>
          </w:p>
        </w:tc>
        <w:tc>
          <w:tcPr>
            <w:tcW w:w="1710" w:type="dxa"/>
          </w:tcPr>
          <w:p w14:paraId="4EE35CDB" w14:textId="2D14EBC6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7.81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4.21</w:t>
            </w:r>
          </w:p>
        </w:tc>
        <w:tc>
          <w:tcPr>
            <w:tcW w:w="1710" w:type="dxa"/>
          </w:tcPr>
          <w:p w14:paraId="22BEE54A" w14:textId="4D7AA16E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15.66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3.33</w:t>
            </w:r>
          </w:p>
        </w:tc>
        <w:tc>
          <w:tcPr>
            <w:tcW w:w="1260" w:type="dxa"/>
          </w:tcPr>
          <w:p w14:paraId="591F2A48" w14:textId="01D41DB4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-12.08%</w:t>
            </w:r>
          </w:p>
        </w:tc>
        <w:tc>
          <w:tcPr>
            <w:tcW w:w="1350" w:type="dxa"/>
            <w:hideMark/>
          </w:tcPr>
          <w:p w14:paraId="1000A81D" w14:textId="54F86A9F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555ED5" w:rsidRPr="006C73D2" w14:paraId="70BFBCF7" w14:textId="77777777" w:rsidTr="00FC46D2">
        <w:tc>
          <w:tcPr>
            <w:tcW w:w="3505" w:type="dxa"/>
          </w:tcPr>
          <w:p w14:paraId="18A94272" w14:textId="71E622FD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Heart Rate</w:t>
            </w:r>
          </w:p>
        </w:tc>
        <w:tc>
          <w:tcPr>
            <w:tcW w:w="1710" w:type="dxa"/>
          </w:tcPr>
          <w:p w14:paraId="0A5F810A" w14:textId="340768EC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461.4</w:t>
            </w:r>
            <w:r w:rsidR="00AA7A3D" w:rsidRPr="006C73D2">
              <w:rPr>
                <w:color w:val="000000" w:themeColor="text1"/>
                <w:sz w:val="24"/>
                <w:szCs w:val="24"/>
              </w:rPr>
              <w:t>6</w:t>
            </w:r>
            <w:r w:rsidRPr="006C73D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48.7</w:t>
            </w:r>
            <w:r w:rsidR="00536CFB"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710" w:type="dxa"/>
          </w:tcPr>
          <w:p w14:paraId="676E4C47" w14:textId="02450ED2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 xml:space="preserve">473.55 </w:t>
            </w:r>
            <w:r w:rsidRPr="006C73D2">
              <w:rPr>
                <w:color w:val="000000"/>
                <w:kern w:val="24"/>
                <w:sz w:val="24"/>
                <w:szCs w:val="24"/>
                <w:lang w:eastAsia="en-CA"/>
              </w:rPr>
              <w:t>± 67.60</w:t>
            </w:r>
          </w:p>
        </w:tc>
        <w:tc>
          <w:tcPr>
            <w:tcW w:w="1260" w:type="dxa"/>
          </w:tcPr>
          <w:p w14:paraId="4895663A" w14:textId="5EB17D82" w:rsidR="00657786" w:rsidRPr="006C73D2" w:rsidRDefault="00657786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+2.62%</w:t>
            </w:r>
          </w:p>
        </w:tc>
        <w:tc>
          <w:tcPr>
            <w:tcW w:w="1350" w:type="dxa"/>
          </w:tcPr>
          <w:p w14:paraId="3066BF25" w14:textId="6DB8C3C5" w:rsidR="00657786" w:rsidRPr="006C73D2" w:rsidRDefault="006959BB" w:rsidP="0065778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6C73D2">
              <w:rPr>
                <w:color w:val="000000" w:themeColor="text1"/>
                <w:sz w:val="24"/>
                <w:szCs w:val="24"/>
              </w:rPr>
              <w:t>0.47</w:t>
            </w:r>
          </w:p>
        </w:tc>
      </w:tr>
    </w:tbl>
    <w:p w14:paraId="17BECE78" w14:textId="77777777" w:rsidR="0088110A" w:rsidRPr="00714229" w:rsidRDefault="0088110A">
      <w:pPr>
        <w:rPr>
          <w:color w:val="000000" w:themeColor="text1"/>
        </w:rPr>
      </w:pPr>
    </w:p>
    <w:p w14:paraId="13437BEC" w14:textId="77777777" w:rsidR="00897191" w:rsidRPr="00714229" w:rsidRDefault="00897191">
      <w:pPr>
        <w:rPr>
          <w:color w:val="000000" w:themeColor="text1"/>
        </w:rPr>
      </w:pPr>
    </w:p>
    <w:p w14:paraId="1D760515" w14:textId="01DBC31C" w:rsidR="00897191" w:rsidRPr="00714229" w:rsidRDefault="00A37A48">
      <w:pPr>
        <w:rPr>
          <w:color w:val="000000" w:themeColor="text1"/>
        </w:rPr>
      </w:pPr>
      <w:r w:rsidRPr="00714229">
        <w:rPr>
          <w:b/>
          <w:bCs/>
          <w:color w:val="000000" w:themeColor="text1"/>
        </w:rPr>
        <w:t>S</w:t>
      </w:r>
      <w:r w:rsidR="00714229" w:rsidRPr="00714229">
        <w:rPr>
          <w:b/>
          <w:bCs/>
          <w:color w:val="000000" w:themeColor="text1"/>
        </w:rPr>
        <w:t xml:space="preserve">5 </w:t>
      </w:r>
      <w:r w:rsidR="00D01B3B" w:rsidRPr="00D01B3B">
        <w:rPr>
          <w:b/>
          <w:bCs/>
          <w:color w:val="000000" w:themeColor="text1"/>
        </w:rPr>
        <w:t>Table</w:t>
      </w:r>
      <w:r w:rsidR="00714229" w:rsidRPr="00714229">
        <w:rPr>
          <w:b/>
          <w:bCs/>
          <w:color w:val="000000" w:themeColor="text1"/>
        </w:rPr>
        <w:t>.</w:t>
      </w:r>
      <w:r w:rsidR="00714229">
        <w:rPr>
          <w:b/>
          <w:bCs/>
          <w:color w:val="000000" w:themeColor="text1"/>
        </w:rPr>
        <w:t xml:space="preserve"> </w:t>
      </w:r>
      <w:r w:rsidR="00271AD8" w:rsidRPr="00714229">
        <w:rPr>
          <w:color w:val="000000" w:themeColor="text1"/>
        </w:rPr>
        <w:t xml:space="preserve">Longitudinal analysis of data from </w:t>
      </w:r>
      <w:r w:rsidR="00011CEB" w:rsidRPr="00714229">
        <w:rPr>
          <w:color w:val="000000" w:themeColor="text1"/>
        </w:rPr>
        <w:t>Study #2</w:t>
      </w:r>
      <w:r w:rsidR="00271AD8" w:rsidRPr="00714229">
        <w:rPr>
          <w:color w:val="000000" w:themeColor="text1"/>
        </w:rPr>
        <w:t xml:space="preserve"> (HEMI:WT vs WT:WT)</w:t>
      </w:r>
      <w:r w:rsidR="00011CEB" w:rsidRPr="00714229">
        <w:rPr>
          <w:color w:val="000000" w:themeColor="text1"/>
        </w:rPr>
        <w:t xml:space="preserve">. </w:t>
      </w:r>
      <w:r w:rsidR="00897191" w:rsidRPr="00714229">
        <w:rPr>
          <w:color w:val="000000" w:themeColor="text1"/>
        </w:rPr>
        <w:t>Data have been modeled using linear mixed modeling</w:t>
      </w:r>
      <w:r w:rsidR="00271AD8" w:rsidRPr="00714229">
        <w:rPr>
          <w:color w:val="000000" w:themeColor="text1"/>
        </w:rPr>
        <w:t xml:space="preserve"> after log transformation, then deriving contrasts.</w:t>
      </w:r>
    </w:p>
    <w:p w14:paraId="23FC57ED" w14:textId="00FCA383" w:rsidR="00271AD8" w:rsidRPr="00714229" w:rsidRDefault="00271AD8" w:rsidP="00271AD8">
      <w:pPr>
        <w:rPr>
          <w:color w:val="000000" w:themeColor="text1"/>
        </w:rPr>
      </w:pPr>
      <w:r w:rsidRPr="00714229">
        <w:rPr>
          <w:color w:val="000000" w:themeColor="text1"/>
        </w:rPr>
        <w:t>log(feature) ~ genotype * month + (1|mouse)</w:t>
      </w:r>
    </w:p>
    <w:p w14:paraId="4CC7BC9A" w14:textId="76B99382" w:rsidR="00897191" w:rsidRPr="00714229" w:rsidRDefault="00271AD8">
      <w:pPr>
        <w:rPr>
          <w:color w:val="000000" w:themeColor="text1"/>
        </w:rPr>
      </w:pPr>
      <w:r w:rsidRPr="00714229">
        <w:rPr>
          <w:color w:val="000000" w:themeColor="text1"/>
        </w:rPr>
        <w:lastRenderedPageBreak/>
        <w:t>Genotype and month are both factors.</w:t>
      </w:r>
      <w:r w:rsidR="00BF2E59">
        <w:rPr>
          <w:color w:val="000000" w:themeColor="text1"/>
        </w:rPr>
        <w:t xml:space="preserve"> </w:t>
      </w:r>
      <w:bookmarkStart w:id="4" w:name="OLE_LINK11"/>
      <w:bookmarkStart w:id="5" w:name="OLE_LINK12"/>
      <w:r w:rsidR="00BF2E59">
        <w:rPr>
          <w:color w:val="000000" w:themeColor="text1"/>
        </w:rPr>
        <w:t>The p values are adjusted using the Tukey method to control the family wise error rate</w:t>
      </w:r>
      <w:bookmarkEnd w:id="4"/>
      <w:bookmarkEnd w:id="5"/>
    </w:p>
    <w:p w14:paraId="06E54107" w14:textId="77777777" w:rsidR="00271AD8" w:rsidRPr="00714229" w:rsidRDefault="00271AD8">
      <w:pPr>
        <w:rPr>
          <w:color w:val="000000" w:themeColor="text1"/>
        </w:rPr>
      </w:pPr>
    </w:p>
    <w:p w14:paraId="394CC0DA" w14:textId="3276E927" w:rsidR="00E003F1" w:rsidRPr="00714229" w:rsidRDefault="00897191" w:rsidP="00897191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>LV Mass Corrected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069"/>
        <w:gridCol w:w="910"/>
        <w:gridCol w:w="1038"/>
        <w:gridCol w:w="803"/>
        <w:gridCol w:w="1054"/>
        <w:gridCol w:w="1199"/>
        <w:gridCol w:w="1204"/>
        <w:gridCol w:w="1888"/>
      </w:tblGrid>
      <w:tr w:rsidR="00A37A48" w:rsidRPr="00714229" w14:paraId="3DFA11E3" w14:textId="77777777" w:rsidTr="00A37A48">
        <w:tc>
          <w:tcPr>
            <w:tcW w:w="1794" w:type="dxa"/>
            <w:shd w:val="clear" w:color="auto" w:fill="D5DDE4"/>
            <w:hideMark/>
          </w:tcPr>
          <w:p w14:paraId="4465EF9F" w14:textId="77777777" w:rsidR="00F73084" w:rsidRPr="00714229" w:rsidRDefault="00F73084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901" w:type="dxa"/>
            <w:shd w:val="clear" w:color="auto" w:fill="D5DDE4"/>
            <w:hideMark/>
          </w:tcPr>
          <w:p w14:paraId="15A68792" w14:textId="77777777" w:rsidR="00F73084" w:rsidRPr="00714229" w:rsidRDefault="00F73084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080" w:type="dxa"/>
            <w:shd w:val="clear" w:color="auto" w:fill="D5DDE4"/>
            <w:hideMark/>
          </w:tcPr>
          <w:p w14:paraId="30ABB997" w14:textId="77777777" w:rsidR="00F73084" w:rsidRPr="00714229" w:rsidRDefault="00F73084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810" w:type="dxa"/>
            <w:shd w:val="clear" w:color="auto" w:fill="D5DDE4"/>
            <w:hideMark/>
          </w:tcPr>
          <w:p w14:paraId="46FBAF9F" w14:textId="77777777" w:rsidR="00F73084" w:rsidRPr="00714229" w:rsidRDefault="00F73084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080" w:type="dxa"/>
            <w:shd w:val="clear" w:color="auto" w:fill="D5DDE4"/>
            <w:hideMark/>
          </w:tcPr>
          <w:p w14:paraId="408D3177" w14:textId="77777777" w:rsidR="00F73084" w:rsidRPr="00714229" w:rsidRDefault="00F73084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60" w:type="dxa"/>
            <w:shd w:val="clear" w:color="auto" w:fill="D5DDE4"/>
            <w:hideMark/>
          </w:tcPr>
          <w:p w14:paraId="03AF7FBF" w14:textId="77777777" w:rsidR="00F73084" w:rsidRPr="00714229" w:rsidRDefault="00F73084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260" w:type="dxa"/>
            <w:shd w:val="clear" w:color="auto" w:fill="D5DDE4"/>
            <w:hideMark/>
          </w:tcPr>
          <w:p w14:paraId="7EC469DF" w14:textId="77777777" w:rsidR="00F73084" w:rsidRPr="00714229" w:rsidRDefault="00F73084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980" w:type="dxa"/>
            <w:shd w:val="clear" w:color="auto" w:fill="D5DDE4"/>
            <w:hideMark/>
          </w:tcPr>
          <w:p w14:paraId="501E85A6" w14:textId="77777777" w:rsidR="00F73084" w:rsidRPr="00714229" w:rsidRDefault="00F73084" w:rsidP="00F73084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F73084" w:rsidRPr="00714229" w14:paraId="1D1457C5" w14:textId="77777777" w:rsidTr="00E3755F">
        <w:tc>
          <w:tcPr>
            <w:tcW w:w="1794" w:type="dxa"/>
            <w:hideMark/>
          </w:tcPr>
          <w:p w14:paraId="3D8D1079" w14:textId="36776B0F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67BDD815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hideMark/>
          </w:tcPr>
          <w:p w14:paraId="79178D92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05</w:t>
            </w:r>
          </w:p>
        </w:tc>
        <w:tc>
          <w:tcPr>
            <w:tcW w:w="810" w:type="dxa"/>
            <w:hideMark/>
          </w:tcPr>
          <w:p w14:paraId="179F021E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1080" w:type="dxa"/>
            <w:hideMark/>
          </w:tcPr>
          <w:p w14:paraId="4A20F7EA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1260" w:type="dxa"/>
            <w:hideMark/>
          </w:tcPr>
          <w:p w14:paraId="6DD39CA1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70</w:t>
            </w:r>
          </w:p>
        </w:tc>
        <w:tc>
          <w:tcPr>
            <w:tcW w:w="1260" w:type="dxa"/>
            <w:hideMark/>
          </w:tcPr>
          <w:p w14:paraId="6A2CB769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60</w:t>
            </w:r>
          </w:p>
        </w:tc>
        <w:tc>
          <w:tcPr>
            <w:tcW w:w="1980" w:type="dxa"/>
            <w:hideMark/>
          </w:tcPr>
          <w:p w14:paraId="508518C7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F73084" w:rsidRPr="00714229" w14:paraId="58D29ED5" w14:textId="77777777" w:rsidTr="00E3755F">
        <w:tc>
          <w:tcPr>
            <w:tcW w:w="1794" w:type="dxa"/>
            <w:hideMark/>
          </w:tcPr>
          <w:p w14:paraId="3077F35D" w14:textId="1E52DDD8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04C0059D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hideMark/>
          </w:tcPr>
          <w:p w14:paraId="55A40ECF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97</w:t>
            </w:r>
          </w:p>
        </w:tc>
        <w:tc>
          <w:tcPr>
            <w:tcW w:w="810" w:type="dxa"/>
            <w:hideMark/>
          </w:tcPr>
          <w:p w14:paraId="11D8EC93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1080" w:type="dxa"/>
            <w:hideMark/>
          </w:tcPr>
          <w:p w14:paraId="49F880EB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164</w:t>
            </w:r>
          </w:p>
        </w:tc>
        <w:tc>
          <w:tcPr>
            <w:tcW w:w="1260" w:type="dxa"/>
            <w:hideMark/>
          </w:tcPr>
          <w:p w14:paraId="5D769614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63</w:t>
            </w:r>
          </w:p>
        </w:tc>
        <w:tc>
          <w:tcPr>
            <w:tcW w:w="1260" w:type="dxa"/>
            <w:hideMark/>
          </w:tcPr>
          <w:p w14:paraId="29686DE2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51</w:t>
            </w:r>
          </w:p>
        </w:tc>
        <w:tc>
          <w:tcPr>
            <w:tcW w:w="1980" w:type="dxa"/>
            <w:hideMark/>
          </w:tcPr>
          <w:p w14:paraId="264C512B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F73084" w:rsidRPr="00714229" w14:paraId="3CC09577" w14:textId="77777777" w:rsidTr="00E3755F">
        <w:tc>
          <w:tcPr>
            <w:tcW w:w="1794" w:type="dxa"/>
            <w:hideMark/>
          </w:tcPr>
          <w:p w14:paraId="232444C5" w14:textId="6C156535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416F08EA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hideMark/>
          </w:tcPr>
          <w:p w14:paraId="5BB5E08F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02</w:t>
            </w:r>
          </w:p>
        </w:tc>
        <w:tc>
          <w:tcPr>
            <w:tcW w:w="810" w:type="dxa"/>
            <w:hideMark/>
          </w:tcPr>
          <w:p w14:paraId="6B74A8D6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080" w:type="dxa"/>
            <w:hideMark/>
          </w:tcPr>
          <w:p w14:paraId="757E003E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260" w:type="dxa"/>
            <w:hideMark/>
          </w:tcPr>
          <w:p w14:paraId="7DDC36F1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49</w:t>
            </w:r>
          </w:p>
        </w:tc>
        <w:tc>
          <w:tcPr>
            <w:tcW w:w="1260" w:type="dxa"/>
            <w:hideMark/>
          </w:tcPr>
          <w:p w14:paraId="0434B577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81</w:t>
            </w:r>
          </w:p>
        </w:tc>
        <w:tc>
          <w:tcPr>
            <w:tcW w:w="1980" w:type="dxa"/>
            <w:hideMark/>
          </w:tcPr>
          <w:p w14:paraId="752237B8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F73084" w:rsidRPr="00714229" w14:paraId="59FEFA9A" w14:textId="77777777" w:rsidTr="00E3755F">
        <w:tc>
          <w:tcPr>
            <w:tcW w:w="1794" w:type="dxa"/>
            <w:hideMark/>
          </w:tcPr>
          <w:p w14:paraId="4332C73A" w14:textId="0BD895DF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0E11E37A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hideMark/>
          </w:tcPr>
          <w:p w14:paraId="5F5065E8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65</w:t>
            </w:r>
          </w:p>
        </w:tc>
        <w:tc>
          <w:tcPr>
            <w:tcW w:w="810" w:type="dxa"/>
            <w:hideMark/>
          </w:tcPr>
          <w:p w14:paraId="2A626407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080" w:type="dxa"/>
            <w:hideMark/>
          </w:tcPr>
          <w:p w14:paraId="1BA425DB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260" w:type="dxa"/>
            <w:hideMark/>
          </w:tcPr>
          <w:p w14:paraId="034CF6B6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10</w:t>
            </w:r>
          </w:p>
        </w:tc>
        <w:tc>
          <w:tcPr>
            <w:tcW w:w="1260" w:type="dxa"/>
            <w:hideMark/>
          </w:tcPr>
          <w:p w14:paraId="3AA167C7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441</w:t>
            </w:r>
          </w:p>
        </w:tc>
        <w:tc>
          <w:tcPr>
            <w:tcW w:w="1980" w:type="dxa"/>
            <w:hideMark/>
          </w:tcPr>
          <w:p w14:paraId="5D1717F5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F73084" w:rsidRPr="00714229" w14:paraId="33586701" w14:textId="77777777" w:rsidTr="00E3755F">
        <w:tc>
          <w:tcPr>
            <w:tcW w:w="1794" w:type="dxa"/>
            <w:hideMark/>
          </w:tcPr>
          <w:p w14:paraId="25E0D5AA" w14:textId="0EFA49FB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3D71ADEE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hideMark/>
          </w:tcPr>
          <w:p w14:paraId="4D2A4EC3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54</w:t>
            </w:r>
          </w:p>
        </w:tc>
        <w:tc>
          <w:tcPr>
            <w:tcW w:w="810" w:type="dxa"/>
            <w:hideMark/>
          </w:tcPr>
          <w:p w14:paraId="6B1C7DBB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1080" w:type="dxa"/>
            <w:hideMark/>
          </w:tcPr>
          <w:p w14:paraId="3F10688B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260" w:type="dxa"/>
            <w:hideMark/>
          </w:tcPr>
          <w:p w14:paraId="73876ED7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10</w:t>
            </w:r>
          </w:p>
        </w:tc>
        <w:tc>
          <w:tcPr>
            <w:tcW w:w="1260" w:type="dxa"/>
            <w:hideMark/>
          </w:tcPr>
          <w:p w14:paraId="2DB41FD9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17</w:t>
            </w:r>
          </w:p>
        </w:tc>
        <w:tc>
          <w:tcPr>
            <w:tcW w:w="1980" w:type="dxa"/>
            <w:hideMark/>
          </w:tcPr>
          <w:p w14:paraId="72369754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F73084" w:rsidRPr="00714229" w14:paraId="60F6C368" w14:textId="77777777" w:rsidTr="00E3755F">
        <w:tc>
          <w:tcPr>
            <w:tcW w:w="1794" w:type="dxa"/>
            <w:hideMark/>
          </w:tcPr>
          <w:p w14:paraId="61746402" w14:textId="32F4DDFA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492D87FA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0" w:type="dxa"/>
            <w:hideMark/>
          </w:tcPr>
          <w:p w14:paraId="72C66732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50</w:t>
            </w:r>
          </w:p>
        </w:tc>
        <w:tc>
          <w:tcPr>
            <w:tcW w:w="810" w:type="dxa"/>
            <w:hideMark/>
          </w:tcPr>
          <w:p w14:paraId="4071E027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1080" w:type="dxa"/>
            <w:hideMark/>
          </w:tcPr>
          <w:p w14:paraId="6BB0FCBA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1260" w:type="dxa"/>
            <w:hideMark/>
          </w:tcPr>
          <w:p w14:paraId="7FDC4D20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27</w:t>
            </w:r>
          </w:p>
        </w:tc>
        <w:tc>
          <w:tcPr>
            <w:tcW w:w="1260" w:type="dxa"/>
            <w:hideMark/>
          </w:tcPr>
          <w:p w14:paraId="4187B17F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91</w:t>
            </w:r>
          </w:p>
        </w:tc>
        <w:tc>
          <w:tcPr>
            <w:tcW w:w="1980" w:type="dxa"/>
            <w:hideMark/>
          </w:tcPr>
          <w:p w14:paraId="0DB12C22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F73084" w:rsidRPr="00714229" w14:paraId="3B1DEA0D" w14:textId="77777777" w:rsidTr="00E3755F">
        <w:tc>
          <w:tcPr>
            <w:tcW w:w="1794" w:type="dxa"/>
            <w:hideMark/>
          </w:tcPr>
          <w:p w14:paraId="75B34951" w14:textId="76F497B5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7A108EC6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80" w:type="dxa"/>
            <w:hideMark/>
          </w:tcPr>
          <w:p w14:paraId="684246C7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74</w:t>
            </w:r>
          </w:p>
        </w:tc>
        <w:tc>
          <w:tcPr>
            <w:tcW w:w="810" w:type="dxa"/>
            <w:hideMark/>
          </w:tcPr>
          <w:p w14:paraId="51A21C14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080" w:type="dxa"/>
            <w:hideMark/>
          </w:tcPr>
          <w:p w14:paraId="531C18A9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260" w:type="dxa"/>
            <w:hideMark/>
          </w:tcPr>
          <w:p w14:paraId="77EAECB9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35</w:t>
            </w:r>
          </w:p>
        </w:tc>
        <w:tc>
          <w:tcPr>
            <w:tcW w:w="1260" w:type="dxa"/>
            <w:hideMark/>
          </w:tcPr>
          <w:p w14:paraId="0A88738A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31</w:t>
            </w:r>
          </w:p>
        </w:tc>
        <w:tc>
          <w:tcPr>
            <w:tcW w:w="1980" w:type="dxa"/>
            <w:hideMark/>
          </w:tcPr>
          <w:p w14:paraId="2FC5320D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F73084" w:rsidRPr="00714229" w14:paraId="05F2D599" w14:textId="77777777" w:rsidTr="00E3755F">
        <w:tc>
          <w:tcPr>
            <w:tcW w:w="1794" w:type="dxa"/>
            <w:hideMark/>
          </w:tcPr>
          <w:p w14:paraId="05A8B996" w14:textId="206CFD6E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34E46032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80" w:type="dxa"/>
            <w:hideMark/>
          </w:tcPr>
          <w:p w14:paraId="384B3A8D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49</w:t>
            </w:r>
          </w:p>
        </w:tc>
        <w:tc>
          <w:tcPr>
            <w:tcW w:w="810" w:type="dxa"/>
            <w:hideMark/>
          </w:tcPr>
          <w:p w14:paraId="39120BA4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080" w:type="dxa"/>
            <w:hideMark/>
          </w:tcPr>
          <w:p w14:paraId="045552F2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260" w:type="dxa"/>
            <w:hideMark/>
          </w:tcPr>
          <w:p w14:paraId="585BC283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17</w:t>
            </w:r>
          </w:p>
        </w:tc>
        <w:tc>
          <w:tcPr>
            <w:tcW w:w="1260" w:type="dxa"/>
            <w:hideMark/>
          </w:tcPr>
          <w:p w14:paraId="5342090F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98</w:t>
            </w:r>
          </w:p>
        </w:tc>
        <w:tc>
          <w:tcPr>
            <w:tcW w:w="1980" w:type="dxa"/>
            <w:hideMark/>
          </w:tcPr>
          <w:p w14:paraId="27626CC0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F73084" w:rsidRPr="00714229" w14:paraId="53224F5F" w14:textId="77777777" w:rsidTr="00E3755F">
        <w:tc>
          <w:tcPr>
            <w:tcW w:w="1794" w:type="dxa"/>
            <w:hideMark/>
          </w:tcPr>
          <w:p w14:paraId="4FF90BDF" w14:textId="10433669" w:rsidR="00F73084" w:rsidRPr="00714229" w:rsidRDefault="009A7C8F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20495A2E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80" w:type="dxa"/>
            <w:hideMark/>
          </w:tcPr>
          <w:p w14:paraId="39156D54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01</w:t>
            </w:r>
          </w:p>
        </w:tc>
        <w:tc>
          <w:tcPr>
            <w:tcW w:w="810" w:type="dxa"/>
            <w:hideMark/>
          </w:tcPr>
          <w:p w14:paraId="06100876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080" w:type="dxa"/>
            <w:hideMark/>
          </w:tcPr>
          <w:p w14:paraId="30213B49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138</w:t>
            </w:r>
          </w:p>
        </w:tc>
        <w:tc>
          <w:tcPr>
            <w:tcW w:w="1260" w:type="dxa"/>
            <w:hideMark/>
          </w:tcPr>
          <w:p w14:paraId="05EC1DA4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70</w:t>
            </w:r>
          </w:p>
        </w:tc>
        <w:tc>
          <w:tcPr>
            <w:tcW w:w="1260" w:type="dxa"/>
            <w:hideMark/>
          </w:tcPr>
          <w:p w14:paraId="4E39BFF2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49</w:t>
            </w:r>
          </w:p>
        </w:tc>
        <w:tc>
          <w:tcPr>
            <w:tcW w:w="1980" w:type="dxa"/>
            <w:hideMark/>
          </w:tcPr>
          <w:p w14:paraId="18857691" w14:textId="77777777" w:rsidR="00F73084" w:rsidRPr="00714229" w:rsidRDefault="00F73084" w:rsidP="00F73084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t Significant</w:t>
            </w:r>
          </w:p>
        </w:tc>
      </w:tr>
    </w:tbl>
    <w:p w14:paraId="4AA5657C" w14:textId="77777777" w:rsidR="00897191" w:rsidRPr="00714229" w:rsidRDefault="00897191">
      <w:pPr>
        <w:rPr>
          <w:color w:val="000000" w:themeColor="text1"/>
        </w:rPr>
      </w:pPr>
    </w:p>
    <w:p w14:paraId="4CE0CD8F" w14:textId="0BDFF486" w:rsidR="0084157F" w:rsidRPr="00714229" w:rsidRDefault="00836E3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End Diastolic </w:t>
      </w:r>
      <w:r w:rsidR="00011CEB" w:rsidRPr="00714229">
        <w:rPr>
          <w:b/>
          <w:bCs/>
          <w:color w:val="000000" w:themeColor="text1"/>
        </w:rPr>
        <w:t>V</w:t>
      </w:r>
      <w:r w:rsidRPr="00714229">
        <w:rPr>
          <w:b/>
          <w:bCs/>
          <w:color w:val="000000" w:themeColor="text1"/>
        </w:rPr>
        <w:t>olume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070"/>
        <w:gridCol w:w="983"/>
        <w:gridCol w:w="969"/>
        <w:gridCol w:w="887"/>
        <w:gridCol w:w="1226"/>
        <w:gridCol w:w="1219"/>
        <w:gridCol w:w="1304"/>
        <w:gridCol w:w="1507"/>
      </w:tblGrid>
      <w:tr w:rsidR="0084157F" w:rsidRPr="00714229" w14:paraId="20B21F70" w14:textId="77777777" w:rsidTr="00A37A48">
        <w:tc>
          <w:tcPr>
            <w:tcW w:w="1885" w:type="dxa"/>
            <w:shd w:val="clear" w:color="auto" w:fill="D5DDE4"/>
            <w:hideMark/>
          </w:tcPr>
          <w:p w14:paraId="2BB5EA7F" w14:textId="77777777" w:rsidR="0084157F" w:rsidRPr="00714229" w:rsidRDefault="0084157F" w:rsidP="0084157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990" w:type="dxa"/>
            <w:shd w:val="clear" w:color="auto" w:fill="D5DDE4"/>
            <w:hideMark/>
          </w:tcPr>
          <w:p w14:paraId="7CF1E565" w14:textId="77777777" w:rsidR="0084157F" w:rsidRPr="00714229" w:rsidRDefault="0084157F" w:rsidP="0084157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90" w:type="dxa"/>
            <w:shd w:val="clear" w:color="auto" w:fill="D5DDE4"/>
            <w:hideMark/>
          </w:tcPr>
          <w:p w14:paraId="66FA5D08" w14:textId="77777777" w:rsidR="0084157F" w:rsidRPr="00714229" w:rsidRDefault="0084157F" w:rsidP="0084157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00" w:type="dxa"/>
            <w:shd w:val="clear" w:color="auto" w:fill="D5DDE4"/>
            <w:hideMark/>
          </w:tcPr>
          <w:p w14:paraId="2DCFFA29" w14:textId="77777777" w:rsidR="0084157F" w:rsidRPr="00714229" w:rsidRDefault="0084157F" w:rsidP="0084157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60" w:type="dxa"/>
            <w:shd w:val="clear" w:color="auto" w:fill="D5DDE4"/>
            <w:hideMark/>
          </w:tcPr>
          <w:p w14:paraId="1EBCD335" w14:textId="77777777" w:rsidR="0084157F" w:rsidRPr="00714229" w:rsidRDefault="0084157F" w:rsidP="0084157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60" w:type="dxa"/>
            <w:shd w:val="clear" w:color="auto" w:fill="D5DDE4"/>
            <w:hideMark/>
          </w:tcPr>
          <w:p w14:paraId="4CFF69B3" w14:textId="77777777" w:rsidR="0084157F" w:rsidRPr="00714229" w:rsidRDefault="0084157F" w:rsidP="0084157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350" w:type="dxa"/>
            <w:shd w:val="clear" w:color="auto" w:fill="D5DDE4"/>
            <w:hideMark/>
          </w:tcPr>
          <w:p w14:paraId="7D86E2DF" w14:textId="77777777" w:rsidR="0084157F" w:rsidRPr="00714229" w:rsidRDefault="0084157F" w:rsidP="0084157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530" w:type="dxa"/>
            <w:shd w:val="clear" w:color="auto" w:fill="D5DDE4"/>
            <w:hideMark/>
          </w:tcPr>
          <w:p w14:paraId="3ABA85F7" w14:textId="77777777" w:rsidR="0084157F" w:rsidRPr="00714229" w:rsidRDefault="0084157F" w:rsidP="0084157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84157F" w:rsidRPr="00714229" w14:paraId="10312A17" w14:textId="77777777" w:rsidTr="0084157F">
        <w:tc>
          <w:tcPr>
            <w:tcW w:w="1885" w:type="dxa"/>
            <w:hideMark/>
          </w:tcPr>
          <w:p w14:paraId="6C6CC2D5" w14:textId="2AD70AD2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 w:rsidR="008C64C9"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237B5998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  <w:hideMark/>
          </w:tcPr>
          <w:p w14:paraId="4E28EB91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50</w:t>
            </w:r>
          </w:p>
        </w:tc>
        <w:tc>
          <w:tcPr>
            <w:tcW w:w="900" w:type="dxa"/>
            <w:hideMark/>
          </w:tcPr>
          <w:p w14:paraId="12E2013B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1260" w:type="dxa"/>
            <w:hideMark/>
          </w:tcPr>
          <w:p w14:paraId="0355E8F6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260" w:type="dxa"/>
            <w:hideMark/>
          </w:tcPr>
          <w:p w14:paraId="11D6E582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29</w:t>
            </w:r>
          </w:p>
        </w:tc>
        <w:tc>
          <w:tcPr>
            <w:tcW w:w="1350" w:type="dxa"/>
            <w:hideMark/>
          </w:tcPr>
          <w:p w14:paraId="7C2F7248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85</w:t>
            </w:r>
          </w:p>
        </w:tc>
        <w:tc>
          <w:tcPr>
            <w:tcW w:w="1530" w:type="dxa"/>
            <w:hideMark/>
          </w:tcPr>
          <w:p w14:paraId="43402DFD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4157F" w:rsidRPr="00714229" w14:paraId="2EC3B94D" w14:textId="77777777" w:rsidTr="0084157F">
        <w:tc>
          <w:tcPr>
            <w:tcW w:w="1885" w:type="dxa"/>
            <w:hideMark/>
          </w:tcPr>
          <w:p w14:paraId="49286C67" w14:textId="16C6D962" w:rsidR="0084157F" w:rsidRPr="00714229" w:rsidRDefault="008C64C9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2ED3802A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hideMark/>
          </w:tcPr>
          <w:p w14:paraId="02E88F72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92</w:t>
            </w:r>
          </w:p>
        </w:tc>
        <w:tc>
          <w:tcPr>
            <w:tcW w:w="900" w:type="dxa"/>
            <w:hideMark/>
          </w:tcPr>
          <w:p w14:paraId="2ED3C721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1260" w:type="dxa"/>
            <w:hideMark/>
          </w:tcPr>
          <w:p w14:paraId="0D8B181B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hideMark/>
          </w:tcPr>
          <w:p w14:paraId="2C28897E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65</w:t>
            </w:r>
          </w:p>
        </w:tc>
        <w:tc>
          <w:tcPr>
            <w:tcW w:w="1350" w:type="dxa"/>
            <w:hideMark/>
          </w:tcPr>
          <w:p w14:paraId="2A2F7DC4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34</w:t>
            </w:r>
          </w:p>
        </w:tc>
        <w:tc>
          <w:tcPr>
            <w:tcW w:w="1530" w:type="dxa"/>
            <w:hideMark/>
          </w:tcPr>
          <w:p w14:paraId="7AF89D9E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4157F" w:rsidRPr="00714229" w14:paraId="718074A7" w14:textId="77777777" w:rsidTr="0084157F">
        <w:tc>
          <w:tcPr>
            <w:tcW w:w="1885" w:type="dxa"/>
            <w:hideMark/>
          </w:tcPr>
          <w:p w14:paraId="25A87F0A" w14:textId="658E35D4" w:rsidR="0084157F" w:rsidRPr="00714229" w:rsidRDefault="008C64C9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4C1E61B9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  <w:hideMark/>
          </w:tcPr>
          <w:p w14:paraId="4497CDCC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79</w:t>
            </w:r>
          </w:p>
        </w:tc>
        <w:tc>
          <w:tcPr>
            <w:tcW w:w="900" w:type="dxa"/>
            <w:hideMark/>
          </w:tcPr>
          <w:p w14:paraId="0EBEF1EA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1260" w:type="dxa"/>
            <w:hideMark/>
          </w:tcPr>
          <w:p w14:paraId="4E535993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260" w:type="dxa"/>
            <w:hideMark/>
          </w:tcPr>
          <w:p w14:paraId="6EA045C0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44</w:t>
            </w:r>
          </w:p>
        </w:tc>
        <w:tc>
          <w:tcPr>
            <w:tcW w:w="1350" w:type="dxa"/>
            <w:hideMark/>
          </w:tcPr>
          <w:p w14:paraId="15A0BF6E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30</w:t>
            </w:r>
          </w:p>
        </w:tc>
        <w:tc>
          <w:tcPr>
            <w:tcW w:w="1530" w:type="dxa"/>
            <w:hideMark/>
          </w:tcPr>
          <w:p w14:paraId="52DC88FF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4157F" w:rsidRPr="00714229" w14:paraId="3A6588ED" w14:textId="77777777" w:rsidTr="0084157F">
        <w:tc>
          <w:tcPr>
            <w:tcW w:w="1885" w:type="dxa"/>
            <w:hideMark/>
          </w:tcPr>
          <w:p w14:paraId="68081896" w14:textId="1BB3ECD2" w:rsidR="0084157F" w:rsidRPr="00714229" w:rsidRDefault="008C64C9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19A41E51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0" w:type="dxa"/>
            <w:hideMark/>
          </w:tcPr>
          <w:p w14:paraId="482BCB83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64</w:t>
            </w:r>
          </w:p>
        </w:tc>
        <w:tc>
          <w:tcPr>
            <w:tcW w:w="900" w:type="dxa"/>
            <w:hideMark/>
          </w:tcPr>
          <w:p w14:paraId="532B425F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1260" w:type="dxa"/>
            <w:hideMark/>
          </w:tcPr>
          <w:p w14:paraId="3D9E11ED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260" w:type="dxa"/>
            <w:hideMark/>
          </w:tcPr>
          <w:p w14:paraId="74227BA6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46</w:t>
            </w:r>
          </w:p>
        </w:tc>
        <w:tc>
          <w:tcPr>
            <w:tcW w:w="1350" w:type="dxa"/>
            <w:hideMark/>
          </w:tcPr>
          <w:p w14:paraId="69EE853D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95</w:t>
            </w:r>
          </w:p>
        </w:tc>
        <w:tc>
          <w:tcPr>
            <w:tcW w:w="1530" w:type="dxa"/>
            <w:hideMark/>
          </w:tcPr>
          <w:p w14:paraId="7E7A719D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4157F" w:rsidRPr="00714229" w14:paraId="4B7C6CF3" w14:textId="77777777" w:rsidTr="0084157F">
        <w:tc>
          <w:tcPr>
            <w:tcW w:w="1885" w:type="dxa"/>
            <w:hideMark/>
          </w:tcPr>
          <w:p w14:paraId="6442AD5C" w14:textId="6090EFDB" w:rsidR="0084157F" w:rsidRPr="00714229" w:rsidRDefault="008C64C9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6D018447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  <w:hideMark/>
          </w:tcPr>
          <w:p w14:paraId="6E3C7A2C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57</w:t>
            </w:r>
          </w:p>
        </w:tc>
        <w:tc>
          <w:tcPr>
            <w:tcW w:w="900" w:type="dxa"/>
            <w:hideMark/>
          </w:tcPr>
          <w:p w14:paraId="2127D6DB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1260" w:type="dxa"/>
            <w:hideMark/>
          </w:tcPr>
          <w:p w14:paraId="106A668E" w14:textId="4CC401D3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260" w:type="dxa"/>
            <w:hideMark/>
          </w:tcPr>
          <w:p w14:paraId="5CED04A4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21</w:t>
            </w:r>
          </w:p>
        </w:tc>
        <w:tc>
          <w:tcPr>
            <w:tcW w:w="1350" w:type="dxa"/>
            <w:hideMark/>
          </w:tcPr>
          <w:p w14:paraId="0BD7E41E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410</w:t>
            </w:r>
          </w:p>
        </w:tc>
        <w:tc>
          <w:tcPr>
            <w:tcW w:w="1530" w:type="dxa"/>
            <w:hideMark/>
          </w:tcPr>
          <w:p w14:paraId="745712E2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4157F" w:rsidRPr="00714229" w14:paraId="395EB57E" w14:textId="77777777" w:rsidTr="0084157F">
        <w:tc>
          <w:tcPr>
            <w:tcW w:w="1885" w:type="dxa"/>
            <w:hideMark/>
          </w:tcPr>
          <w:p w14:paraId="7F6C8210" w14:textId="334E8DE9" w:rsidR="0084157F" w:rsidRPr="00714229" w:rsidRDefault="008C64C9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00C68D36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0" w:type="dxa"/>
            <w:hideMark/>
          </w:tcPr>
          <w:p w14:paraId="5C240B96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78</w:t>
            </w:r>
          </w:p>
        </w:tc>
        <w:tc>
          <w:tcPr>
            <w:tcW w:w="900" w:type="dxa"/>
            <w:hideMark/>
          </w:tcPr>
          <w:p w14:paraId="6DDD5175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260" w:type="dxa"/>
            <w:hideMark/>
          </w:tcPr>
          <w:p w14:paraId="5E8AE43F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hideMark/>
          </w:tcPr>
          <w:p w14:paraId="11633090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62</w:t>
            </w:r>
          </w:p>
        </w:tc>
        <w:tc>
          <w:tcPr>
            <w:tcW w:w="1350" w:type="dxa"/>
            <w:hideMark/>
          </w:tcPr>
          <w:p w14:paraId="254AB877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07</w:t>
            </w:r>
          </w:p>
        </w:tc>
        <w:tc>
          <w:tcPr>
            <w:tcW w:w="1530" w:type="dxa"/>
            <w:hideMark/>
          </w:tcPr>
          <w:p w14:paraId="3E9370E4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4157F" w:rsidRPr="00714229" w14:paraId="78A423A3" w14:textId="77777777" w:rsidTr="0084157F">
        <w:tc>
          <w:tcPr>
            <w:tcW w:w="1885" w:type="dxa"/>
            <w:hideMark/>
          </w:tcPr>
          <w:p w14:paraId="01657460" w14:textId="67A6E5F4" w:rsidR="0084157F" w:rsidRPr="00714229" w:rsidRDefault="008C64C9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2C2E32EF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hideMark/>
          </w:tcPr>
          <w:p w14:paraId="0364CD2D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00</w:t>
            </w:r>
          </w:p>
        </w:tc>
        <w:tc>
          <w:tcPr>
            <w:tcW w:w="900" w:type="dxa"/>
            <w:hideMark/>
          </w:tcPr>
          <w:p w14:paraId="4D1FE7DD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1260" w:type="dxa"/>
            <w:hideMark/>
          </w:tcPr>
          <w:p w14:paraId="5C0EE76E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60" w:type="dxa"/>
            <w:hideMark/>
          </w:tcPr>
          <w:p w14:paraId="42D15CE6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82</w:t>
            </w:r>
          </w:p>
        </w:tc>
        <w:tc>
          <w:tcPr>
            <w:tcW w:w="1350" w:type="dxa"/>
            <w:hideMark/>
          </w:tcPr>
          <w:p w14:paraId="74E5B9A5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31</w:t>
            </w:r>
          </w:p>
        </w:tc>
        <w:tc>
          <w:tcPr>
            <w:tcW w:w="1530" w:type="dxa"/>
            <w:hideMark/>
          </w:tcPr>
          <w:p w14:paraId="2C0FE3D5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4157F" w:rsidRPr="00714229" w14:paraId="60DB0015" w14:textId="77777777" w:rsidTr="0084157F">
        <w:tc>
          <w:tcPr>
            <w:tcW w:w="1885" w:type="dxa"/>
            <w:hideMark/>
          </w:tcPr>
          <w:p w14:paraId="4BF82C6F" w14:textId="08D0B855" w:rsidR="0084157F" w:rsidRPr="00714229" w:rsidRDefault="008C64C9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0ACD80B5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90" w:type="dxa"/>
            <w:hideMark/>
          </w:tcPr>
          <w:p w14:paraId="08CF6631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45</w:t>
            </w:r>
          </w:p>
        </w:tc>
        <w:tc>
          <w:tcPr>
            <w:tcW w:w="900" w:type="dxa"/>
            <w:hideMark/>
          </w:tcPr>
          <w:p w14:paraId="17900F64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1260" w:type="dxa"/>
            <w:hideMark/>
          </w:tcPr>
          <w:p w14:paraId="0CAB1B8A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260" w:type="dxa"/>
            <w:hideMark/>
          </w:tcPr>
          <w:p w14:paraId="1B4C370E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33</w:t>
            </w:r>
          </w:p>
        </w:tc>
        <w:tc>
          <w:tcPr>
            <w:tcW w:w="1350" w:type="dxa"/>
            <w:hideMark/>
          </w:tcPr>
          <w:p w14:paraId="55E8D738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70</w:t>
            </w:r>
          </w:p>
        </w:tc>
        <w:tc>
          <w:tcPr>
            <w:tcW w:w="1530" w:type="dxa"/>
            <w:hideMark/>
          </w:tcPr>
          <w:p w14:paraId="609575F4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4157F" w:rsidRPr="00714229" w14:paraId="1779FE7A" w14:textId="77777777" w:rsidTr="0084157F">
        <w:tc>
          <w:tcPr>
            <w:tcW w:w="1885" w:type="dxa"/>
            <w:hideMark/>
          </w:tcPr>
          <w:p w14:paraId="4C9F1BCA" w14:textId="4A3C3D91" w:rsidR="0084157F" w:rsidRPr="00714229" w:rsidRDefault="008C64C9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90" w:type="dxa"/>
            <w:hideMark/>
          </w:tcPr>
          <w:p w14:paraId="0EF9FF62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14:paraId="27C714C4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00</w:t>
            </w:r>
          </w:p>
        </w:tc>
        <w:tc>
          <w:tcPr>
            <w:tcW w:w="900" w:type="dxa"/>
            <w:hideMark/>
          </w:tcPr>
          <w:p w14:paraId="1B746598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1260" w:type="dxa"/>
            <w:hideMark/>
          </w:tcPr>
          <w:p w14:paraId="5B6A2925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60" w:type="dxa"/>
            <w:hideMark/>
          </w:tcPr>
          <w:p w14:paraId="12B961BC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81</w:t>
            </w:r>
          </w:p>
        </w:tc>
        <w:tc>
          <w:tcPr>
            <w:tcW w:w="1350" w:type="dxa"/>
            <w:hideMark/>
          </w:tcPr>
          <w:p w14:paraId="6CE73559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34</w:t>
            </w:r>
          </w:p>
        </w:tc>
        <w:tc>
          <w:tcPr>
            <w:tcW w:w="1530" w:type="dxa"/>
            <w:hideMark/>
          </w:tcPr>
          <w:p w14:paraId="7CF67F2E" w14:textId="77777777" w:rsidR="0084157F" w:rsidRPr="00714229" w:rsidRDefault="0084157F" w:rsidP="0084157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</w:tbl>
    <w:p w14:paraId="54A94652" w14:textId="77777777" w:rsidR="00836E36" w:rsidRPr="00714229" w:rsidRDefault="00836E36">
      <w:pPr>
        <w:rPr>
          <w:color w:val="000000" w:themeColor="text1"/>
        </w:rPr>
      </w:pPr>
    </w:p>
    <w:p w14:paraId="72353408" w14:textId="01497C8C" w:rsidR="00632666" w:rsidRPr="00714229" w:rsidRDefault="0014755B" w:rsidP="008306AC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LV </w:t>
      </w:r>
      <w:r w:rsidR="00A13B5B" w:rsidRPr="00714229">
        <w:rPr>
          <w:b/>
          <w:bCs/>
          <w:color w:val="000000" w:themeColor="text1"/>
        </w:rPr>
        <w:t>Internal Diameter during Systol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69"/>
        <w:gridCol w:w="910"/>
        <w:gridCol w:w="873"/>
        <w:gridCol w:w="873"/>
        <w:gridCol w:w="1022"/>
        <w:gridCol w:w="1174"/>
        <w:gridCol w:w="1181"/>
        <w:gridCol w:w="1703"/>
      </w:tblGrid>
      <w:tr w:rsidR="00632666" w:rsidRPr="00714229" w14:paraId="49BA6E35" w14:textId="77777777" w:rsidTr="00A37A48">
        <w:tc>
          <w:tcPr>
            <w:tcW w:w="1704" w:type="dxa"/>
            <w:shd w:val="clear" w:color="auto" w:fill="D5DDE4"/>
            <w:hideMark/>
          </w:tcPr>
          <w:p w14:paraId="7E1A08A5" w14:textId="77777777" w:rsidR="00632666" w:rsidRPr="00714229" w:rsidRDefault="00632666" w:rsidP="00632666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901" w:type="dxa"/>
            <w:shd w:val="clear" w:color="auto" w:fill="D5DDE4"/>
            <w:hideMark/>
          </w:tcPr>
          <w:p w14:paraId="47CA97CE" w14:textId="77777777" w:rsidR="00632666" w:rsidRPr="00714229" w:rsidRDefault="00632666" w:rsidP="00632666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00" w:type="dxa"/>
            <w:shd w:val="clear" w:color="auto" w:fill="D5DDE4"/>
            <w:hideMark/>
          </w:tcPr>
          <w:p w14:paraId="422E8909" w14:textId="77777777" w:rsidR="00632666" w:rsidRPr="00714229" w:rsidRDefault="00632666" w:rsidP="00632666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00" w:type="dxa"/>
            <w:shd w:val="clear" w:color="auto" w:fill="D5DDE4"/>
            <w:hideMark/>
          </w:tcPr>
          <w:p w14:paraId="0E4BF7E3" w14:textId="77777777" w:rsidR="00632666" w:rsidRPr="00714229" w:rsidRDefault="00632666" w:rsidP="00632666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080" w:type="dxa"/>
            <w:shd w:val="clear" w:color="auto" w:fill="D5DDE4"/>
            <w:hideMark/>
          </w:tcPr>
          <w:p w14:paraId="13717C3C" w14:textId="77777777" w:rsidR="00632666" w:rsidRPr="00714229" w:rsidRDefault="00632666" w:rsidP="00632666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60" w:type="dxa"/>
            <w:shd w:val="clear" w:color="auto" w:fill="D5DDE4"/>
            <w:hideMark/>
          </w:tcPr>
          <w:p w14:paraId="03B7C931" w14:textId="77777777" w:rsidR="00632666" w:rsidRPr="00714229" w:rsidRDefault="00632666" w:rsidP="00632666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260" w:type="dxa"/>
            <w:shd w:val="clear" w:color="auto" w:fill="D5DDE4"/>
            <w:hideMark/>
          </w:tcPr>
          <w:p w14:paraId="3CAE038A" w14:textId="77777777" w:rsidR="00632666" w:rsidRPr="00714229" w:rsidRDefault="00632666" w:rsidP="00632666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800" w:type="dxa"/>
            <w:shd w:val="clear" w:color="auto" w:fill="D5DDE4"/>
            <w:hideMark/>
          </w:tcPr>
          <w:p w14:paraId="7ACA9B72" w14:textId="77777777" w:rsidR="00632666" w:rsidRPr="00714229" w:rsidRDefault="00632666" w:rsidP="00632666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632666" w:rsidRPr="00714229" w14:paraId="576C6879" w14:textId="77777777" w:rsidTr="00632666">
        <w:tc>
          <w:tcPr>
            <w:tcW w:w="1704" w:type="dxa"/>
            <w:hideMark/>
          </w:tcPr>
          <w:p w14:paraId="1022C298" w14:textId="0412AF5B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209004CE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00" w:type="dxa"/>
            <w:hideMark/>
          </w:tcPr>
          <w:p w14:paraId="50152688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52</w:t>
            </w:r>
          </w:p>
        </w:tc>
        <w:tc>
          <w:tcPr>
            <w:tcW w:w="900" w:type="dxa"/>
            <w:hideMark/>
          </w:tcPr>
          <w:p w14:paraId="56740520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080" w:type="dxa"/>
            <w:hideMark/>
          </w:tcPr>
          <w:p w14:paraId="3BF56EAC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60" w:type="dxa"/>
            <w:hideMark/>
          </w:tcPr>
          <w:p w14:paraId="51A3925A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78</w:t>
            </w:r>
          </w:p>
        </w:tc>
        <w:tc>
          <w:tcPr>
            <w:tcW w:w="1260" w:type="dxa"/>
            <w:hideMark/>
          </w:tcPr>
          <w:p w14:paraId="0B3266AF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32</w:t>
            </w:r>
          </w:p>
        </w:tc>
        <w:tc>
          <w:tcPr>
            <w:tcW w:w="1800" w:type="dxa"/>
            <w:hideMark/>
          </w:tcPr>
          <w:p w14:paraId="2799EED7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632666" w:rsidRPr="00714229" w14:paraId="15C9484A" w14:textId="77777777" w:rsidTr="00632666">
        <w:tc>
          <w:tcPr>
            <w:tcW w:w="1704" w:type="dxa"/>
            <w:hideMark/>
          </w:tcPr>
          <w:p w14:paraId="74F0D6E6" w14:textId="5BDDFB11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567139CD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0" w:type="dxa"/>
            <w:hideMark/>
          </w:tcPr>
          <w:p w14:paraId="50C35E3D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34</w:t>
            </w:r>
          </w:p>
        </w:tc>
        <w:tc>
          <w:tcPr>
            <w:tcW w:w="900" w:type="dxa"/>
            <w:hideMark/>
          </w:tcPr>
          <w:p w14:paraId="72033228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080" w:type="dxa"/>
            <w:hideMark/>
          </w:tcPr>
          <w:p w14:paraId="7FA82D3A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60" w:type="dxa"/>
            <w:hideMark/>
          </w:tcPr>
          <w:p w14:paraId="71DBFE48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57</w:t>
            </w:r>
          </w:p>
        </w:tc>
        <w:tc>
          <w:tcPr>
            <w:tcW w:w="1260" w:type="dxa"/>
            <w:hideMark/>
          </w:tcPr>
          <w:p w14:paraId="1FB705DF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17</w:t>
            </w:r>
          </w:p>
        </w:tc>
        <w:tc>
          <w:tcPr>
            <w:tcW w:w="1800" w:type="dxa"/>
            <w:hideMark/>
          </w:tcPr>
          <w:p w14:paraId="4B68FD46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632666" w:rsidRPr="00714229" w14:paraId="2021253D" w14:textId="77777777" w:rsidTr="00632666">
        <w:tc>
          <w:tcPr>
            <w:tcW w:w="1704" w:type="dxa"/>
            <w:hideMark/>
          </w:tcPr>
          <w:p w14:paraId="65E6FAE6" w14:textId="6DF5A02D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lastRenderedPageBreak/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69343659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0" w:type="dxa"/>
            <w:hideMark/>
          </w:tcPr>
          <w:p w14:paraId="1315EAA6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37</w:t>
            </w:r>
          </w:p>
        </w:tc>
        <w:tc>
          <w:tcPr>
            <w:tcW w:w="900" w:type="dxa"/>
            <w:hideMark/>
          </w:tcPr>
          <w:p w14:paraId="4AD78E83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080" w:type="dxa"/>
            <w:hideMark/>
          </w:tcPr>
          <w:p w14:paraId="4A8317DF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1260" w:type="dxa"/>
            <w:hideMark/>
          </w:tcPr>
          <w:p w14:paraId="2237AF83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65</w:t>
            </w:r>
          </w:p>
        </w:tc>
        <w:tc>
          <w:tcPr>
            <w:tcW w:w="1260" w:type="dxa"/>
            <w:hideMark/>
          </w:tcPr>
          <w:p w14:paraId="4D5504D6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13</w:t>
            </w:r>
          </w:p>
        </w:tc>
        <w:tc>
          <w:tcPr>
            <w:tcW w:w="1800" w:type="dxa"/>
            <w:hideMark/>
          </w:tcPr>
          <w:p w14:paraId="51A77430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632666" w:rsidRPr="00714229" w14:paraId="2391B236" w14:textId="77777777" w:rsidTr="00632666">
        <w:tc>
          <w:tcPr>
            <w:tcW w:w="1704" w:type="dxa"/>
            <w:hideMark/>
          </w:tcPr>
          <w:p w14:paraId="329E59CC" w14:textId="030ED8DC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7FE7A944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0" w:type="dxa"/>
            <w:hideMark/>
          </w:tcPr>
          <w:p w14:paraId="7555A4D0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13</w:t>
            </w:r>
          </w:p>
        </w:tc>
        <w:tc>
          <w:tcPr>
            <w:tcW w:w="900" w:type="dxa"/>
            <w:hideMark/>
          </w:tcPr>
          <w:p w14:paraId="71A0BD37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1080" w:type="dxa"/>
            <w:hideMark/>
          </w:tcPr>
          <w:p w14:paraId="3E87D859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60" w:type="dxa"/>
            <w:hideMark/>
          </w:tcPr>
          <w:p w14:paraId="7C83A16D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43</w:t>
            </w:r>
          </w:p>
        </w:tc>
        <w:tc>
          <w:tcPr>
            <w:tcW w:w="1260" w:type="dxa"/>
            <w:hideMark/>
          </w:tcPr>
          <w:p w14:paraId="60D4BD4B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88</w:t>
            </w:r>
          </w:p>
        </w:tc>
        <w:tc>
          <w:tcPr>
            <w:tcW w:w="1800" w:type="dxa"/>
            <w:hideMark/>
          </w:tcPr>
          <w:p w14:paraId="5C6ED942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632666" w:rsidRPr="00714229" w14:paraId="24261834" w14:textId="77777777" w:rsidTr="00632666">
        <w:tc>
          <w:tcPr>
            <w:tcW w:w="1704" w:type="dxa"/>
            <w:hideMark/>
          </w:tcPr>
          <w:p w14:paraId="276E9769" w14:textId="6BA222CC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58B37028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00" w:type="dxa"/>
            <w:hideMark/>
          </w:tcPr>
          <w:p w14:paraId="76E2A6A3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32</w:t>
            </w:r>
          </w:p>
        </w:tc>
        <w:tc>
          <w:tcPr>
            <w:tcW w:w="900" w:type="dxa"/>
            <w:hideMark/>
          </w:tcPr>
          <w:p w14:paraId="701FC1EF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1080" w:type="dxa"/>
            <w:hideMark/>
          </w:tcPr>
          <w:p w14:paraId="0D5FDE4C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60" w:type="dxa"/>
            <w:hideMark/>
          </w:tcPr>
          <w:p w14:paraId="31DFAF73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43</w:t>
            </w:r>
          </w:p>
        </w:tc>
        <w:tc>
          <w:tcPr>
            <w:tcW w:w="1260" w:type="dxa"/>
            <w:hideMark/>
          </w:tcPr>
          <w:p w14:paraId="6D5A9E33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28</w:t>
            </w:r>
          </w:p>
        </w:tc>
        <w:tc>
          <w:tcPr>
            <w:tcW w:w="1800" w:type="dxa"/>
            <w:hideMark/>
          </w:tcPr>
          <w:p w14:paraId="4873F90C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632666" w:rsidRPr="00714229" w14:paraId="353F5B74" w14:textId="77777777" w:rsidTr="00632666">
        <w:tc>
          <w:tcPr>
            <w:tcW w:w="1704" w:type="dxa"/>
            <w:hideMark/>
          </w:tcPr>
          <w:p w14:paraId="647B4A5F" w14:textId="461DD2C3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68E1034A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00" w:type="dxa"/>
            <w:hideMark/>
          </w:tcPr>
          <w:p w14:paraId="1B48137D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10</w:t>
            </w:r>
          </w:p>
        </w:tc>
        <w:tc>
          <w:tcPr>
            <w:tcW w:w="900" w:type="dxa"/>
            <w:hideMark/>
          </w:tcPr>
          <w:p w14:paraId="37206193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1080" w:type="dxa"/>
            <w:hideMark/>
          </w:tcPr>
          <w:p w14:paraId="704C22F6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260" w:type="dxa"/>
            <w:hideMark/>
          </w:tcPr>
          <w:p w14:paraId="33E61A0C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34</w:t>
            </w:r>
          </w:p>
        </w:tc>
        <w:tc>
          <w:tcPr>
            <w:tcW w:w="1260" w:type="dxa"/>
            <w:hideMark/>
          </w:tcPr>
          <w:p w14:paraId="1D8220BE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91</w:t>
            </w:r>
          </w:p>
        </w:tc>
        <w:tc>
          <w:tcPr>
            <w:tcW w:w="1800" w:type="dxa"/>
            <w:hideMark/>
          </w:tcPr>
          <w:p w14:paraId="242EDF75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632666" w:rsidRPr="00714229" w14:paraId="49B1A1E4" w14:textId="77777777" w:rsidTr="00632666">
        <w:tc>
          <w:tcPr>
            <w:tcW w:w="1704" w:type="dxa"/>
            <w:hideMark/>
          </w:tcPr>
          <w:p w14:paraId="5AA443B6" w14:textId="012B6DEB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6AC67D66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00" w:type="dxa"/>
            <w:hideMark/>
          </w:tcPr>
          <w:p w14:paraId="5BC59B8D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81</w:t>
            </w:r>
          </w:p>
        </w:tc>
        <w:tc>
          <w:tcPr>
            <w:tcW w:w="900" w:type="dxa"/>
            <w:hideMark/>
          </w:tcPr>
          <w:p w14:paraId="46ED66D6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080" w:type="dxa"/>
            <w:hideMark/>
          </w:tcPr>
          <w:p w14:paraId="1C8EE7D3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260" w:type="dxa"/>
            <w:hideMark/>
          </w:tcPr>
          <w:p w14:paraId="31605974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12</w:t>
            </w:r>
          </w:p>
        </w:tc>
        <w:tc>
          <w:tcPr>
            <w:tcW w:w="1260" w:type="dxa"/>
            <w:hideMark/>
          </w:tcPr>
          <w:p w14:paraId="58547BC6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55</w:t>
            </w:r>
          </w:p>
        </w:tc>
        <w:tc>
          <w:tcPr>
            <w:tcW w:w="1800" w:type="dxa"/>
            <w:hideMark/>
          </w:tcPr>
          <w:p w14:paraId="3C1D4375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632666" w:rsidRPr="00714229" w14:paraId="68FD13D7" w14:textId="77777777" w:rsidTr="00632666">
        <w:tc>
          <w:tcPr>
            <w:tcW w:w="1704" w:type="dxa"/>
            <w:hideMark/>
          </w:tcPr>
          <w:p w14:paraId="3E9C7F1F" w14:textId="7A247322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14C59331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0" w:type="dxa"/>
            <w:hideMark/>
          </w:tcPr>
          <w:p w14:paraId="7AAC8ADA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26</w:t>
            </w:r>
          </w:p>
        </w:tc>
        <w:tc>
          <w:tcPr>
            <w:tcW w:w="900" w:type="dxa"/>
            <w:hideMark/>
          </w:tcPr>
          <w:p w14:paraId="4857B50C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080" w:type="dxa"/>
            <w:hideMark/>
          </w:tcPr>
          <w:p w14:paraId="67C95DC1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449</w:t>
            </w:r>
          </w:p>
        </w:tc>
        <w:tc>
          <w:tcPr>
            <w:tcW w:w="1260" w:type="dxa"/>
            <w:hideMark/>
          </w:tcPr>
          <w:p w14:paraId="331EB17F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59</w:t>
            </w:r>
          </w:p>
        </w:tc>
        <w:tc>
          <w:tcPr>
            <w:tcW w:w="1260" w:type="dxa"/>
            <w:hideMark/>
          </w:tcPr>
          <w:p w14:paraId="3B8C1CB2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98</w:t>
            </w:r>
          </w:p>
        </w:tc>
        <w:tc>
          <w:tcPr>
            <w:tcW w:w="1800" w:type="dxa"/>
            <w:hideMark/>
          </w:tcPr>
          <w:p w14:paraId="09359E0D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632666" w:rsidRPr="00714229" w14:paraId="703673F5" w14:textId="77777777" w:rsidTr="00632666">
        <w:tc>
          <w:tcPr>
            <w:tcW w:w="1704" w:type="dxa"/>
            <w:hideMark/>
          </w:tcPr>
          <w:p w14:paraId="4FEF0502" w14:textId="6361EA58" w:rsidR="00632666" w:rsidRPr="00714229" w:rsidRDefault="008C64C9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1" w:type="dxa"/>
            <w:hideMark/>
          </w:tcPr>
          <w:p w14:paraId="1F9FF8C4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00" w:type="dxa"/>
            <w:hideMark/>
          </w:tcPr>
          <w:p w14:paraId="57174547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74</w:t>
            </w:r>
          </w:p>
        </w:tc>
        <w:tc>
          <w:tcPr>
            <w:tcW w:w="900" w:type="dxa"/>
            <w:hideMark/>
          </w:tcPr>
          <w:p w14:paraId="32C998F9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080" w:type="dxa"/>
            <w:hideMark/>
          </w:tcPr>
          <w:p w14:paraId="7AFE5CAC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260" w:type="dxa"/>
            <w:hideMark/>
          </w:tcPr>
          <w:p w14:paraId="0B3638FC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05</w:t>
            </w:r>
          </w:p>
        </w:tc>
        <w:tc>
          <w:tcPr>
            <w:tcW w:w="1260" w:type="dxa"/>
            <w:hideMark/>
          </w:tcPr>
          <w:p w14:paraId="3A34D0D2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147</w:t>
            </w:r>
          </w:p>
        </w:tc>
        <w:tc>
          <w:tcPr>
            <w:tcW w:w="1800" w:type="dxa"/>
            <w:hideMark/>
          </w:tcPr>
          <w:p w14:paraId="173BE7C0" w14:textId="77777777" w:rsidR="00632666" w:rsidRPr="00714229" w:rsidRDefault="00632666" w:rsidP="00632666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</w:tbl>
    <w:p w14:paraId="740B7B95" w14:textId="77777777" w:rsidR="00632666" w:rsidRPr="00714229" w:rsidRDefault="00632666" w:rsidP="00632666">
      <w:pPr>
        <w:spacing w:after="160" w:line="360" w:lineRule="auto"/>
        <w:contextualSpacing/>
        <w:rPr>
          <w:color w:val="000000" w:themeColor="text1"/>
        </w:rPr>
      </w:pPr>
    </w:p>
    <w:p w14:paraId="24EB6858" w14:textId="740F1323" w:rsidR="00271AD8" w:rsidRPr="00714229" w:rsidRDefault="00A37A48" w:rsidP="00271AD8">
      <w:pPr>
        <w:rPr>
          <w:color w:val="000000" w:themeColor="text1"/>
        </w:rPr>
      </w:pPr>
      <w:r w:rsidRPr="00714229">
        <w:rPr>
          <w:b/>
          <w:bCs/>
          <w:color w:val="000000" w:themeColor="text1"/>
        </w:rPr>
        <w:t>S</w:t>
      </w:r>
      <w:r w:rsidR="00714229">
        <w:rPr>
          <w:b/>
          <w:bCs/>
          <w:color w:val="000000" w:themeColor="text1"/>
        </w:rPr>
        <w:t xml:space="preserve">6 </w:t>
      </w:r>
      <w:r w:rsidR="009F145A" w:rsidRPr="009F145A">
        <w:rPr>
          <w:b/>
          <w:bCs/>
          <w:color w:val="000000" w:themeColor="text1"/>
        </w:rPr>
        <w:t>Table</w:t>
      </w:r>
      <w:r w:rsidR="00714229">
        <w:rPr>
          <w:b/>
          <w:bCs/>
          <w:color w:val="000000" w:themeColor="text1"/>
        </w:rPr>
        <w:t>.</w:t>
      </w:r>
      <w:r w:rsidR="00714229">
        <w:rPr>
          <w:color w:val="000000" w:themeColor="text1"/>
        </w:rPr>
        <w:t xml:space="preserve"> </w:t>
      </w:r>
      <w:r w:rsidR="00271AD8" w:rsidRPr="00714229">
        <w:rPr>
          <w:color w:val="000000" w:themeColor="text1"/>
        </w:rPr>
        <w:t xml:space="preserve">Analysis of terminal timepoint from </w:t>
      </w:r>
      <w:r w:rsidR="00011CEB" w:rsidRPr="00714229">
        <w:rPr>
          <w:color w:val="000000" w:themeColor="text1"/>
        </w:rPr>
        <w:t>Study #2</w:t>
      </w:r>
      <w:r w:rsidR="00271AD8" w:rsidRPr="00714229">
        <w:rPr>
          <w:color w:val="000000" w:themeColor="text1"/>
        </w:rPr>
        <w:t xml:space="preserve"> (HEMI:WT vs WT:WT).</w:t>
      </w:r>
      <w:r w:rsidR="00011CEB" w:rsidRPr="00714229">
        <w:rPr>
          <w:color w:val="000000" w:themeColor="text1"/>
        </w:rPr>
        <w:t xml:space="preserve"> </w:t>
      </w:r>
      <w:r w:rsidR="00271AD8" w:rsidRPr="00714229">
        <w:rPr>
          <w:color w:val="000000" w:themeColor="text1"/>
        </w:rPr>
        <w:t xml:space="preserve">Data have been modeled from linear mixed modeling after log transformation (using all the dataset across months), then deriving contrasts for </w:t>
      </w:r>
      <w:r w:rsidR="00011CEB" w:rsidRPr="00714229">
        <w:rPr>
          <w:color w:val="000000" w:themeColor="text1"/>
        </w:rPr>
        <w:t xml:space="preserve">13 </w:t>
      </w:r>
      <w:r w:rsidR="00271AD8" w:rsidRPr="00714229">
        <w:rPr>
          <w:color w:val="000000" w:themeColor="text1"/>
        </w:rPr>
        <w:t>month</w:t>
      </w:r>
      <w:r w:rsidR="00011CEB" w:rsidRPr="00714229">
        <w:rPr>
          <w:color w:val="000000" w:themeColor="text1"/>
        </w:rPr>
        <w:t>s of age</w:t>
      </w:r>
      <w:r w:rsidR="00271AD8" w:rsidRPr="00714229">
        <w:rPr>
          <w:color w:val="000000" w:themeColor="text1"/>
        </w:rPr>
        <w:t>.</w:t>
      </w:r>
      <w:r w:rsidR="00296A1B">
        <w:rPr>
          <w:color w:val="000000" w:themeColor="text1"/>
        </w:rPr>
        <w:t xml:space="preserve"> The p values are adjusted using the Tukey method to control the family wise error rate</w:t>
      </w:r>
    </w:p>
    <w:p w14:paraId="0FF2BCD3" w14:textId="77777777" w:rsidR="00383040" w:rsidRPr="00714229" w:rsidRDefault="00383040" w:rsidP="00632666">
      <w:pPr>
        <w:rPr>
          <w:color w:val="000000" w:themeColor="text1"/>
        </w:rPr>
      </w:pPr>
    </w:p>
    <w:p w14:paraId="1C85E762" w14:textId="30A82965" w:rsidR="00383040" w:rsidRPr="00714229" w:rsidRDefault="00383040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>Ejection Fraction (</w:t>
      </w:r>
      <w:r w:rsidR="00011CEB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070"/>
        <w:gridCol w:w="910"/>
        <w:gridCol w:w="904"/>
        <w:gridCol w:w="842"/>
        <w:gridCol w:w="791"/>
        <w:gridCol w:w="856"/>
        <w:gridCol w:w="980"/>
        <w:gridCol w:w="1642"/>
      </w:tblGrid>
      <w:tr w:rsidR="00A37A48" w:rsidRPr="00714229" w14:paraId="3E08484B" w14:textId="77777777" w:rsidTr="00A37A48">
        <w:tc>
          <w:tcPr>
            <w:tcW w:w="1796" w:type="dxa"/>
            <w:shd w:val="clear" w:color="auto" w:fill="D5DDE4"/>
          </w:tcPr>
          <w:p w14:paraId="45C31451" w14:textId="70D1E1E7" w:rsidR="00A37A48" w:rsidRPr="00714229" w:rsidRDefault="00A37A48" w:rsidP="00A37A48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629" w:type="dxa"/>
            <w:shd w:val="clear" w:color="auto" w:fill="D5DDE4"/>
          </w:tcPr>
          <w:p w14:paraId="67EF47C8" w14:textId="3ED44026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90" w:type="dxa"/>
            <w:shd w:val="clear" w:color="auto" w:fill="D5DDE4"/>
          </w:tcPr>
          <w:p w14:paraId="61A1B41F" w14:textId="36300E7A" w:rsidR="00A37A48" w:rsidRPr="00714229" w:rsidRDefault="00F72117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</w:t>
            </w:r>
            <w:r w:rsidR="00A37A48" w:rsidRPr="00714229">
              <w:rPr>
                <w:b/>
                <w:bCs/>
                <w:color w:val="000000" w:themeColor="text1"/>
                <w:sz w:val="24"/>
                <w:szCs w:val="24"/>
              </w:rPr>
              <w:t>atio</w:t>
            </w:r>
          </w:p>
        </w:tc>
        <w:tc>
          <w:tcPr>
            <w:tcW w:w="900" w:type="dxa"/>
            <w:shd w:val="clear" w:color="auto" w:fill="D5DDE4"/>
          </w:tcPr>
          <w:p w14:paraId="1387FBC1" w14:textId="75F4F271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0" w:type="dxa"/>
            <w:shd w:val="clear" w:color="auto" w:fill="D5DDE4"/>
          </w:tcPr>
          <w:p w14:paraId="62D1E391" w14:textId="5105DC1A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900" w:type="dxa"/>
            <w:shd w:val="clear" w:color="auto" w:fill="D5DDE4"/>
          </w:tcPr>
          <w:p w14:paraId="29142451" w14:textId="68D99F72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080" w:type="dxa"/>
            <w:shd w:val="clear" w:color="auto" w:fill="D5DDE4"/>
          </w:tcPr>
          <w:p w14:paraId="04C20DD2" w14:textId="7FC6B59F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890" w:type="dxa"/>
            <w:shd w:val="clear" w:color="auto" w:fill="D5DDE4"/>
          </w:tcPr>
          <w:p w14:paraId="2398F553" w14:textId="05329378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A37A48" w:rsidRPr="00714229" w14:paraId="4A805F70" w14:textId="77777777" w:rsidTr="00C83434">
        <w:tc>
          <w:tcPr>
            <w:tcW w:w="1796" w:type="dxa"/>
            <w:hideMark/>
          </w:tcPr>
          <w:p w14:paraId="09E92D96" w14:textId="7D8B1EA0" w:rsidR="00A37A48" w:rsidRPr="00714229" w:rsidRDefault="00907809" w:rsidP="00A37A48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629" w:type="dxa"/>
            <w:hideMark/>
          </w:tcPr>
          <w:p w14:paraId="5186962D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14:paraId="333C2F83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08</w:t>
            </w:r>
          </w:p>
        </w:tc>
        <w:tc>
          <w:tcPr>
            <w:tcW w:w="900" w:type="dxa"/>
            <w:hideMark/>
          </w:tcPr>
          <w:p w14:paraId="26F79566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57</w:t>
            </w:r>
          </w:p>
        </w:tc>
        <w:tc>
          <w:tcPr>
            <w:tcW w:w="810" w:type="dxa"/>
            <w:hideMark/>
          </w:tcPr>
          <w:p w14:paraId="032B379C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124</w:t>
            </w:r>
          </w:p>
        </w:tc>
        <w:tc>
          <w:tcPr>
            <w:tcW w:w="900" w:type="dxa"/>
            <w:hideMark/>
          </w:tcPr>
          <w:p w14:paraId="2C010F13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802</w:t>
            </w:r>
          </w:p>
        </w:tc>
        <w:tc>
          <w:tcPr>
            <w:tcW w:w="1080" w:type="dxa"/>
            <w:hideMark/>
          </w:tcPr>
          <w:p w14:paraId="3FAC169C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27</w:t>
            </w:r>
          </w:p>
        </w:tc>
        <w:tc>
          <w:tcPr>
            <w:tcW w:w="1890" w:type="dxa"/>
            <w:hideMark/>
          </w:tcPr>
          <w:p w14:paraId="47EC2CD2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4022782E" w14:textId="77777777" w:rsidR="00383040" w:rsidRPr="00714229" w:rsidRDefault="00383040" w:rsidP="00632666">
      <w:pPr>
        <w:rPr>
          <w:color w:val="000000" w:themeColor="text1"/>
        </w:rPr>
      </w:pPr>
    </w:p>
    <w:p w14:paraId="7500613D" w14:textId="3E48E833" w:rsidR="00383040" w:rsidRPr="00714229" w:rsidRDefault="00383040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>Fractional Shortening (</w:t>
      </w:r>
      <w:r w:rsidR="00011CEB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9"/>
        <w:gridCol w:w="910"/>
        <w:gridCol w:w="912"/>
        <w:gridCol w:w="852"/>
        <w:gridCol w:w="855"/>
        <w:gridCol w:w="864"/>
        <w:gridCol w:w="1058"/>
        <w:gridCol w:w="1565"/>
      </w:tblGrid>
      <w:tr w:rsidR="00A37A48" w:rsidRPr="00714229" w14:paraId="67B68427" w14:textId="77777777" w:rsidTr="00A37A48">
        <w:tc>
          <w:tcPr>
            <w:tcW w:w="1796" w:type="dxa"/>
            <w:shd w:val="clear" w:color="auto" w:fill="D5DDE4"/>
          </w:tcPr>
          <w:p w14:paraId="41507772" w14:textId="11527A9B" w:rsidR="00A37A48" w:rsidRPr="00714229" w:rsidRDefault="00A37A48" w:rsidP="00A37A48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719" w:type="dxa"/>
            <w:shd w:val="clear" w:color="auto" w:fill="D5DDE4"/>
          </w:tcPr>
          <w:p w14:paraId="47032022" w14:textId="24363BE4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90" w:type="dxa"/>
            <w:shd w:val="clear" w:color="auto" w:fill="D5DDE4"/>
          </w:tcPr>
          <w:p w14:paraId="5DF494BD" w14:textId="4FA45A6A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00" w:type="dxa"/>
            <w:shd w:val="clear" w:color="auto" w:fill="D5DDE4"/>
          </w:tcPr>
          <w:p w14:paraId="0AFAEF14" w14:textId="6F2D8460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00" w:type="dxa"/>
            <w:shd w:val="clear" w:color="auto" w:fill="D5DDE4"/>
          </w:tcPr>
          <w:p w14:paraId="57B292A1" w14:textId="403C37FB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900" w:type="dxa"/>
            <w:shd w:val="clear" w:color="auto" w:fill="D5DDE4"/>
          </w:tcPr>
          <w:p w14:paraId="78B00573" w14:textId="613C819B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170" w:type="dxa"/>
            <w:shd w:val="clear" w:color="auto" w:fill="D5DDE4"/>
          </w:tcPr>
          <w:p w14:paraId="13CDFA40" w14:textId="694506F3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710" w:type="dxa"/>
            <w:shd w:val="clear" w:color="auto" w:fill="D5DDE4"/>
          </w:tcPr>
          <w:p w14:paraId="60062B43" w14:textId="18288AD8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A37A48" w:rsidRPr="00714229" w14:paraId="05FF4AA2" w14:textId="77777777" w:rsidTr="00C83434">
        <w:tc>
          <w:tcPr>
            <w:tcW w:w="1796" w:type="dxa"/>
            <w:hideMark/>
          </w:tcPr>
          <w:p w14:paraId="347B27A9" w14:textId="5D22E113" w:rsidR="00A37A48" w:rsidRPr="00714229" w:rsidRDefault="00907809" w:rsidP="00A37A48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719" w:type="dxa"/>
            <w:hideMark/>
          </w:tcPr>
          <w:p w14:paraId="73AD4A4B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14:paraId="5A081F86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77</w:t>
            </w:r>
          </w:p>
        </w:tc>
        <w:tc>
          <w:tcPr>
            <w:tcW w:w="900" w:type="dxa"/>
            <w:hideMark/>
          </w:tcPr>
          <w:p w14:paraId="04AE3053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68</w:t>
            </w:r>
          </w:p>
        </w:tc>
        <w:tc>
          <w:tcPr>
            <w:tcW w:w="900" w:type="dxa"/>
            <w:hideMark/>
          </w:tcPr>
          <w:p w14:paraId="29808F0F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736</w:t>
            </w:r>
          </w:p>
        </w:tc>
        <w:tc>
          <w:tcPr>
            <w:tcW w:w="900" w:type="dxa"/>
            <w:hideMark/>
          </w:tcPr>
          <w:p w14:paraId="43FD010D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851</w:t>
            </w:r>
          </w:p>
        </w:tc>
        <w:tc>
          <w:tcPr>
            <w:tcW w:w="1170" w:type="dxa"/>
            <w:hideMark/>
          </w:tcPr>
          <w:p w14:paraId="5C1E17F4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21</w:t>
            </w:r>
          </w:p>
        </w:tc>
        <w:tc>
          <w:tcPr>
            <w:tcW w:w="1710" w:type="dxa"/>
            <w:hideMark/>
          </w:tcPr>
          <w:p w14:paraId="0989C961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0B69DA09" w14:textId="77777777" w:rsidR="00383040" w:rsidRPr="00714229" w:rsidRDefault="00383040" w:rsidP="00632666">
      <w:pPr>
        <w:rPr>
          <w:color w:val="000000" w:themeColor="text1"/>
        </w:rPr>
      </w:pPr>
    </w:p>
    <w:p w14:paraId="07247B01" w14:textId="0E00C492" w:rsidR="00383040" w:rsidRPr="00714229" w:rsidRDefault="00383040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>Cardiac Output (</w:t>
      </w:r>
      <w:r w:rsidR="00011CEB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069"/>
        <w:gridCol w:w="910"/>
        <w:gridCol w:w="943"/>
        <w:gridCol w:w="871"/>
        <w:gridCol w:w="944"/>
        <w:gridCol w:w="1093"/>
        <w:gridCol w:w="1030"/>
        <w:gridCol w:w="1765"/>
      </w:tblGrid>
      <w:tr w:rsidR="00A37A48" w:rsidRPr="00714229" w14:paraId="5588CD43" w14:textId="77777777" w:rsidTr="00A37A48">
        <w:tc>
          <w:tcPr>
            <w:tcW w:w="1796" w:type="dxa"/>
            <w:shd w:val="clear" w:color="auto" w:fill="D5DDE4"/>
          </w:tcPr>
          <w:p w14:paraId="2ECF32BB" w14:textId="4E1A4420" w:rsidR="00A37A48" w:rsidRPr="00714229" w:rsidRDefault="00A37A48" w:rsidP="00A37A48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809" w:type="dxa"/>
            <w:shd w:val="clear" w:color="auto" w:fill="D5DDE4"/>
          </w:tcPr>
          <w:p w14:paraId="5DDA0D11" w14:textId="60B462D4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90" w:type="dxa"/>
            <w:shd w:val="clear" w:color="auto" w:fill="D5DDE4"/>
          </w:tcPr>
          <w:p w14:paraId="11343CEA" w14:textId="03404BBE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00" w:type="dxa"/>
            <w:shd w:val="clear" w:color="auto" w:fill="D5DDE4"/>
          </w:tcPr>
          <w:p w14:paraId="1C119A87" w14:textId="54A65AA4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0" w:type="dxa"/>
            <w:shd w:val="clear" w:color="auto" w:fill="D5DDE4"/>
          </w:tcPr>
          <w:p w14:paraId="6A61E563" w14:textId="0CF01C4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170" w:type="dxa"/>
            <w:shd w:val="clear" w:color="auto" w:fill="D5DDE4"/>
          </w:tcPr>
          <w:p w14:paraId="48A9F795" w14:textId="727979FA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080" w:type="dxa"/>
            <w:shd w:val="clear" w:color="auto" w:fill="D5DDE4"/>
          </w:tcPr>
          <w:p w14:paraId="3B8BE931" w14:textId="39494FC6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890" w:type="dxa"/>
            <w:shd w:val="clear" w:color="auto" w:fill="D5DDE4"/>
          </w:tcPr>
          <w:p w14:paraId="017DE362" w14:textId="4C86449B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A37A48" w:rsidRPr="00714229" w14:paraId="434D0716" w14:textId="77777777" w:rsidTr="00C83434">
        <w:tc>
          <w:tcPr>
            <w:tcW w:w="1796" w:type="dxa"/>
            <w:hideMark/>
          </w:tcPr>
          <w:p w14:paraId="596E7647" w14:textId="1E2186F9" w:rsidR="00A37A48" w:rsidRPr="00714229" w:rsidRDefault="00907809" w:rsidP="00A37A48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809" w:type="dxa"/>
            <w:hideMark/>
          </w:tcPr>
          <w:p w14:paraId="7DBC69DD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14:paraId="40364EF4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34</w:t>
            </w:r>
          </w:p>
        </w:tc>
        <w:tc>
          <w:tcPr>
            <w:tcW w:w="900" w:type="dxa"/>
            <w:hideMark/>
          </w:tcPr>
          <w:p w14:paraId="7E7FB04B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66</w:t>
            </w:r>
          </w:p>
        </w:tc>
        <w:tc>
          <w:tcPr>
            <w:tcW w:w="990" w:type="dxa"/>
            <w:hideMark/>
          </w:tcPr>
          <w:p w14:paraId="039B1C4B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607</w:t>
            </w:r>
          </w:p>
        </w:tc>
        <w:tc>
          <w:tcPr>
            <w:tcW w:w="1170" w:type="dxa"/>
            <w:hideMark/>
          </w:tcPr>
          <w:p w14:paraId="70992410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11</w:t>
            </w:r>
          </w:p>
        </w:tc>
        <w:tc>
          <w:tcPr>
            <w:tcW w:w="1080" w:type="dxa"/>
            <w:hideMark/>
          </w:tcPr>
          <w:p w14:paraId="3E096A35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73</w:t>
            </w:r>
          </w:p>
        </w:tc>
        <w:tc>
          <w:tcPr>
            <w:tcW w:w="1890" w:type="dxa"/>
            <w:hideMark/>
          </w:tcPr>
          <w:p w14:paraId="0A3C386B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5E80B3D1" w14:textId="77777777" w:rsidR="00383040" w:rsidRPr="00714229" w:rsidRDefault="00383040" w:rsidP="00632666">
      <w:pPr>
        <w:rPr>
          <w:color w:val="000000" w:themeColor="text1"/>
        </w:rPr>
      </w:pPr>
    </w:p>
    <w:p w14:paraId="77E49E4B" w14:textId="666BC54D" w:rsidR="00383040" w:rsidRPr="00714229" w:rsidRDefault="00383040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Stroke </w:t>
      </w:r>
      <w:r w:rsidR="00011CEB" w:rsidRPr="00714229">
        <w:rPr>
          <w:b/>
          <w:bCs/>
          <w:color w:val="000000" w:themeColor="text1"/>
        </w:rPr>
        <w:t>V</w:t>
      </w:r>
      <w:r w:rsidRPr="00714229">
        <w:rPr>
          <w:b/>
          <w:bCs/>
          <w:color w:val="000000" w:themeColor="text1"/>
        </w:rPr>
        <w:t>olume (</w:t>
      </w:r>
      <w:r w:rsidR="00011CEB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069"/>
        <w:gridCol w:w="985"/>
        <w:gridCol w:w="978"/>
        <w:gridCol w:w="807"/>
        <w:gridCol w:w="979"/>
        <w:gridCol w:w="1151"/>
        <w:gridCol w:w="1153"/>
        <w:gridCol w:w="1773"/>
      </w:tblGrid>
      <w:tr w:rsidR="00A37A48" w:rsidRPr="00714229" w14:paraId="15C37AD8" w14:textId="77777777" w:rsidTr="00A37A48">
        <w:tc>
          <w:tcPr>
            <w:tcW w:w="1976" w:type="dxa"/>
            <w:shd w:val="clear" w:color="auto" w:fill="D5DDE4"/>
          </w:tcPr>
          <w:p w14:paraId="3444503B" w14:textId="340087E2" w:rsidR="00A37A48" w:rsidRPr="00714229" w:rsidRDefault="00A37A48" w:rsidP="00A37A48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989" w:type="dxa"/>
            <w:shd w:val="clear" w:color="auto" w:fill="D5DDE4"/>
          </w:tcPr>
          <w:p w14:paraId="3BC6C877" w14:textId="1369C80A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90" w:type="dxa"/>
            <w:shd w:val="clear" w:color="auto" w:fill="D5DDE4"/>
          </w:tcPr>
          <w:p w14:paraId="54055FAF" w14:textId="5C2BE06D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810" w:type="dxa"/>
            <w:shd w:val="clear" w:color="auto" w:fill="D5DDE4"/>
          </w:tcPr>
          <w:p w14:paraId="6D34B056" w14:textId="1A4DA9AA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0" w:type="dxa"/>
            <w:shd w:val="clear" w:color="auto" w:fill="D5DDE4"/>
          </w:tcPr>
          <w:p w14:paraId="195DC570" w14:textId="3072A019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170" w:type="dxa"/>
            <w:shd w:val="clear" w:color="auto" w:fill="D5DDE4"/>
          </w:tcPr>
          <w:p w14:paraId="3D6C0645" w14:textId="3874A18B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170" w:type="dxa"/>
            <w:shd w:val="clear" w:color="auto" w:fill="D5DDE4"/>
          </w:tcPr>
          <w:p w14:paraId="743961D3" w14:textId="6D662FC1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800" w:type="dxa"/>
            <w:shd w:val="clear" w:color="auto" w:fill="D5DDE4"/>
          </w:tcPr>
          <w:p w14:paraId="586AD6E9" w14:textId="0442EC4A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684CBC" w:rsidRPr="00714229" w14:paraId="29EF2A84" w14:textId="77777777" w:rsidTr="00C83434">
        <w:tc>
          <w:tcPr>
            <w:tcW w:w="1976" w:type="dxa"/>
            <w:hideMark/>
          </w:tcPr>
          <w:p w14:paraId="2D1E0AFA" w14:textId="0743B59C" w:rsidR="00A37A48" w:rsidRPr="00714229" w:rsidRDefault="00907809" w:rsidP="00A37A48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lastRenderedPageBreak/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89" w:type="dxa"/>
            <w:hideMark/>
          </w:tcPr>
          <w:p w14:paraId="7497EADD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14:paraId="031A1C85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32</w:t>
            </w:r>
          </w:p>
        </w:tc>
        <w:tc>
          <w:tcPr>
            <w:tcW w:w="810" w:type="dxa"/>
            <w:hideMark/>
          </w:tcPr>
          <w:p w14:paraId="1BC4D3F0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82</w:t>
            </w:r>
          </w:p>
        </w:tc>
        <w:tc>
          <w:tcPr>
            <w:tcW w:w="990" w:type="dxa"/>
            <w:hideMark/>
          </w:tcPr>
          <w:p w14:paraId="69036BD0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87</w:t>
            </w:r>
          </w:p>
        </w:tc>
        <w:tc>
          <w:tcPr>
            <w:tcW w:w="1170" w:type="dxa"/>
            <w:hideMark/>
          </w:tcPr>
          <w:p w14:paraId="434C024C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82</w:t>
            </w:r>
          </w:p>
        </w:tc>
        <w:tc>
          <w:tcPr>
            <w:tcW w:w="1170" w:type="dxa"/>
            <w:hideMark/>
          </w:tcPr>
          <w:p w14:paraId="5601017D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305</w:t>
            </w:r>
          </w:p>
        </w:tc>
        <w:tc>
          <w:tcPr>
            <w:tcW w:w="1800" w:type="dxa"/>
            <w:hideMark/>
          </w:tcPr>
          <w:p w14:paraId="7FA2F71E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07FDE19E" w14:textId="77777777" w:rsidR="00383040" w:rsidRPr="00714229" w:rsidRDefault="00383040" w:rsidP="00632666">
      <w:pPr>
        <w:rPr>
          <w:color w:val="000000" w:themeColor="text1"/>
        </w:rPr>
      </w:pPr>
    </w:p>
    <w:p w14:paraId="1D1FE7E8" w14:textId="0A71E296" w:rsidR="00383040" w:rsidRPr="00714229" w:rsidRDefault="00011CEB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End-Systolic </w:t>
      </w:r>
      <w:r w:rsidR="00383040" w:rsidRPr="00714229">
        <w:rPr>
          <w:b/>
          <w:bCs/>
          <w:color w:val="000000" w:themeColor="text1"/>
        </w:rPr>
        <w:t>Volume (</w:t>
      </w:r>
      <w:r w:rsidRPr="00714229">
        <w:rPr>
          <w:b/>
          <w:bCs/>
          <w:color w:val="000000" w:themeColor="text1"/>
        </w:rPr>
        <w:t>at 13 months of age</w:t>
      </w:r>
      <w:r w:rsidR="00383040"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069"/>
        <w:gridCol w:w="910"/>
        <w:gridCol w:w="977"/>
        <w:gridCol w:w="892"/>
        <w:gridCol w:w="892"/>
        <w:gridCol w:w="1234"/>
        <w:gridCol w:w="1321"/>
        <w:gridCol w:w="1600"/>
      </w:tblGrid>
      <w:tr w:rsidR="00A37A48" w:rsidRPr="00714229" w14:paraId="2EA52EAD" w14:textId="77777777" w:rsidTr="00A37A48">
        <w:tc>
          <w:tcPr>
            <w:tcW w:w="1975" w:type="dxa"/>
            <w:shd w:val="clear" w:color="auto" w:fill="D5DDE4"/>
          </w:tcPr>
          <w:p w14:paraId="2700CF68" w14:textId="3D35DB41" w:rsidR="00A37A48" w:rsidRPr="00714229" w:rsidRDefault="00A37A48" w:rsidP="00A37A48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900" w:type="dxa"/>
            <w:shd w:val="clear" w:color="auto" w:fill="D5DDE4"/>
          </w:tcPr>
          <w:p w14:paraId="652196B4" w14:textId="56292AA6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90" w:type="dxa"/>
            <w:shd w:val="clear" w:color="auto" w:fill="D5DDE4"/>
          </w:tcPr>
          <w:p w14:paraId="549F73FF" w14:textId="0455FA93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00" w:type="dxa"/>
            <w:shd w:val="clear" w:color="auto" w:fill="D5DDE4"/>
          </w:tcPr>
          <w:p w14:paraId="0431DA1A" w14:textId="717A8BD4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00" w:type="dxa"/>
            <w:shd w:val="clear" w:color="auto" w:fill="D5DDE4"/>
          </w:tcPr>
          <w:p w14:paraId="0788D078" w14:textId="05532739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60" w:type="dxa"/>
            <w:shd w:val="clear" w:color="auto" w:fill="D5DDE4"/>
          </w:tcPr>
          <w:p w14:paraId="26B247D7" w14:textId="62147C10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350" w:type="dxa"/>
            <w:shd w:val="clear" w:color="auto" w:fill="D5DDE4"/>
          </w:tcPr>
          <w:p w14:paraId="207AB815" w14:textId="46E86128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620" w:type="dxa"/>
            <w:shd w:val="clear" w:color="auto" w:fill="D5DDE4"/>
          </w:tcPr>
          <w:p w14:paraId="1EF4C137" w14:textId="5BE41239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684CBC" w:rsidRPr="00714229" w14:paraId="367917B3" w14:textId="77777777" w:rsidTr="00A37A48">
        <w:tc>
          <w:tcPr>
            <w:tcW w:w="1975" w:type="dxa"/>
            <w:hideMark/>
          </w:tcPr>
          <w:p w14:paraId="3CC09203" w14:textId="4B9AC929" w:rsidR="00A37A48" w:rsidRPr="00714229" w:rsidRDefault="00907809" w:rsidP="00A37A48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0" w:type="dxa"/>
            <w:hideMark/>
          </w:tcPr>
          <w:p w14:paraId="42AE514F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14:paraId="347223D5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247</w:t>
            </w:r>
          </w:p>
        </w:tc>
        <w:tc>
          <w:tcPr>
            <w:tcW w:w="900" w:type="dxa"/>
            <w:hideMark/>
          </w:tcPr>
          <w:p w14:paraId="19D57DF2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95</w:t>
            </w:r>
          </w:p>
        </w:tc>
        <w:tc>
          <w:tcPr>
            <w:tcW w:w="900" w:type="dxa"/>
            <w:hideMark/>
          </w:tcPr>
          <w:p w14:paraId="2E4D5F0B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04</w:t>
            </w:r>
          </w:p>
        </w:tc>
        <w:tc>
          <w:tcPr>
            <w:tcW w:w="1260" w:type="dxa"/>
            <w:hideMark/>
          </w:tcPr>
          <w:p w14:paraId="6943F053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73</w:t>
            </w:r>
          </w:p>
        </w:tc>
        <w:tc>
          <w:tcPr>
            <w:tcW w:w="1350" w:type="dxa"/>
            <w:hideMark/>
          </w:tcPr>
          <w:p w14:paraId="6E679D5B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448</w:t>
            </w:r>
          </w:p>
        </w:tc>
        <w:tc>
          <w:tcPr>
            <w:tcW w:w="1620" w:type="dxa"/>
            <w:hideMark/>
          </w:tcPr>
          <w:p w14:paraId="180C99E8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Significant</w:t>
            </w:r>
          </w:p>
        </w:tc>
      </w:tr>
    </w:tbl>
    <w:p w14:paraId="1ED64C30" w14:textId="77777777" w:rsidR="00383040" w:rsidRPr="00714229" w:rsidRDefault="00383040" w:rsidP="00632666">
      <w:pPr>
        <w:rPr>
          <w:color w:val="000000" w:themeColor="text1"/>
        </w:rPr>
      </w:pPr>
    </w:p>
    <w:p w14:paraId="1E42885D" w14:textId="17F6C3B9" w:rsidR="00383040" w:rsidRPr="00714229" w:rsidRDefault="006120C6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End-Diastolic </w:t>
      </w:r>
      <w:r w:rsidR="00383040" w:rsidRPr="00714229">
        <w:rPr>
          <w:b/>
          <w:bCs/>
          <w:color w:val="000000" w:themeColor="text1"/>
        </w:rPr>
        <w:t>Volume (</w:t>
      </w:r>
      <w:r w:rsidRPr="00714229">
        <w:rPr>
          <w:b/>
          <w:bCs/>
          <w:color w:val="000000" w:themeColor="text1"/>
        </w:rPr>
        <w:t>at 13 months of age</w:t>
      </w:r>
      <w:r w:rsidR="00383040"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9"/>
        <w:gridCol w:w="910"/>
        <w:gridCol w:w="927"/>
        <w:gridCol w:w="928"/>
        <w:gridCol w:w="1062"/>
        <w:gridCol w:w="937"/>
        <w:gridCol w:w="881"/>
        <w:gridCol w:w="1461"/>
      </w:tblGrid>
      <w:tr w:rsidR="00A37A48" w:rsidRPr="00714229" w14:paraId="7092FA6C" w14:textId="77777777" w:rsidTr="00A37A48">
        <w:tc>
          <w:tcPr>
            <w:tcW w:w="1885" w:type="dxa"/>
            <w:shd w:val="clear" w:color="auto" w:fill="D5DDE4"/>
          </w:tcPr>
          <w:p w14:paraId="2BA68C04" w14:textId="3A11D8D9" w:rsidR="00A37A48" w:rsidRPr="00714229" w:rsidRDefault="00A37A48" w:rsidP="00A37A48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720" w:type="dxa"/>
            <w:shd w:val="clear" w:color="auto" w:fill="D5DDE4"/>
          </w:tcPr>
          <w:p w14:paraId="2F56410F" w14:textId="59B8CB95" w:rsidR="00A37A48" w:rsidRPr="00714229" w:rsidRDefault="00A37A48" w:rsidP="00A37A48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90" w:type="dxa"/>
            <w:shd w:val="clear" w:color="auto" w:fill="D5DDE4"/>
          </w:tcPr>
          <w:p w14:paraId="1B0A9A7E" w14:textId="2166E94C" w:rsidR="00A37A48" w:rsidRPr="00714229" w:rsidRDefault="00A37A48" w:rsidP="00A37A48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90" w:type="dxa"/>
            <w:shd w:val="clear" w:color="auto" w:fill="D5DDE4"/>
          </w:tcPr>
          <w:p w14:paraId="00D5968A" w14:textId="0410DE1B" w:rsidR="00A37A48" w:rsidRPr="00714229" w:rsidRDefault="00A37A48" w:rsidP="00A37A48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70" w:type="dxa"/>
            <w:shd w:val="clear" w:color="auto" w:fill="D5DDE4"/>
          </w:tcPr>
          <w:p w14:paraId="1CFCD98B" w14:textId="16256EF4" w:rsidR="00A37A48" w:rsidRPr="00714229" w:rsidRDefault="00A37A48" w:rsidP="00A37A48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990" w:type="dxa"/>
            <w:shd w:val="clear" w:color="auto" w:fill="D5DDE4"/>
          </w:tcPr>
          <w:p w14:paraId="2B325FD2" w14:textId="351E4282" w:rsidR="00A37A48" w:rsidRPr="00714229" w:rsidRDefault="00A37A48" w:rsidP="00A37A48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900" w:type="dxa"/>
            <w:shd w:val="clear" w:color="auto" w:fill="D5DDE4"/>
          </w:tcPr>
          <w:p w14:paraId="4692D4B7" w14:textId="64EA5415" w:rsidR="00A37A48" w:rsidRPr="00714229" w:rsidRDefault="00A37A48" w:rsidP="00A37A48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530" w:type="dxa"/>
            <w:shd w:val="clear" w:color="auto" w:fill="D5DDE4"/>
          </w:tcPr>
          <w:p w14:paraId="09F75560" w14:textId="0CA8A830" w:rsidR="00A37A48" w:rsidRPr="00714229" w:rsidRDefault="00A37A48" w:rsidP="00A37A48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A37A48" w:rsidRPr="00714229" w14:paraId="4450C693" w14:textId="77777777" w:rsidTr="00A37A48">
        <w:tc>
          <w:tcPr>
            <w:tcW w:w="1885" w:type="dxa"/>
            <w:hideMark/>
          </w:tcPr>
          <w:p w14:paraId="12BAD83D" w14:textId="0C23F92C" w:rsidR="00A37A48" w:rsidRPr="00714229" w:rsidRDefault="00907809" w:rsidP="00A37A48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720" w:type="dxa"/>
            <w:hideMark/>
          </w:tcPr>
          <w:p w14:paraId="25066870" w14:textId="77777777" w:rsidR="00A37A48" w:rsidRPr="00714229" w:rsidRDefault="00A37A48" w:rsidP="00A37A48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14:paraId="01E16715" w14:textId="77777777" w:rsidR="00A37A48" w:rsidRPr="00714229" w:rsidRDefault="00A37A48" w:rsidP="00A37A48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200</w:t>
            </w:r>
          </w:p>
        </w:tc>
        <w:tc>
          <w:tcPr>
            <w:tcW w:w="990" w:type="dxa"/>
            <w:hideMark/>
          </w:tcPr>
          <w:p w14:paraId="3F3C54AA" w14:textId="77777777" w:rsidR="00A37A48" w:rsidRPr="00714229" w:rsidRDefault="00A37A48" w:rsidP="00A37A48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1170" w:type="dxa"/>
            <w:hideMark/>
          </w:tcPr>
          <w:p w14:paraId="0888D4E8" w14:textId="77777777" w:rsidR="00A37A48" w:rsidRPr="00714229" w:rsidRDefault="00A37A48" w:rsidP="00A37A48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90" w:type="dxa"/>
            <w:hideMark/>
          </w:tcPr>
          <w:p w14:paraId="045C75EB" w14:textId="77777777" w:rsidR="00A37A48" w:rsidRPr="00714229" w:rsidRDefault="00A37A48" w:rsidP="00A37A48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081</w:t>
            </w:r>
          </w:p>
        </w:tc>
        <w:tc>
          <w:tcPr>
            <w:tcW w:w="900" w:type="dxa"/>
            <w:hideMark/>
          </w:tcPr>
          <w:p w14:paraId="6A245D3C" w14:textId="77777777" w:rsidR="00A37A48" w:rsidRPr="00714229" w:rsidRDefault="00A37A48" w:rsidP="00A37A48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.334</w:t>
            </w:r>
          </w:p>
        </w:tc>
        <w:tc>
          <w:tcPr>
            <w:tcW w:w="1530" w:type="dxa"/>
            <w:hideMark/>
          </w:tcPr>
          <w:p w14:paraId="1019AEBA" w14:textId="77777777" w:rsidR="00A37A48" w:rsidRPr="00714229" w:rsidRDefault="00A37A48" w:rsidP="00A37A48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</w:tbl>
    <w:p w14:paraId="2AE44A40" w14:textId="77777777" w:rsidR="00692BDF" w:rsidRPr="00714229" w:rsidRDefault="00692BDF" w:rsidP="00632666">
      <w:pPr>
        <w:rPr>
          <w:color w:val="000000" w:themeColor="text1"/>
        </w:rPr>
      </w:pPr>
    </w:p>
    <w:p w14:paraId="7C485949" w14:textId="73DF4A64" w:rsidR="00692BDF" w:rsidRPr="00714229" w:rsidRDefault="00692BDF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Internal Diameter </w:t>
      </w:r>
      <w:r w:rsidR="006120C6" w:rsidRPr="00714229">
        <w:rPr>
          <w:b/>
          <w:bCs/>
          <w:color w:val="000000" w:themeColor="text1"/>
        </w:rPr>
        <w:t>S</w:t>
      </w:r>
      <w:r w:rsidRPr="00714229">
        <w:rPr>
          <w:b/>
          <w:bCs/>
          <w:color w:val="000000" w:themeColor="text1"/>
        </w:rPr>
        <w:t>ystole (</w:t>
      </w:r>
      <w:r w:rsidR="006120C6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9"/>
        <w:gridCol w:w="910"/>
        <w:gridCol w:w="945"/>
        <w:gridCol w:w="872"/>
        <w:gridCol w:w="947"/>
        <w:gridCol w:w="1025"/>
        <w:gridCol w:w="1033"/>
        <w:gridCol w:w="1554"/>
      </w:tblGrid>
      <w:tr w:rsidR="00234848" w:rsidRPr="00714229" w14:paraId="388CA89D" w14:textId="77777777" w:rsidTr="00A37A48">
        <w:tc>
          <w:tcPr>
            <w:tcW w:w="1975" w:type="dxa"/>
            <w:shd w:val="clear" w:color="auto" w:fill="D5DDE4"/>
          </w:tcPr>
          <w:p w14:paraId="3A1D765D" w14:textId="15DB4CF8" w:rsidR="00234848" w:rsidRPr="00714229" w:rsidRDefault="00234848" w:rsidP="00234848">
            <w:pPr>
              <w:spacing w:after="300"/>
              <w:rPr>
                <w:sz w:val="24"/>
                <w:szCs w:val="24"/>
              </w:rPr>
            </w:pPr>
            <w:bookmarkStart w:id="6" w:name="_Hlk145677289"/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720" w:type="dxa"/>
            <w:shd w:val="clear" w:color="auto" w:fill="D5DDE4"/>
          </w:tcPr>
          <w:p w14:paraId="1752B052" w14:textId="19247719" w:rsidR="00234848" w:rsidRPr="00714229" w:rsidRDefault="00234848" w:rsidP="002348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90" w:type="dxa"/>
            <w:shd w:val="clear" w:color="auto" w:fill="D5DDE4"/>
          </w:tcPr>
          <w:p w14:paraId="5A42E7CB" w14:textId="26F9CBFB" w:rsidR="00234848" w:rsidRPr="00714229" w:rsidRDefault="00234848" w:rsidP="002348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00" w:type="dxa"/>
            <w:shd w:val="clear" w:color="auto" w:fill="D5DDE4"/>
          </w:tcPr>
          <w:p w14:paraId="53C344D1" w14:textId="5813241D" w:rsidR="00234848" w:rsidRPr="00714229" w:rsidRDefault="00234848" w:rsidP="002348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0" w:type="dxa"/>
            <w:shd w:val="clear" w:color="auto" w:fill="D5DDE4"/>
          </w:tcPr>
          <w:p w14:paraId="0533D940" w14:textId="715D54C2" w:rsidR="00234848" w:rsidRPr="00714229" w:rsidRDefault="00234848" w:rsidP="002348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080" w:type="dxa"/>
            <w:shd w:val="clear" w:color="auto" w:fill="D5DDE4"/>
          </w:tcPr>
          <w:p w14:paraId="31221F21" w14:textId="248989B8" w:rsidR="00234848" w:rsidRPr="00714229" w:rsidRDefault="00234848" w:rsidP="002348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080" w:type="dxa"/>
            <w:shd w:val="clear" w:color="auto" w:fill="D5DDE4"/>
          </w:tcPr>
          <w:p w14:paraId="0510F548" w14:textId="4B751941" w:rsidR="00234848" w:rsidRPr="00714229" w:rsidRDefault="00234848" w:rsidP="002348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620" w:type="dxa"/>
            <w:shd w:val="clear" w:color="auto" w:fill="D5DDE4"/>
          </w:tcPr>
          <w:p w14:paraId="769E78C9" w14:textId="6656C267" w:rsidR="00234848" w:rsidRPr="00714229" w:rsidRDefault="00234848" w:rsidP="002348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bookmarkEnd w:id="6"/>
      <w:tr w:rsidR="00684CBC" w:rsidRPr="00714229" w14:paraId="783DA313" w14:textId="77777777" w:rsidTr="00234848">
        <w:tc>
          <w:tcPr>
            <w:tcW w:w="1975" w:type="dxa"/>
            <w:hideMark/>
          </w:tcPr>
          <w:p w14:paraId="1E2C6B68" w14:textId="5B1AC734" w:rsidR="00234848" w:rsidRPr="00714229" w:rsidRDefault="00907809" w:rsidP="00234848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720" w:type="dxa"/>
            <w:hideMark/>
          </w:tcPr>
          <w:p w14:paraId="2921494D" w14:textId="77777777" w:rsidR="00234848" w:rsidRPr="00714229" w:rsidRDefault="00234848" w:rsidP="002348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14:paraId="7D05E49D" w14:textId="77777777" w:rsidR="00234848" w:rsidRPr="00714229" w:rsidRDefault="00234848" w:rsidP="002348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74</w:t>
            </w:r>
          </w:p>
        </w:tc>
        <w:tc>
          <w:tcPr>
            <w:tcW w:w="900" w:type="dxa"/>
            <w:hideMark/>
          </w:tcPr>
          <w:p w14:paraId="66204C79" w14:textId="77777777" w:rsidR="00234848" w:rsidRPr="00714229" w:rsidRDefault="00234848" w:rsidP="002348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36</w:t>
            </w:r>
          </w:p>
        </w:tc>
        <w:tc>
          <w:tcPr>
            <w:tcW w:w="990" w:type="dxa"/>
            <w:hideMark/>
          </w:tcPr>
          <w:p w14:paraId="0022BE50" w14:textId="77777777" w:rsidR="00234848" w:rsidRPr="00714229" w:rsidRDefault="00234848" w:rsidP="002348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36</w:t>
            </w:r>
          </w:p>
        </w:tc>
        <w:tc>
          <w:tcPr>
            <w:tcW w:w="1080" w:type="dxa"/>
            <w:hideMark/>
          </w:tcPr>
          <w:p w14:paraId="4FEBBC4F" w14:textId="77777777" w:rsidR="00234848" w:rsidRPr="00714229" w:rsidRDefault="00234848" w:rsidP="002348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05</w:t>
            </w:r>
          </w:p>
        </w:tc>
        <w:tc>
          <w:tcPr>
            <w:tcW w:w="1080" w:type="dxa"/>
            <w:hideMark/>
          </w:tcPr>
          <w:p w14:paraId="21A3F3DA" w14:textId="77777777" w:rsidR="00234848" w:rsidRPr="00714229" w:rsidRDefault="00234848" w:rsidP="002348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47</w:t>
            </w:r>
          </w:p>
        </w:tc>
        <w:tc>
          <w:tcPr>
            <w:tcW w:w="1620" w:type="dxa"/>
            <w:hideMark/>
          </w:tcPr>
          <w:p w14:paraId="29CEA932" w14:textId="77777777" w:rsidR="00234848" w:rsidRPr="00714229" w:rsidRDefault="00234848" w:rsidP="002348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Significant</w:t>
            </w:r>
          </w:p>
        </w:tc>
      </w:tr>
    </w:tbl>
    <w:p w14:paraId="3C482A82" w14:textId="77777777" w:rsidR="00692BDF" w:rsidRPr="00714229" w:rsidRDefault="00692BDF" w:rsidP="00632666">
      <w:pPr>
        <w:rPr>
          <w:b/>
          <w:bCs/>
          <w:color w:val="000000" w:themeColor="text1"/>
        </w:rPr>
      </w:pPr>
    </w:p>
    <w:p w14:paraId="65AA3FA1" w14:textId="24426931" w:rsidR="00692BDF" w:rsidRPr="00714229" w:rsidRDefault="00692BDF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Internal Diameter </w:t>
      </w:r>
      <w:r w:rsidR="006120C6" w:rsidRPr="00714229">
        <w:rPr>
          <w:b/>
          <w:bCs/>
          <w:color w:val="000000" w:themeColor="text1"/>
        </w:rPr>
        <w:t>D</w:t>
      </w:r>
      <w:r w:rsidRPr="00714229">
        <w:rPr>
          <w:b/>
          <w:bCs/>
          <w:color w:val="000000" w:themeColor="text1"/>
        </w:rPr>
        <w:t>iastole</w:t>
      </w:r>
      <w:bookmarkStart w:id="7" w:name="OLE_LINK9"/>
      <w:bookmarkStart w:id="8" w:name="OLE_LINK10"/>
      <w:r w:rsidRPr="00714229">
        <w:rPr>
          <w:b/>
          <w:bCs/>
          <w:color w:val="000000" w:themeColor="text1"/>
        </w:rPr>
        <w:t xml:space="preserve"> (</w:t>
      </w:r>
      <w:r w:rsidR="006120C6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  <w:bookmarkEnd w:id="7"/>
      <w:bookmarkEnd w:id="8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70"/>
        <w:gridCol w:w="910"/>
        <w:gridCol w:w="1141"/>
        <w:gridCol w:w="797"/>
        <w:gridCol w:w="936"/>
        <w:gridCol w:w="943"/>
        <w:gridCol w:w="1021"/>
        <w:gridCol w:w="1537"/>
      </w:tblGrid>
      <w:tr w:rsidR="000F4A20" w:rsidRPr="00714229" w14:paraId="28519C63" w14:textId="77777777" w:rsidTr="00A37A48">
        <w:tc>
          <w:tcPr>
            <w:tcW w:w="1795" w:type="dxa"/>
            <w:shd w:val="clear" w:color="auto" w:fill="D5DDE4"/>
          </w:tcPr>
          <w:p w14:paraId="43FB35AA" w14:textId="629827DD" w:rsidR="000F4A20" w:rsidRPr="00714229" w:rsidRDefault="000F4A20" w:rsidP="000F4A20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810" w:type="dxa"/>
            <w:shd w:val="clear" w:color="auto" w:fill="D5DDE4"/>
          </w:tcPr>
          <w:p w14:paraId="174696FF" w14:textId="023E437F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260" w:type="dxa"/>
            <w:shd w:val="clear" w:color="auto" w:fill="D5DDE4"/>
          </w:tcPr>
          <w:p w14:paraId="0A1B7F1E" w14:textId="29B01C6E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810" w:type="dxa"/>
            <w:shd w:val="clear" w:color="auto" w:fill="D5DDE4"/>
          </w:tcPr>
          <w:p w14:paraId="5BE86A81" w14:textId="643F71C4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0" w:type="dxa"/>
            <w:shd w:val="clear" w:color="auto" w:fill="D5DDE4"/>
          </w:tcPr>
          <w:p w14:paraId="7E4AB113" w14:textId="70FC59D2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990" w:type="dxa"/>
            <w:shd w:val="clear" w:color="auto" w:fill="D5DDE4"/>
          </w:tcPr>
          <w:p w14:paraId="12781A6B" w14:textId="1C0EC38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080" w:type="dxa"/>
            <w:shd w:val="clear" w:color="auto" w:fill="D5DDE4"/>
          </w:tcPr>
          <w:p w14:paraId="249A3FBB" w14:textId="7D6FDDA4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620" w:type="dxa"/>
            <w:shd w:val="clear" w:color="auto" w:fill="D5DDE4"/>
          </w:tcPr>
          <w:p w14:paraId="4C8BC000" w14:textId="4796E758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684CBC" w:rsidRPr="00714229" w14:paraId="0297E688" w14:textId="77777777" w:rsidTr="000F4A20">
        <w:tc>
          <w:tcPr>
            <w:tcW w:w="1795" w:type="dxa"/>
            <w:hideMark/>
          </w:tcPr>
          <w:p w14:paraId="0B6E353C" w14:textId="2D58F4E7" w:rsidR="000F4A20" w:rsidRPr="00714229" w:rsidRDefault="00907809" w:rsidP="000F4A20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810" w:type="dxa"/>
            <w:hideMark/>
          </w:tcPr>
          <w:p w14:paraId="1DFCE636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1260" w:type="dxa"/>
            <w:hideMark/>
          </w:tcPr>
          <w:p w14:paraId="0A186DED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66</w:t>
            </w:r>
          </w:p>
        </w:tc>
        <w:tc>
          <w:tcPr>
            <w:tcW w:w="810" w:type="dxa"/>
            <w:hideMark/>
          </w:tcPr>
          <w:p w14:paraId="663DDB70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24</w:t>
            </w:r>
          </w:p>
        </w:tc>
        <w:tc>
          <w:tcPr>
            <w:tcW w:w="990" w:type="dxa"/>
            <w:hideMark/>
          </w:tcPr>
          <w:p w14:paraId="6E183652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06</w:t>
            </w:r>
          </w:p>
        </w:tc>
        <w:tc>
          <w:tcPr>
            <w:tcW w:w="990" w:type="dxa"/>
            <w:hideMark/>
          </w:tcPr>
          <w:p w14:paraId="31E8D170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19</w:t>
            </w:r>
          </w:p>
        </w:tc>
        <w:tc>
          <w:tcPr>
            <w:tcW w:w="1080" w:type="dxa"/>
            <w:hideMark/>
          </w:tcPr>
          <w:p w14:paraId="4BB793DF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15</w:t>
            </w:r>
          </w:p>
        </w:tc>
        <w:tc>
          <w:tcPr>
            <w:tcW w:w="1620" w:type="dxa"/>
            <w:hideMark/>
          </w:tcPr>
          <w:p w14:paraId="5CB0B836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Significant</w:t>
            </w:r>
          </w:p>
        </w:tc>
      </w:tr>
    </w:tbl>
    <w:p w14:paraId="3FC06E99" w14:textId="77777777" w:rsidR="00692BDF" w:rsidRPr="00714229" w:rsidRDefault="00692BDF" w:rsidP="00632666">
      <w:pPr>
        <w:rPr>
          <w:b/>
          <w:bCs/>
          <w:color w:val="000000" w:themeColor="text1"/>
        </w:rPr>
      </w:pPr>
    </w:p>
    <w:p w14:paraId="3AD1B461" w14:textId="6187441F" w:rsidR="00692BDF" w:rsidRPr="00714229" w:rsidRDefault="00692BDF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LV </w:t>
      </w:r>
      <w:r w:rsidR="006120C6" w:rsidRPr="00714229">
        <w:rPr>
          <w:b/>
          <w:bCs/>
          <w:color w:val="000000" w:themeColor="text1"/>
        </w:rPr>
        <w:t>A</w:t>
      </w:r>
      <w:r w:rsidRPr="00714229">
        <w:rPr>
          <w:b/>
          <w:bCs/>
          <w:color w:val="000000" w:themeColor="text1"/>
        </w:rPr>
        <w:t xml:space="preserve">nterior </w:t>
      </w:r>
      <w:r w:rsidR="006120C6" w:rsidRPr="00714229">
        <w:rPr>
          <w:b/>
          <w:bCs/>
          <w:color w:val="000000" w:themeColor="text1"/>
        </w:rPr>
        <w:t>W</w:t>
      </w:r>
      <w:r w:rsidRPr="00714229">
        <w:rPr>
          <w:b/>
          <w:bCs/>
          <w:color w:val="000000" w:themeColor="text1"/>
        </w:rPr>
        <w:t xml:space="preserve">all </w:t>
      </w:r>
      <w:r w:rsidR="006120C6" w:rsidRPr="00714229">
        <w:rPr>
          <w:b/>
          <w:bCs/>
          <w:color w:val="000000" w:themeColor="text1"/>
        </w:rPr>
        <w:t>S</w:t>
      </w:r>
      <w:r w:rsidRPr="00714229">
        <w:rPr>
          <w:b/>
          <w:bCs/>
          <w:color w:val="000000" w:themeColor="text1"/>
        </w:rPr>
        <w:t>ystole (</w:t>
      </w:r>
      <w:r w:rsidR="006120C6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9"/>
        <w:gridCol w:w="910"/>
        <w:gridCol w:w="1141"/>
        <w:gridCol w:w="866"/>
        <w:gridCol w:w="868"/>
        <w:gridCol w:w="943"/>
        <w:gridCol w:w="1021"/>
        <w:gridCol w:w="1537"/>
      </w:tblGrid>
      <w:tr w:rsidR="000F4A20" w:rsidRPr="00714229" w14:paraId="7B0907EF" w14:textId="77777777" w:rsidTr="00A37A48">
        <w:tc>
          <w:tcPr>
            <w:tcW w:w="1706" w:type="dxa"/>
            <w:shd w:val="clear" w:color="auto" w:fill="D5DDE4"/>
          </w:tcPr>
          <w:p w14:paraId="1626A62C" w14:textId="15949999" w:rsidR="000F4A20" w:rsidRPr="00714229" w:rsidRDefault="000F4A20" w:rsidP="000F4A20">
            <w:pPr>
              <w:spacing w:after="300"/>
              <w:rPr>
                <w:sz w:val="24"/>
                <w:szCs w:val="24"/>
              </w:rPr>
            </w:pPr>
            <w:bookmarkStart w:id="9" w:name="_Hlk145738264"/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899" w:type="dxa"/>
            <w:shd w:val="clear" w:color="auto" w:fill="D5DDE4"/>
          </w:tcPr>
          <w:p w14:paraId="63C1A931" w14:textId="00D5346A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260" w:type="dxa"/>
            <w:shd w:val="clear" w:color="auto" w:fill="D5DDE4"/>
          </w:tcPr>
          <w:p w14:paraId="1784BA62" w14:textId="0E4871F8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00" w:type="dxa"/>
            <w:shd w:val="clear" w:color="auto" w:fill="D5DDE4"/>
          </w:tcPr>
          <w:p w14:paraId="59EF058F" w14:textId="0C48F810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00" w:type="dxa"/>
            <w:shd w:val="clear" w:color="auto" w:fill="D5DDE4"/>
          </w:tcPr>
          <w:p w14:paraId="41B5357C" w14:textId="666128EF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990" w:type="dxa"/>
            <w:shd w:val="clear" w:color="auto" w:fill="D5DDE4"/>
          </w:tcPr>
          <w:p w14:paraId="5FD1BD85" w14:textId="386C33FA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080" w:type="dxa"/>
            <w:shd w:val="clear" w:color="auto" w:fill="D5DDE4"/>
          </w:tcPr>
          <w:p w14:paraId="0C60919A" w14:textId="2A12C335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620" w:type="dxa"/>
            <w:shd w:val="clear" w:color="auto" w:fill="D5DDE4"/>
          </w:tcPr>
          <w:p w14:paraId="6FBE8534" w14:textId="2CD78360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bookmarkEnd w:id="9"/>
      <w:tr w:rsidR="000F4A20" w:rsidRPr="00714229" w14:paraId="1BE02D76" w14:textId="77777777" w:rsidTr="000F4A20">
        <w:tc>
          <w:tcPr>
            <w:tcW w:w="1706" w:type="dxa"/>
            <w:hideMark/>
          </w:tcPr>
          <w:p w14:paraId="1120F4BF" w14:textId="48B801AF" w:rsidR="000F4A20" w:rsidRPr="00714229" w:rsidRDefault="00907809" w:rsidP="000F4A20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899" w:type="dxa"/>
            <w:hideMark/>
          </w:tcPr>
          <w:p w14:paraId="3859F30B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1260" w:type="dxa"/>
            <w:hideMark/>
          </w:tcPr>
          <w:p w14:paraId="6DCDB48D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29</w:t>
            </w:r>
          </w:p>
        </w:tc>
        <w:tc>
          <w:tcPr>
            <w:tcW w:w="900" w:type="dxa"/>
            <w:hideMark/>
          </w:tcPr>
          <w:p w14:paraId="079470F9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45</w:t>
            </w:r>
          </w:p>
        </w:tc>
        <w:tc>
          <w:tcPr>
            <w:tcW w:w="900" w:type="dxa"/>
            <w:hideMark/>
          </w:tcPr>
          <w:p w14:paraId="64BEBB93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510</w:t>
            </w:r>
          </w:p>
        </w:tc>
        <w:tc>
          <w:tcPr>
            <w:tcW w:w="990" w:type="dxa"/>
            <w:hideMark/>
          </w:tcPr>
          <w:p w14:paraId="042EDC4F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45</w:t>
            </w:r>
          </w:p>
        </w:tc>
        <w:tc>
          <w:tcPr>
            <w:tcW w:w="1080" w:type="dxa"/>
            <w:hideMark/>
          </w:tcPr>
          <w:p w14:paraId="14C67760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20</w:t>
            </w:r>
          </w:p>
        </w:tc>
        <w:tc>
          <w:tcPr>
            <w:tcW w:w="1620" w:type="dxa"/>
            <w:hideMark/>
          </w:tcPr>
          <w:p w14:paraId="1CDE6BF4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3979FF1C" w14:textId="77777777" w:rsidR="00692BDF" w:rsidRPr="00714229" w:rsidRDefault="00692BDF" w:rsidP="00632666">
      <w:pPr>
        <w:rPr>
          <w:b/>
          <w:bCs/>
          <w:color w:val="000000" w:themeColor="text1"/>
        </w:rPr>
      </w:pPr>
    </w:p>
    <w:p w14:paraId="5172D99C" w14:textId="3FB6CD94" w:rsidR="00692BDF" w:rsidRPr="00714229" w:rsidRDefault="00692BDF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LV </w:t>
      </w:r>
      <w:r w:rsidR="006120C6" w:rsidRPr="00714229">
        <w:rPr>
          <w:b/>
          <w:bCs/>
          <w:color w:val="000000" w:themeColor="text1"/>
        </w:rPr>
        <w:t xml:space="preserve">Anterior Wall Diastole </w:t>
      </w:r>
      <w:r w:rsidRPr="00714229">
        <w:rPr>
          <w:b/>
          <w:bCs/>
          <w:color w:val="000000" w:themeColor="text1"/>
        </w:rPr>
        <w:t>(</w:t>
      </w:r>
      <w:r w:rsidR="006120C6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9"/>
        <w:gridCol w:w="910"/>
        <w:gridCol w:w="1141"/>
        <w:gridCol w:w="866"/>
        <w:gridCol w:w="936"/>
        <w:gridCol w:w="874"/>
        <w:gridCol w:w="1090"/>
        <w:gridCol w:w="1469"/>
      </w:tblGrid>
      <w:tr w:rsidR="00A37A48" w:rsidRPr="00714229" w14:paraId="08E138F2" w14:textId="77777777" w:rsidTr="00A37A48">
        <w:tc>
          <w:tcPr>
            <w:tcW w:w="1706" w:type="dxa"/>
            <w:shd w:val="clear" w:color="auto" w:fill="D5DDE4"/>
          </w:tcPr>
          <w:p w14:paraId="052E3566" w14:textId="685E7B3E" w:rsidR="00A37A48" w:rsidRPr="00714229" w:rsidRDefault="00A37A48" w:rsidP="00A37A48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899" w:type="dxa"/>
            <w:shd w:val="clear" w:color="auto" w:fill="D5DDE4"/>
          </w:tcPr>
          <w:p w14:paraId="58C33271" w14:textId="0BAADAEF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260" w:type="dxa"/>
            <w:shd w:val="clear" w:color="auto" w:fill="D5DDE4"/>
          </w:tcPr>
          <w:p w14:paraId="5372EF38" w14:textId="349DBB65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900" w:type="dxa"/>
            <w:shd w:val="clear" w:color="auto" w:fill="D5DDE4"/>
          </w:tcPr>
          <w:p w14:paraId="7B500CD5" w14:textId="222AF0DA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0" w:type="dxa"/>
            <w:shd w:val="clear" w:color="auto" w:fill="D5DDE4"/>
          </w:tcPr>
          <w:p w14:paraId="4909513F" w14:textId="6466A8E5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900" w:type="dxa"/>
            <w:shd w:val="clear" w:color="auto" w:fill="D5DDE4"/>
          </w:tcPr>
          <w:p w14:paraId="057EC01F" w14:textId="516A40E4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170" w:type="dxa"/>
            <w:shd w:val="clear" w:color="auto" w:fill="D5DDE4"/>
          </w:tcPr>
          <w:p w14:paraId="6A9D1DC1" w14:textId="744853A6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530" w:type="dxa"/>
            <w:shd w:val="clear" w:color="auto" w:fill="D5DDE4"/>
          </w:tcPr>
          <w:p w14:paraId="288B73AB" w14:textId="15BE0BEE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A37A48" w:rsidRPr="00714229" w14:paraId="15B9B39D" w14:textId="77777777" w:rsidTr="000F4A20">
        <w:tc>
          <w:tcPr>
            <w:tcW w:w="1706" w:type="dxa"/>
            <w:hideMark/>
          </w:tcPr>
          <w:p w14:paraId="23B11352" w14:textId="56256027" w:rsidR="00A37A48" w:rsidRPr="00714229" w:rsidRDefault="00907809" w:rsidP="00A37A48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lastRenderedPageBreak/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899" w:type="dxa"/>
            <w:hideMark/>
          </w:tcPr>
          <w:p w14:paraId="5B3F01DC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1260" w:type="dxa"/>
            <w:hideMark/>
          </w:tcPr>
          <w:p w14:paraId="1B37434B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85</w:t>
            </w:r>
          </w:p>
        </w:tc>
        <w:tc>
          <w:tcPr>
            <w:tcW w:w="900" w:type="dxa"/>
            <w:hideMark/>
          </w:tcPr>
          <w:p w14:paraId="321D5D14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51</w:t>
            </w:r>
          </w:p>
        </w:tc>
        <w:tc>
          <w:tcPr>
            <w:tcW w:w="990" w:type="dxa"/>
            <w:hideMark/>
          </w:tcPr>
          <w:p w14:paraId="2B889106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762</w:t>
            </w:r>
          </w:p>
        </w:tc>
        <w:tc>
          <w:tcPr>
            <w:tcW w:w="900" w:type="dxa"/>
            <w:hideMark/>
          </w:tcPr>
          <w:p w14:paraId="313054F8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890</w:t>
            </w:r>
          </w:p>
        </w:tc>
        <w:tc>
          <w:tcPr>
            <w:tcW w:w="1170" w:type="dxa"/>
            <w:hideMark/>
          </w:tcPr>
          <w:p w14:paraId="26387401" w14:textId="77777777" w:rsidR="00A37A48" w:rsidRPr="00714229" w:rsidRDefault="00A37A48" w:rsidP="00A37A48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89</w:t>
            </w:r>
          </w:p>
        </w:tc>
        <w:tc>
          <w:tcPr>
            <w:tcW w:w="1530" w:type="dxa"/>
            <w:hideMark/>
          </w:tcPr>
          <w:p w14:paraId="5EC70FE5" w14:textId="77777777" w:rsidR="00A37A48" w:rsidRPr="00714229" w:rsidRDefault="00A37A48" w:rsidP="00A37A48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12456B15" w14:textId="77777777" w:rsidR="00692BDF" w:rsidRPr="00714229" w:rsidRDefault="00692BDF" w:rsidP="00632666">
      <w:pPr>
        <w:rPr>
          <w:b/>
          <w:bCs/>
          <w:color w:val="000000" w:themeColor="text1"/>
        </w:rPr>
      </w:pPr>
    </w:p>
    <w:p w14:paraId="02C03E8A" w14:textId="23733978" w:rsidR="00692BDF" w:rsidRPr="00714229" w:rsidRDefault="00692BDF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LV </w:t>
      </w:r>
      <w:r w:rsidR="006120C6" w:rsidRPr="00714229">
        <w:rPr>
          <w:b/>
          <w:bCs/>
          <w:color w:val="000000" w:themeColor="text1"/>
        </w:rPr>
        <w:t>P</w:t>
      </w:r>
      <w:r w:rsidRPr="00714229">
        <w:rPr>
          <w:b/>
          <w:bCs/>
          <w:color w:val="000000" w:themeColor="text1"/>
        </w:rPr>
        <w:t xml:space="preserve">osterior </w:t>
      </w:r>
      <w:r w:rsidR="006120C6" w:rsidRPr="00714229">
        <w:rPr>
          <w:b/>
          <w:bCs/>
          <w:color w:val="000000" w:themeColor="text1"/>
        </w:rPr>
        <w:t>W</w:t>
      </w:r>
      <w:r w:rsidRPr="00714229">
        <w:rPr>
          <w:b/>
          <w:bCs/>
          <w:color w:val="000000" w:themeColor="text1"/>
        </w:rPr>
        <w:t xml:space="preserve">all </w:t>
      </w:r>
      <w:r w:rsidR="006120C6" w:rsidRPr="00714229">
        <w:rPr>
          <w:b/>
          <w:bCs/>
          <w:color w:val="000000" w:themeColor="text1"/>
        </w:rPr>
        <w:t>S</w:t>
      </w:r>
      <w:r w:rsidRPr="00714229">
        <w:rPr>
          <w:b/>
          <w:bCs/>
          <w:color w:val="000000" w:themeColor="text1"/>
        </w:rPr>
        <w:t>ystole (</w:t>
      </w:r>
      <w:r w:rsidR="006120C6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069"/>
        <w:gridCol w:w="1050"/>
        <w:gridCol w:w="1024"/>
        <w:gridCol w:w="1024"/>
        <w:gridCol w:w="951"/>
        <w:gridCol w:w="1105"/>
        <w:gridCol w:w="1112"/>
        <w:gridCol w:w="1560"/>
      </w:tblGrid>
      <w:tr w:rsidR="000F4A20" w:rsidRPr="00714229" w14:paraId="74CA0758" w14:textId="77777777" w:rsidTr="00A37A48">
        <w:tc>
          <w:tcPr>
            <w:tcW w:w="1706" w:type="dxa"/>
            <w:shd w:val="clear" w:color="auto" w:fill="D5DDE4"/>
          </w:tcPr>
          <w:p w14:paraId="597642D3" w14:textId="0C3C4748" w:rsidR="000F4A20" w:rsidRPr="00714229" w:rsidRDefault="000F4A20" w:rsidP="000F4A20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1079" w:type="dxa"/>
            <w:shd w:val="clear" w:color="auto" w:fill="D5DDE4"/>
          </w:tcPr>
          <w:p w14:paraId="28EE8B98" w14:textId="7F874422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080" w:type="dxa"/>
            <w:shd w:val="clear" w:color="auto" w:fill="D5DDE4"/>
          </w:tcPr>
          <w:p w14:paraId="626E121F" w14:textId="034DC849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1080" w:type="dxa"/>
            <w:shd w:val="clear" w:color="auto" w:fill="D5DDE4"/>
          </w:tcPr>
          <w:p w14:paraId="33BA092D" w14:textId="5A095CA1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0" w:type="dxa"/>
            <w:shd w:val="clear" w:color="auto" w:fill="D5DDE4"/>
          </w:tcPr>
          <w:p w14:paraId="02FEDBFE" w14:textId="34336A9A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170" w:type="dxa"/>
            <w:shd w:val="clear" w:color="auto" w:fill="D5DDE4"/>
          </w:tcPr>
          <w:p w14:paraId="064A4E2F" w14:textId="338D65D2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170" w:type="dxa"/>
            <w:shd w:val="clear" w:color="auto" w:fill="D5DDE4"/>
          </w:tcPr>
          <w:p w14:paraId="6BA60950" w14:textId="5287F4E4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620" w:type="dxa"/>
            <w:shd w:val="clear" w:color="auto" w:fill="D5DDE4"/>
          </w:tcPr>
          <w:p w14:paraId="5BC0214A" w14:textId="44CAB33B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0F4A20" w:rsidRPr="00714229" w14:paraId="004AA018" w14:textId="77777777" w:rsidTr="000F4A20">
        <w:tc>
          <w:tcPr>
            <w:tcW w:w="1706" w:type="dxa"/>
            <w:hideMark/>
          </w:tcPr>
          <w:p w14:paraId="2796EB09" w14:textId="72E6A03E" w:rsidR="000F4A20" w:rsidRPr="00714229" w:rsidRDefault="00906A45" w:rsidP="000F4A20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1079" w:type="dxa"/>
            <w:hideMark/>
          </w:tcPr>
          <w:p w14:paraId="63C3824C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1080" w:type="dxa"/>
            <w:hideMark/>
          </w:tcPr>
          <w:p w14:paraId="5E6A94A2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05</w:t>
            </w:r>
          </w:p>
        </w:tc>
        <w:tc>
          <w:tcPr>
            <w:tcW w:w="1080" w:type="dxa"/>
            <w:hideMark/>
          </w:tcPr>
          <w:p w14:paraId="39D4E61D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57</w:t>
            </w:r>
          </w:p>
        </w:tc>
        <w:tc>
          <w:tcPr>
            <w:tcW w:w="990" w:type="dxa"/>
            <w:hideMark/>
          </w:tcPr>
          <w:p w14:paraId="378CC984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24</w:t>
            </w:r>
          </w:p>
        </w:tc>
        <w:tc>
          <w:tcPr>
            <w:tcW w:w="1170" w:type="dxa"/>
            <w:hideMark/>
          </w:tcPr>
          <w:p w14:paraId="2F1BA4C5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899</w:t>
            </w:r>
          </w:p>
        </w:tc>
        <w:tc>
          <w:tcPr>
            <w:tcW w:w="1170" w:type="dxa"/>
            <w:hideMark/>
          </w:tcPr>
          <w:p w14:paraId="528CEEE9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24</w:t>
            </w:r>
          </w:p>
        </w:tc>
        <w:tc>
          <w:tcPr>
            <w:tcW w:w="1620" w:type="dxa"/>
            <w:hideMark/>
          </w:tcPr>
          <w:p w14:paraId="03B63637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5B063611" w14:textId="77777777" w:rsidR="00692BDF" w:rsidRPr="00714229" w:rsidRDefault="00692BDF" w:rsidP="00632666">
      <w:pPr>
        <w:rPr>
          <w:b/>
          <w:bCs/>
          <w:color w:val="000000" w:themeColor="text1"/>
        </w:rPr>
      </w:pPr>
    </w:p>
    <w:p w14:paraId="44712E80" w14:textId="3273041F" w:rsidR="00692BDF" w:rsidRPr="00714229" w:rsidRDefault="00692BDF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LV </w:t>
      </w:r>
      <w:r w:rsidR="00945EB0" w:rsidRPr="00714229">
        <w:rPr>
          <w:b/>
          <w:bCs/>
          <w:color w:val="000000" w:themeColor="text1"/>
        </w:rPr>
        <w:t>P</w:t>
      </w:r>
      <w:r w:rsidRPr="00714229">
        <w:rPr>
          <w:b/>
          <w:bCs/>
          <w:color w:val="000000" w:themeColor="text1"/>
        </w:rPr>
        <w:t xml:space="preserve">osterior </w:t>
      </w:r>
      <w:r w:rsidR="00945EB0" w:rsidRPr="00714229">
        <w:rPr>
          <w:b/>
          <w:bCs/>
          <w:color w:val="000000" w:themeColor="text1"/>
        </w:rPr>
        <w:t>W</w:t>
      </w:r>
      <w:r w:rsidRPr="00714229">
        <w:rPr>
          <w:b/>
          <w:bCs/>
          <w:color w:val="000000" w:themeColor="text1"/>
        </w:rPr>
        <w:t xml:space="preserve">all </w:t>
      </w:r>
      <w:r w:rsidR="00945EB0" w:rsidRPr="00714229">
        <w:rPr>
          <w:b/>
          <w:bCs/>
          <w:color w:val="000000" w:themeColor="text1"/>
        </w:rPr>
        <w:t>D</w:t>
      </w:r>
      <w:r w:rsidRPr="00714229">
        <w:rPr>
          <w:b/>
          <w:bCs/>
          <w:color w:val="000000" w:themeColor="text1"/>
        </w:rPr>
        <w:t>iastole (</w:t>
      </w:r>
      <w:r w:rsidR="00945EB0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069"/>
        <w:gridCol w:w="910"/>
        <w:gridCol w:w="1114"/>
        <w:gridCol w:w="1037"/>
        <w:gridCol w:w="960"/>
        <w:gridCol w:w="1119"/>
        <w:gridCol w:w="1125"/>
        <w:gridCol w:w="1651"/>
      </w:tblGrid>
      <w:tr w:rsidR="000F4A20" w:rsidRPr="00714229" w14:paraId="1D11F21F" w14:textId="77777777" w:rsidTr="00A37A48">
        <w:tc>
          <w:tcPr>
            <w:tcW w:w="1796" w:type="dxa"/>
            <w:shd w:val="clear" w:color="auto" w:fill="D5DDE4"/>
          </w:tcPr>
          <w:p w14:paraId="443CD04C" w14:textId="05DA1F9C" w:rsidR="000F4A20" w:rsidRPr="00714229" w:rsidRDefault="000F4A20" w:rsidP="000F4A20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899" w:type="dxa"/>
            <w:shd w:val="clear" w:color="auto" w:fill="D5DDE4"/>
          </w:tcPr>
          <w:p w14:paraId="6C0FDBE8" w14:textId="1BFB499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170" w:type="dxa"/>
            <w:shd w:val="clear" w:color="auto" w:fill="D5DDE4"/>
          </w:tcPr>
          <w:p w14:paraId="37744D7D" w14:textId="1242D5E3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1080" w:type="dxa"/>
            <w:shd w:val="clear" w:color="auto" w:fill="D5DDE4"/>
          </w:tcPr>
          <w:p w14:paraId="03CD9825" w14:textId="29142980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90" w:type="dxa"/>
            <w:shd w:val="clear" w:color="auto" w:fill="D5DDE4"/>
          </w:tcPr>
          <w:p w14:paraId="01526DDB" w14:textId="0588EAA5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170" w:type="dxa"/>
            <w:shd w:val="clear" w:color="auto" w:fill="D5DDE4"/>
          </w:tcPr>
          <w:p w14:paraId="524D16B1" w14:textId="709E78EE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170" w:type="dxa"/>
            <w:shd w:val="clear" w:color="auto" w:fill="D5DDE4"/>
          </w:tcPr>
          <w:p w14:paraId="726C5D9D" w14:textId="0A923D1F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710" w:type="dxa"/>
            <w:shd w:val="clear" w:color="auto" w:fill="D5DDE4"/>
          </w:tcPr>
          <w:p w14:paraId="4250491F" w14:textId="273F8F14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0F4A20" w:rsidRPr="00714229" w14:paraId="6B035C02" w14:textId="77777777" w:rsidTr="000F4A20">
        <w:tc>
          <w:tcPr>
            <w:tcW w:w="1796" w:type="dxa"/>
            <w:hideMark/>
          </w:tcPr>
          <w:p w14:paraId="787F0674" w14:textId="149E4FD4" w:rsidR="000F4A20" w:rsidRPr="00714229" w:rsidRDefault="00906A45" w:rsidP="000F4A20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899" w:type="dxa"/>
            <w:hideMark/>
          </w:tcPr>
          <w:p w14:paraId="3C2791EB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1170" w:type="dxa"/>
            <w:hideMark/>
          </w:tcPr>
          <w:p w14:paraId="5515AEEC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012</w:t>
            </w:r>
          </w:p>
        </w:tc>
        <w:tc>
          <w:tcPr>
            <w:tcW w:w="1080" w:type="dxa"/>
            <w:hideMark/>
          </w:tcPr>
          <w:p w14:paraId="3BE489AC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71</w:t>
            </w:r>
          </w:p>
        </w:tc>
        <w:tc>
          <w:tcPr>
            <w:tcW w:w="990" w:type="dxa"/>
            <w:hideMark/>
          </w:tcPr>
          <w:p w14:paraId="49826194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869</w:t>
            </w:r>
          </w:p>
        </w:tc>
        <w:tc>
          <w:tcPr>
            <w:tcW w:w="1170" w:type="dxa"/>
            <w:hideMark/>
          </w:tcPr>
          <w:p w14:paraId="29E6394B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881</w:t>
            </w:r>
          </w:p>
        </w:tc>
        <w:tc>
          <w:tcPr>
            <w:tcW w:w="1170" w:type="dxa"/>
            <w:hideMark/>
          </w:tcPr>
          <w:p w14:paraId="0030B383" w14:textId="77777777" w:rsidR="000F4A20" w:rsidRPr="00714229" w:rsidRDefault="000F4A20" w:rsidP="000F4A20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61</w:t>
            </w:r>
          </w:p>
        </w:tc>
        <w:tc>
          <w:tcPr>
            <w:tcW w:w="1710" w:type="dxa"/>
            <w:hideMark/>
          </w:tcPr>
          <w:p w14:paraId="67636415" w14:textId="77777777" w:rsidR="000F4A20" w:rsidRPr="00714229" w:rsidRDefault="000F4A20" w:rsidP="000F4A20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0AF97157" w14:textId="77777777" w:rsidR="00692BDF" w:rsidRPr="00714229" w:rsidRDefault="00692BDF" w:rsidP="00632666">
      <w:pPr>
        <w:rPr>
          <w:b/>
          <w:bCs/>
          <w:color w:val="000000" w:themeColor="text1"/>
        </w:rPr>
      </w:pPr>
    </w:p>
    <w:p w14:paraId="424A71DE" w14:textId="0171DEF3" w:rsidR="00692BDF" w:rsidRPr="00714229" w:rsidRDefault="00692BDF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>Heart Rate (</w:t>
      </w:r>
      <w:r w:rsidR="00945EB0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069"/>
        <w:gridCol w:w="964"/>
        <w:gridCol w:w="846"/>
        <w:gridCol w:w="786"/>
        <w:gridCol w:w="974"/>
        <w:gridCol w:w="1164"/>
        <w:gridCol w:w="1307"/>
        <w:gridCol w:w="1335"/>
      </w:tblGrid>
      <w:tr w:rsidR="00A37A48" w:rsidRPr="00714229" w14:paraId="5C30A71E" w14:textId="77777777" w:rsidTr="00A37A48">
        <w:tc>
          <w:tcPr>
            <w:tcW w:w="1762" w:type="dxa"/>
            <w:shd w:val="clear" w:color="auto" w:fill="D5DDE4"/>
          </w:tcPr>
          <w:p w14:paraId="2AFFC8F5" w14:textId="64FF77C5" w:rsidR="00692BDF" w:rsidRPr="00714229" w:rsidRDefault="00692BDF" w:rsidP="00692BDF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977" w:type="dxa"/>
            <w:shd w:val="clear" w:color="auto" w:fill="D5DDE4"/>
          </w:tcPr>
          <w:p w14:paraId="31CD2656" w14:textId="37A29F47" w:rsidR="00692BDF" w:rsidRPr="00714229" w:rsidRDefault="00692BDF" w:rsidP="00692BDF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867" w:type="dxa"/>
            <w:shd w:val="clear" w:color="auto" w:fill="D5DDE4"/>
          </w:tcPr>
          <w:p w14:paraId="26448816" w14:textId="74C5310B" w:rsidR="00692BDF" w:rsidRPr="00714229" w:rsidRDefault="00692BDF" w:rsidP="00692BDF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793" w:type="dxa"/>
            <w:shd w:val="clear" w:color="auto" w:fill="D5DDE4"/>
          </w:tcPr>
          <w:p w14:paraId="2E257B7A" w14:textId="4BF7736C" w:rsidR="00692BDF" w:rsidRPr="00714229" w:rsidRDefault="00692BDF" w:rsidP="00692BDF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024" w:type="dxa"/>
            <w:shd w:val="clear" w:color="auto" w:fill="D5DDE4"/>
          </w:tcPr>
          <w:p w14:paraId="6EFEB5BC" w14:textId="6F13DCCF" w:rsidR="00692BDF" w:rsidRPr="00714229" w:rsidRDefault="00692BDF" w:rsidP="00692BDF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52" w:type="dxa"/>
            <w:shd w:val="clear" w:color="auto" w:fill="D5DDE4"/>
          </w:tcPr>
          <w:p w14:paraId="3C8ED2E6" w14:textId="680AE496" w:rsidR="00692BDF" w:rsidRPr="00714229" w:rsidRDefault="00692BDF" w:rsidP="00692BDF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420" w:type="dxa"/>
            <w:shd w:val="clear" w:color="auto" w:fill="D5DDE4"/>
          </w:tcPr>
          <w:p w14:paraId="4E3DA715" w14:textId="04F04435" w:rsidR="00692BDF" w:rsidRPr="00714229" w:rsidRDefault="00692BDF" w:rsidP="00692BDF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350" w:type="dxa"/>
            <w:shd w:val="clear" w:color="auto" w:fill="D5DDE4"/>
          </w:tcPr>
          <w:p w14:paraId="2E3FAF31" w14:textId="10756672" w:rsidR="00692BDF" w:rsidRPr="00714229" w:rsidRDefault="00692BDF" w:rsidP="00692BDF">
            <w:pPr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692BDF" w:rsidRPr="00714229" w14:paraId="1E4A13A8" w14:textId="77777777" w:rsidTr="00692BDF">
        <w:tc>
          <w:tcPr>
            <w:tcW w:w="0" w:type="auto"/>
            <w:hideMark/>
          </w:tcPr>
          <w:p w14:paraId="1CF03B56" w14:textId="186941AC" w:rsidR="00692BDF" w:rsidRPr="00714229" w:rsidRDefault="00906A45" w:rsidP="00692BD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77" w:type="dxa"/>
            <w:hideMark/>
          </w:tcPr>
          <w:p w14:paraId="47210591" w14:textId="77777777" w:rsidR="00692BDF" w:rsidRPr="00714229" w:rsidRDefault="00692BDF" w:rsidP="00692BDF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67" w:type="dxa"/>
            <w:hideMark/>
          </w:tcPr>
          <w:p w14:paraId="58DF75C6" w14:textId="77777777" w:rsidR="00692BDF" w:rsidRPr="00714229" w:rsidRDefault="00692BDF" w:rsidP="00692BDF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793" w:type="dxa"/>
            <w:hideMark/>
          </w:tcPr>
          <w:p w14:paraId="0FB60E91" w14:textId="77777777" w:rsidR="00692BDF" w:rsidRPr="00714229" w:rsidRDefault="00692BDF" w:rsidP="00692BDF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1024" w:type="dxa"/>
            <w:hideMark/>
          </w:tcPr>
          <w:p w14:paraId="565977CA" w14:textId="77777777" w:rsidR="00692BDF" w:rsidRPr="00714229" w:rsidRDefault="00692BDF" w:rsidP="00692BDF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252" w:type="dxa"/>
            <w:hideMark/>
          </w:tcPr>
          <w:p w14:paraId="4155532E" w14:textId="77777777" w:rsidR="00692BDF" w:rsidRPr="00714229" w:rsidRDefault="00692BDF" w:rsidP="00692BDF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862</w:t>
            </w:r>
          </w:p>
        </w:tc>
        <w:tc>
          <w:tcPr>
            <w:tcW w:w="1420" w:type="dxa"/>
            <w:hideMark/>
          </w:tcPr>
          <w:p w14:paraId="0164DA8A" w14:textId="77777777" w:rsidR="00692BDF" w:rsidRPr="00714229" w:rsidRDefault="00692BDF" w:rsidP="00692BDF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0.978</w:t>
            </w:r>
          </w:p>
        </w:tc>
        <w:tc>
          <w:tcPr>
            <w:tcW w:w="1350" w:type="dxa"/>
            <w:hideMark/>
          </w:tcPr>
          <w:p w14:paraId="152096E9" w14:textId="43AA5CC3" w:rsidR="00692BDF" w:rsidRPr="00714229" w:rsidRDefault="00692BDF" w:rsidP="00692BDF">
            <w:pPr>
              <w:spacing w:after="0"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color w:val="000000" w:themeColor="text1"/>
                <w:sz w:val="24"/>
                <w:szCs w:val="24"/>
              </w:rPr>
              <w:t>Significant</w:t>
            </w:r>
          </w:p>
        </w:tc>
      </w:tr>
    </w:tbl>
    <w:p w14:paraId="081094C7" w14:textId="77777777" w:rsidR="00274EC9" w:rsidRPr="00714229" w:rsidRDefault="00274EC9" w:rsidP="00632666">
      <w:pPr>
        <w:rPr>
          <w:color w:val="000000" w:themeColor="text1"/>
        </w:rPr>
      </w:pPr>
    </w:p>
    <w:p w14:paraId="4A911A7C" w14:textId="1B2F59B4" w:rsidR="00274EC9" w:rsidRPr="00714229" w:rsidRDefault="00C4144F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 xml:space="preserve">LV </w:t>
      </w:r>
      <w:r w:rsidR="00945EB0" w:rsidRPr="00714229">
        <w:rPr>
          <w:b/>
          <w:bCs/>
          <w:color w:val="000000" w:themeColor="text1"/>
        </w:rPr>
        <w:t>M</w:t>
      </w:r>
      <w:r w:rsidRPr="00714229">
        <w:rPr>
          <w:b/>
          <w:bCs/>
          <w:color w:val="000000" w:themeColor="text1"/>
        </w:rPr>
        <w:t>ass (</w:t>
      </w:r>
      <w:r w:rsidR="00945EB0" w:rsidRPr="00714229">
        <w:rPr>
          <w:b/>
          <w:bCs/>
          <w:color w:val="000000" w:themeColor="text1"/>
        </w:rPr>
        <w:t>at 13 months of age</w:t>
      </w:r>
      <w:r w:rsidRPr="00714229">
        <w:rPr>
          <w:b/>
          <w:bCs/>
          <w:color w:val="000000" w:themeColor="text1"/>
        </w:rPr>
        <w:t>)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69"/>
        <w:gridCol w:w="1180"/>
        <w:gridCol w:w="891"/>
        <w:gridCol w:w="988"/>
        <w:gridCol w:w="943"/>
        <w:gridCol w:w="1233"/>
        <w:gridCol w:w="1092"/>
        <w:gridCol w:w="1409"/>
      </w:tblGrid>
      <w:tr w:rsidR="00C4144F" w:rsidRPr="00714229" w14:paraId="079A2C94" w14:textId="77777777" w:rsidTr="00A37A48">
        <w:tc>
          <w:tcPr>
            <w:tcW w:w="1705" w:type="dxa"/>
            <w:shd w:val="clear" w:color="auto" w:fill="D5DDE4"/>
          </w:tcPr>
          <w:p w14:paraId="79B3E935" w14:textId="77777777" w:rsidR="00C4144F" w:rsidRPr="00714229" w:rsidRDefault="00C4144F" w:rsidP="00E3755F">
            <w:pPr>
              <w:spacing w:after="300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1239" w:type="dxa"/>
            <w:shd w:val="clear" w:color="auto" w:fill="D5DDE4"/>
          </w:tcPr>
          <w:p w14:paraId="06067EA2" w14:textId="77777777" w:rsidR="00C4144F" w:rsidRPr="00714229" w:rsidRDefault="00C4144F" w:rsidP="00E3755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21" w:type="dxa"/>
            <w:shd w:val="clear" w:color="auto" w:fill="D5DDE4"/>
          </w:tcPr>
          <w:p w14:paraId="4234C160" w14:textId="77777777" w:rsidR="00C4144F" w:rsidRPr="00714229" w:rsidRDefault="00C4144F" w:rsidP="00E3755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1039" w:type="dxa"/>
            <w:shd w:val="clear" w:color="auto" w:fill="D5DDE4"/>
          </w:tcPr>
          <w:p w14:paraId="7CEB6660" w14:textId="77777777" w:rsidR="00C4144F" w:rsidRPr="00714229" w:rsidRDefault="00C4144F" w:rsidP="00E3755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82" w:type="dxa"/>
            <w:shd w:val="clear" w:color="auto" w:fill="D5DDE4"/>
          </w:tcPr>
          <w:p w14:paraId="6DC35D4B" w14:textId="77777777" w:rsidR="00C4144F" w:rsidRPr="00714229" w:rsidRDefault="00C4144F" w:rsidP="00E3755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30" w:type="dxa"/>
            <w:shd w:val="clear" w:color="auto" w:fill="D5DDE4"/>
          </w:tcPr>
          <w:p w14:paraId="7ADF0027" w14:textId="77777777" w:rsidR="00C4144F" w:rsidRPr="00714229" w:rsidRDefault="00C4144F" w:rsidP="00E3755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149" w:type="dxa"/>
            <w:shd w:val="clear" w:color="auto" w:fill="D5DDE4"/>
          </w:tcPr>
          <w:p w14:paraId="5815C663" w14:textId="77777777" w:rsidR="00C4144F" w:rsidRPr="00714229" w:rsidRDefault="00C4144F" w:rsidP="00E3755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440" w:type="dxa"/>
            <w:shd w:val="clear" w:color="auto" w:fill="D5DDE4"/>
          </w:tcPr>
          <w:p w14:paraId="5668A54C" w14:textId="77777777" w:rsidR="00C4144F" w:rsidRPr="00714229" w:rsidRDefault="00C4144F" w:rsidP="00E3755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C4144F" w:rsidRPr="00714229" w14:paraId="5FB832D0" w14:textId="77777777" w:rsidTr="00E3755F">
        <w:tc>
          <w:tcPr>
            <w:tcW w:w="1705" w:type="dxa"/>
            <w:hideMark/>
          </w:tcPr>
          <w:p w14:paraId="40ACE6AF" w14:textId="19092C2B" w:rsidR="00C4144F" w:rsidRPr="00714229" w:rsidRDefault="00906A45" w:rsidP="00E3755F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1239" w:type="dxa"/>
            <w:hideMark/>
          </w:tcPr>
          <w:p w14:paraId="441A94E6" w14:textId="77777777" w:rsidR="00C4144F" w:rsidRPr="00714229" w:rsidRDefault="00C4144F" w:rsidP="00E3755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921" w:type="dxa"/>
            <w:hideMark/>
          </w:tcPr>
          <w:p w14:paraId="4ACF26C7" w14:textId="32F12597" w:rsidR="00C4144F" w:rsidRPr="00714229" w:rsidRDefault="00C4144F" w:rsidP="00E3755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color w:val="333333"/>
                <w:sz w:val="24"/>
                <w:szCs w:val="24"/>
                <w:shd w:val="clear" w:color="auto" w:fill="FFFFFF"/>
              </w:rPr>
              <w:t>1.101</w:t>
            </w:r>
          </w:p>
        </w:tc>
        <w:tc>
          <w:tcPr>
            <w:tcW w:w="1039" w:type="dxa"/>
            <w:hideMark/>
          </w:tcPr>
          <w:p w14:paraId="080F775D" w14:textId="32461240" w:rsidR="00C4144F" w:rsidRPr="00714229" w:rsidRDefault="00692BDF" w:rsidP="00E3755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color w:val="333333"/>
                <w:sz w:val="24"/>
                <w:szCs w:val="24"/>
                <w:shd w:val="clear" w:color="auto" w:fill="FFFFFF"/>
              </w:rPr>
              <w:t>0.071</w:t>
            </w:r>
          </w:p>
        </w:tc>
        <w:tc>
          <w:tcPr>
            <w:tcW w:w="982" w:type="dxa"/>
            <w:hideMark/>
          </w:tcPr>
          <w:p w14:paraId="5462E0CF" w14:textId="196D6D1A" w:rsidR="00C4144F" w:rsidRPr="00714229" w:rsidRDefault="00692BDF" w:rsidP="00E3755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color w:val="333333"/>
                <w:sz w:val="24"/>
                <w:szCs w:val="24"/>
                <w:shd w:val="clear" w:color="auto" w:fill="FFFFFF"/>
              </w:rPr>
              <w:t>0.138</w:t>
            </w:r>
          </w:p>
        </w:tc>
        <w:tc>
          <w:tcPr>
            <w:tcW w:w="1330" w:type="dxa"/>
            <w:hideMark/>
          </w:tcPr>
          <w:p w14:paraId="70573D9D" w14:textId="424BDF7D" w:rsidR="00C4144F" w:rsidRPr="00714229" w:rsidRDefault="00692BDF" w:rsidP="00E3755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color w:val="333333"/>
                <w:sz w:val="24"/>
                <w:szCs w:val="24"/>
                <w:shd w:val="clear" w:color="auto" w:fill="FFFFFF"/>
              </w:rPr>
              <w:t>0.970</w:t>
            </w:r>
          </w:p>
        </w:tc>
        <w:tc>
          <w:tcPr>
            <w:tcW w:w="1149" w:type="dxa"/>
            <w:hideMark/>
          </w:tcPr>
          <w:p w14:paraId="5DE396C3" w14:textId="246FE85A" w:rsidR="00C4144F" w:rsidRPr="00714229" w:rsidRDefault="00692BDF" w:rsidP="00E3755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color w:val="333333"/>
                <w:sz w:val="24"/>
                <w:szCs w:val="24"/>
                <w:shd w:val="clear" w:color="auto" w:fill="FFFFFF"/>
              </w:rPr>
              <w:t>1.249</w:t>
            </w:r>
          </w:p>
        </w:tc>
        <w:tc>
          <w:tcPr>
            <w:tcW w:w="1440" w:type="dxa"/>
            <w:hideMark/>
          </w:tcPr>
          <w:p w14:paraId="7F1B91E0" w14:textId="77777777" w:rsidR="00C4144F" w:rsidRPr="00714229" w:rsidRDefault="00C4144F" w:rsidP="00E3755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256F739E" w14:textId="77777777" w:rsidR="00C4144F" w:rsidRPr="00714229" w:rsidRDefault="00C4144F" w:rsidP="00632666">
      <w:pPr>
        <w:rPr>
          <w:color w:val="000000" w:themeColor="text1"/>
        </w:rPr>
      </w:pPr>
    </w:p>
    <w:p w14:paraId="5BCC2C72" w14:textId="43D14C76" w:rsidR="00274EC9" w:rsidRPr="00714229" w:rsidRDefault="00274EC9" w:rsidP="00632666">
      <w:pPr>
        <w:rPr>
          <w:b/>
          <w:bCs/>
          <w:color w:val="000000" w:themeColor="text1"/>
        </w:rPr>
      </w:pPr>
      <w:bookmarkStart w:id="10" w:name="OLE_LINK5"/>
      <w:bookmarkStart w:id="11" w:name="OLE_LINK6"/>
      <w:r w:rsidRPr="00714229">
        <w:rPr>
          <w:b/>
          <w:bCs/>
          <w:color w:val="000000" w:themeColor="text1"/>
        </w:rPr>
        <w:t xml:space="preserve">LV </w:t>
      </w:r>
      <w:r w:rsidR="00945EB0" w:rsidRPr="00714229">
        <w:rPr>
          <w:b/>
          <w:bCs/>
          <w:color w:val="000000" w:themeColor="text1"/>
        </w:rPr>
        <w:t>M</w:t>
      </w:r>
      <w:r w:rsidRPr="00714229">
        <w:rPr>
          <w:b/>
          <w:bCs/>
          <w:color w:val="000000" w:themeColor="text1"/>
        </w:rPr>
        <w:t xml:space="preserve">ass </w:t>
      </w:r>
      <w:r w:rsidR="00945EB0" w:rsidRPr="00714229">
        <w:rPr>
          <w:b/>
          <w:bCs/>
          <w:color w:val="000000" w:themeColor="text1"/>
        </w:rPr>
        <w:t>C</w:t>
      </w:r>
      <w:r w:rsidRPr="00714229">
        <w:rPr>
          <w:b/>
          <w:bCs/>
          <w:color w:val="000000" w:themeColor="text1"/>
        </w:rPr>
        <w:t>orrected</w:t>
      </w:r>
      <w:r w:rsidR="00C4144F" w:rsidRPr="00714229">
        <w:rPr>
          <w:b/>
          <w:bCs/>
          <w:color w:val="000000" w:themeColor="text1"/>
        </w:rPr>
        <w:t xml:space="preserve"> (</w:t>
      </w:r>
      <w:r w:rsidR="00945EB0" w:rsidRPr="00714229">
        <w:rPr>
          <w:b/>
          <w:bCs/>
          <w:color w:val="000000" w:themeColor="text1"/>
        </w:rPr>
        <w:t>at 13 months of age</w:t>
      </w:r>
      <w:r w:rsidR="00C4144F" w:rsidRPr="00714229">
        <w:rPr>
          <w:b/>
          <w:bCs/>
          <w:color w:val="000000" w:themeColor="text1"/>
        </w:rPr>
        <w:t>)</w:t>
      </w:r>
      <w:bookmarkEnd w:id="10"/>
      <w:bookmarkEnd w:id="11"/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69"/>
        <w:gridCol w:w="1180"/>
        <w:gridCol w:w="891"/>
        <w:gridCol w:w="988"/>
        <w:gridCol w:w="943"/>
        <w:gridCol w:w="1233"/>
        <w:gridCol w:w="1092"/>
        <w:gridCol w:w="1409"/>
      </w:tblGrid>
      <w:tr w:rsidR="00C4144F" w:rsidRPr="00714229" w14:paraId="264FF656" w14:textId="77777777" w:rsidTr="00A37A48">
        <w:tc>
          <w:tcPr>
            <w:tcW w:w="1705" w:type="dxa"/>
            <w:shd w:val="clear" w:color="auto" w:fill="D5DDE4"/>
          </w:tcPr>
          <w:p w14:paraId="777E8A48" w14:textId="24345206" w:rsidR="00C4144F" w:rsidRPr="00714229" w:rsidRDefault="00C4144F" w:rsidP="00C4144F">
            <w:pPr>
              <w:spacing w:after="300"/>
              <w:rPr>
                <w:sz w:val="24"/>
                <w:szCs w:val="24"/>
              </w:rPr>
            </w:pPr>
            <w:bookmarkStart w:id="12" w:name="OLE_LINK7"/>
            <w:bookmarkStart w:id="13" w:name="OLE_LINK8"/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contrast</w:t>
            </w:r>
          </w:p>
        </w:tc>
        <w:tc>
          <w:tcPr>
            <w:tcW w:w="1239" w:type="dxa"/>
            <w:shd w:val="clear" w:color="auto" w:fill="D5DDE4"/>
          </w:tcPr>
          <w:p w14:paraId="4C8BDD86" w14:textId="063B6E97" w:rsidR="00C4144F" w:rsidRPr="00714229" w:rsidRDefault="00C4144F" w:rsidP="00C4144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921" w:type="dxa"/>
            <w:shd w:val="clear" w:color="auto" w:fill="D5DDE4"/>
          </w:tcPr>
          <w:p w14:paraId="2CBE30C7" w14:textId="310E46D9" w:rsidR="00C4144F" w:rsidRPr="00714229" w:rsidRDefault="00C4144F" w:rsidP="00C4144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1039" w:type="dxa"/>
            <w:shd w:val="clear" w:color="auto" w:fill="D5DDE4"/>
          </w:tcPr>
          <w:p w14:paraId="176206A1" w14:textId="0BC0C691" w:rsidR="00C4144F" w:rsidRPr="00714229" w:rsidRDefault="00C4144F" w:rsidP="00C4144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982" w:type="dxa"/>
            <w:shd w:val="clear" w:color="auto" w:fill="D5DDE4"/>
          </w:tcPr>
          <w:p w14:paraId="26A51B24" w14:textId="7D8E6EB1" w:rsidR="00C4144F" w:rsidRPr="00714229" w:rsidRDefault="00C4144F" w:rsidP="00C4144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30" w:type="dxa"/>
            <w:shd w:val="clear" w:color="auto" w:fill="D5DDE4"/>
          </w:tcPr>
          <w:p w14:paraId="270F06F3" w14:textId="5C3985D5" w:rsidR="00C4144F" w:rsidRPr="00714229" w:rsidRDefault="00C4144F" w:rsidP="00C4144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lower CL</w:t>
            </w:r>
          </w:p>
        </w:tc>
        <w:tc>
          <w:tcPr>
            <w:tcW w:w="1149" w:type="dxa"/>
            <w:shd w:val="clear" w:color="auto" w:fill="D5DDE4"/>
          </w:tcPr>
          <w:p w14:paraId="068A6E13" w14:textId="25D01279" w:rsidR="00C4144F" w:rsidRPr="00714229" w:rsidRDefault="00C4144F" w:rsidP="00C4144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upper CL</w:t>
            </w:r>
          </w:p>
        </w:tc>
        <w:tc>
          <w:tcPr>
            <w:tcW w:w="1440" w:type="dxa"/>
            <w:shd w:val="clear" w:color="auto" w:fill="D5DDE4"/>
          </w:tcPr>
          <w:p w14:paraId="07AD818F" w14:textId="3A617A7C" w:rsidR="00C4144F" w:rsidRPr="00714229" w:rsidRDefault="00C4144F" w:rsidP="00C4144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C4144F" w:rsidRPr="00714229" w14:paraId="2D66325B" w14:textId="77777777" w:rsidTr="00C4144F">
        <w:tc>
          <w:tcPr>
            <w:tcW w:w="1705" w:type="dxa"/>
            <w:hideMark/>
          </w:tcPr>
          <w:p w14:paraId="62657A6C" w14:textId="0FF02871" w:rsidR="00C4144F" w:rsidRPr="00714229" w:rsidRDefault="00906A45" w:rsidP="00C4144F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1239" w:type="dxa"/>
            <w:hideMark/>
          </w:tcPr>
          <w:p w14:paraId="6A166C3B" w14:textId="05C98D26" w:rsidR="00C4144F" w:rsidRPr="00714229" w:rsidRDefault="00C4144F" w:rsidP="00C4144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3</w:t>
            </w:r>
          </w:p>
        </w:tc>
        <w:tc>
          <w:tcPr>
            <w:tcW w:w="921" w:type="dxa"/>
            <w:hideMark/>
          </w:tcPr>
          <w:p w14:paraId="7942FBF5" w14:textId="35BE519B" w:rsidR="00C4144F" w:rsidRPr="00714229" w:rsidRDefault="00C4144F" w:rsidP="00C4144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01</w:t>
            </w:r>
          </w:p>
        </w:tc>
        <w:tc>
          <w:tcPr>
            <w:tcW w:w="1039" w:type="dxa"/>
            <w:hideMark/>
          </w:tcPr>
          <w:p w14:paraId="19C8CEC2" w14:textId="75EA5A44" w:rsidR="00C4144F" w:rsidRPr="00714229" w:rsidRDefault="00C4144F" w:rsidP="00C4144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71</w:t>
            </w:r>
          </w:p>
        </w:tc>
        <w:tc>
          <w:tcPr>
            <w:tcW w:w="982" w:type="dxa"/>
            <w:hideMark/>
          </w:tcPr>
          <w:p w14:paraId="47B09968" w14:textId="22377B27" w:rsidR="00C4144F" w:rsidRPr="00714229" w:rsidRDefault="00C4144F" w:rsidP="00C4144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138</w:t>
            </w:r>
          </w:p>
        </w:tc>
        <w:tc>
          <w:tcPr>
            <w:tcW w:w="1330" w:type="dxa"/>
            <w:hideMark/>
          </w:tcPr>
          <w:p w14:paraId="5CF9F5B5" w14:textId="4C3B6295" w:rsidR="00C4144F" w:rsidRPr="00714229" w:rsidRDefault="00C4144F" w:rsidP="00C4144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70</w:t>
            </w:r>
          </w:p>
        </w:tc>
        <w:tc>
          <w:tcPr>
            <w:tcW w:w="1149" w:type="dxa"/>
            <w:hideMark/>
          </w:tcPr>
          <w:p w14:paraId="7C54132B" w14:textId="02B7C334" w:rsidR="00C4144F" w:rsidRPr="00714229" w:rsidRDefault="00C4144F" w:rsidP="00C4144F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249</w:t>
            </w:r>
          </w:p>
        </w:tc>
        <w:tc>
          <w:tcPr>
            <w:tcW w:w="1440" w:type="dxa"/>
            <w:hideMark/>
          </w:tcPr>
          <w:p w14:paraId="40704079" w14:textId="6D12D580" w:rsidR="00C4144F" w:rsidRPr="00714229" w:rsidRDefault="00C4144F" w:rsidP="00C4144F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  <w:bookmarkEnd w:id="12"/>
      <w:bookmarkEnd w:id="13"/>
    </w:tbl>
    <w:p w14:paraId="5D9FDA05" w14:textId="77777777" w:rsidR="008306AC" w:rsidRPr="00714229" w:rsidRDefault="008306AC" w:rsidP="00632666">
      <w:pPr>
        <w:rPr>
          <w:b/>
          <w:bCs/>
          <w:color w:val="000000" w:themeColor="text1"/>
        </w:rPr>
      </w:pPr>
    </w:p>
    <w:p w14:paraId="1FC96925" w14:textId="1DA0B789" w:rsidR="008306AC" w:rsidRPr="00714229" w:rsidRDefault="008306AC" w:rsidP="00632666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>Heart Weight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069"/>
        <w:gridCol w:w="879"/>
        <w:gridCol w:w="803"/>
        <w:gridCol w:w="880"/>
        <w:gridCol w:w="959"/>
        <w:gridCol w:w="1196"/>
        <w:gridCol w:w="1279"/>
        <w:gridCol w:w="1650"/>
      </w:tblGrid>
      <w:tr w:rsidR="008306AC" w:rsidRPr="00714229" w14:paraId="337B2C56" w14:textId="77777777" w:rsidTr="00A37A48">
        <w:tc>
          <w:tcPr>
            <w:tcW w:w="1795" w:type="dxa"/>
            <w:shd w:val="clear" w:color="auto" w:fill="D5DDE4"/>
            <w:hideMark/>
          </w:tcPr>
          <w:p w14:paraId="337382D2" w14:textId="77777777" w:rsidR="008306AC" w:rsidRPr="00714229" w:rsidRDefault="008306AC">
            <w:pPr>
              <w:spacing w:after="300"/>
              <w:rPr>
                <w:b/>
                <w:bCs/>
                <w:sz w:val="24"/>
                <w:szCs w:val="24"/>
              </w:rPr>
            </w:pPr>
            <w:r w:rsidRPr="00714229">
              <w:rPr>
                <w:b/>
                <w:bCs/>
                <w:sz w:val="24"/>
                <w:szCs w:val="24"/>
              </w:rPr>
              <w:lastRenderedPageBreak/>
              <w:t>contrast</w:t>
            </w:r>
          </w:p>
        </w:tc>
        <w:tc>
          <w:tcPr>
            <w:tcW w:w="900" w:type="dxa"/>
            <w:shd w:val="clear" w:color="auto" w:fill="D5DDE4"/>
            <w:hideMark/>
          </w:tcPr>
          <w:p w14:paraId="716E6FA7" w14:textId="77777777" w:rsidR="008306AC" w:rsidRPr="00714229" w:rsidRDefault="008306AC">
            <w:pPr>
              <w:spacing w:after="300"/>
              <w:jc w:val="center"/>
              <w:rPr>
                <w:b/>
                <w:bCs/>
                <w:sz w:val="24"/>
                <w:szCs w:val="24"/>
              </w:rPr>
            </w:pPr>
            <w:r w:rsidRPr="00714229">
              <w:rPr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810" w:type="dxa"/>
            <w:shd w:val="clear" w:color="auto" w:fill="D5DDE4"/>
            <w:hideMark/>
          </w:tcPr>
          <w:p w14:paraId="34BE50CE" w14:textId="77777777" w:rsidR="008306AC" w:rsidRPr="00714229" w:rsidRDefault="008306AC">
            <w:pPr>
              <w:spacing w:after="300"/>
              <w:jc w:val="center"/>
              <w:rPr>
                <w:b/>
                <w:bCs/>
                <w:sz w:val="24"/>
                <w:szCs w:val="24"/>
              </w:rPr>
            </w:pPr>
            <w:r w:rsidRPr="00714229">
              <w:rPr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00" w:type="dxa"/>
            <w:shd w:val="clear" w:color="auto" w:fill="D5DDE4"/>
            <w:hideMark/>
          </w:tcPr>
          <w:p w14:paraId="042EC156" w14:textId="77777777" w:rsidR="008306AC" w:rsidRPr="00714229" w:rsidRDefault="008306AC">
            <w:pPr>
              <w:spacing w:after="300"/>
              <w:jc w:val="right"/>
              <w:rPr>
                <w:b/>
                <w:bCs/>
                <w:sz w:val="24"/>
                <w:szCs w:val="24"/>
              </w:rPr>
            </w:pPr>
            <w:r w:rsidRPr="00714229">
              <w:rPr>
                <w:b/>
                <w:bCs/>
                <w:sz w:val="24"/>
                <w:szCs w:val="24"/>
              </w:rPr>
              <w:t>t ratio</w:t>
            </w:r>
          </w:p>
        </w:tc>
        <w:tc>
          <w:tcPr>
            <w:tcW w:w="990" w:type="dxa"/>
            <w:shd w:val="clear" w:color="auto" w:fill="D5DDE4"/>
            <w:hideMark/>
          </w:tcPr>
          <w:p w14:paraId="10BBB332" w14:textId="77777777" w:rsidR="008306AC" w:rsidRPr="00714229" w:rsidRDefault="008306AC">
            <w:pPr>
              <w:spacing w:after="300"/>
              <w:jc w:val="right"/>
              <w:rPr>
                <w:b/>
                <w:bCs/>
                <w:sz w:val="24"/>
                <w:szCs w:val="24"/>
              </w:rPr>
            </w:pPr>
            <w:r w:rsidRPr="00714229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60" w:type="dxa"/>
            <w:shd w:val="clear" w:color="auto" w:fill="D5DDE4"/>
            <w:hideMark/>
          </w:tcPr>
          <w:p w14:paraId="0BD64C6D" w14:textId="77777777" w:rsidR="008306AC" w:rsidRPr="00714229" w:rsidRDefault="008306AC">
            <w:pPr>
              <w:spacing w:after="300"/>
              <w:jc w:val="center"/>
              <w:rPr>
                <w:b/>
                <w:bCs/>
                <w:sz w:val="24"/>
                <w:szCs w:val="24"/>
              </w:rPr>
            </w:pPr>
            <w:r w:rsidRPr="00714229">
              <w:rPr>
                <w:b/>
                <w:bCs/>
                <w:sz w:val="24"/>
                <w:szCs w:val="24"/>
              </w:rPr>
              <w:t>lower CL</w:t>
            </w:r>
          </w:p>
        </w:tc>
        <w:tc>
          <w:tcPr>
            <w:tcW w:w="1350" w:type="dxa"/>
            <w:shd w:val="clear" w:color="auto" w:fill="D5DDE4"/>
            <w:hideMark/>
          </w:tcPr>
          <w:p w14:paraId="373E9B1C" w14:textId="77777777" w:rsidR="008306AC" w:rsidRPr="00714229" w:rsidRDefault="008306AC">
            <w:pPr>
              <w:spacing w:after="300"/>
              <w:jc w:val="center"/>
              <w:rPr>
                <w:b/>
                <w:bCs/>
                <w:sz w:val="24"/>
                <w:szCs w:val="24"/>
              </w:rPr>
            </w:pPr>
            <w:r w:rsidRPr="00714229">
              <w:rPr>
                <w:b/>
                <w:bCs/>
                <w:sz w:val="24"/>
                <w:szCs w:val="24"/>
              </w:rPr>
              <w:t>upper CL</w:t>
            </w:r>
          </w:p>
        </w:tc>
        <w:tc>
          <w:tcPr>
            <w:tcW w:w="1710" w:type="dxa"/>
            <w:shd w:val="clear" w:color="auto" w:fill="D5DDE4"/>
            <w:hideMark/>
          </w:tcPr>
          <w:p w14:paraId="77D14CC5" w14:textId="77777777" w:rsidR="008306AC" w:rsidRPr="00714229" w:rsidRDefault="008306AC">
            <w:pPr>
              <w:spacing w:after="300"/>
              <w:jc w:val="right"/>
              <w:rPr>
                <w:b/>
                <w:bCs/>
                <w:sz w:val="24"/>
                <w:szCs w:val="24"/>
              </w:rPr>
            </w:pPr>
            <w:r w:rsidRPr="00714229">
              <w:rPr>
                <w:b/>
                <w:bCs/>
                <w:sz w:val="24"/>
                <w:szCs w:val="24"/>
              </w:rPr>
              <w:t>sig</w:t>
            </w:r>
          </w:p>
        </w:tc>
      </w:tr>
      <w:tr w:rsidR="00684CBC" w:rsidRPr="00714229" w14:paraId="23E4D361" w14:textId="77777777" w:rsidTr="008306AC">
        <w:tc>
          <w:tcPr>
            <w:tcW w:w="1795" w:type="dxa"/>
            <w:hideMark/>
          </w:tcPr>
          <w:p w14:paraId="1760A202" w14:textId="51E2D545" w:rsidR="008306AC" w:rsidRPr="00714229" w:rsidRDefault="00906A45">
            <w:pPr>
              <w:spacing w:after="300"/>
              <w:rPr>
                <w:sz w:val="24"/>
                <w:szCs w:val="24"/>
              </w:rPr>
            </w:pPr>
            <w:proofErr w:type="spellStart"/>
            <w:r w:rsidRPr="00714229">
              <w:rPr>
                <w:color w:val="000000" w:themeColor="text1"/>
                <w:sz w:val="24"/>
                <w:szCs w:val="24"/>
              </w:rPr>
              <w:t>Hemi:WT</w:t>
            </w:r>
            <w:proofErr w:type="spellEnd"/>
            <w:r w:rsidRPr="00714229">
              <w:rPr>
                <w:color w:val="000000" w:themeColor="text1"/>
                <w:sz w:val="24"/>
                <w:szCs w:val="24"/>
              </w:rPr>
              <w:t>/WT</w:t>
            </w:r>
            <w:r>
              <w:rPr>
                <w:color w:val="000000" w:themeColor="text1"/>
                <w:sz w:val="24"/>
                <w:szCs w:val="24"/>
              </w:rPr>
              <w:t>:WT</w:t>
            </w:r>
          </w:p>
        </w:tc>
        <w:tc>
          <w:tcPr>
            <w:tcW w:w="900" w:type="dxa"/>
            <w:hideMark/>
          </w:tcPr>
          <w:p w14:paraId="7133D421" w14:textId="77777777" w:rsidR="008306AC" w:rsidRPr="00714229" w:rsidRDefault="008306AC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125</w:t>
            </w:r>
          </w:p>
        </w:tc>
        <w:tc>
          <w:tcPr>
            <w:tcW w:w="810" w:type="dxa"/>
            <w:hideMark/>
          </w:tcPr>
          <w:p w14:paraId="6C5DF909" w14:textId="77777777" w:rsidR="008306AC" w:rsidRPr="00714229" w:rsidRDefault="008306AC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76</w:t>
            </w:r>
          </w:p>
        </w:tc>
        <w:tc>
          <w:tcPr>
            <w:tcW w:w="900" w:type="dxa"/>
            <w:hideMark/>
          </w:tcPr>
          <w:p w14:paraId="6C27C2A1" w14:textId="77777777" w:rsidR="008306AC" w:rsidRPr="00714229" w:rsidRDefault="008306AC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728</w:t>
            </w:r>
          </w:p>
        </w:tc>
        <w:tc>
          <w:tcPr>
            <w:tcW w:w="990" w:type="dxa"/>
            <w:hideMark/>
          </w:tcPr>
          <w:p w14:paraId="4C629E23" w14:textId="77777777" w:rsidR="008306AC" w:rsidRPr="00714229" w:rsidRDefault="008306AC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93</w:t>
            </w:r>
          </w:p>
        </w:tc>
        <w:tc>
          <w:tcPr>
            <w:tcW w:w="1260" w:type="dxa"/>
            <w:hideMark/>
          </w:tcPr>
          <w:p w14:paraId="7E598418" w14:textId="77777777" w:rsidR="008306AC" w:rsidRPr="00714229" w:rsidRDefault="008306AC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98</w:t>
            </w:r>
          </w:p>
        </w:tc>
        <w:tc>
          <w:tcPr>
            <w:tcW w:w="1350" w:type="dxa"/>
            <w:hideMark/>
          </w:tcPr>
          <w:p w14:paraId="4B2D95B0" w14:textId="77777777" w:rsidR="008306AC" w:rsidRPr="00714229" w:rsidRDefault="008306AC">
            <w:pPr>
              <w:spacing w:after="300"/>
              <w:jc w:val="center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1.291</w:t>
            </w:r>
          </w:p>
        </w:tc>
        <w:tc>
          <w:tcPr>
            <w:tcW w:w="1710" w:type="dxa"/>
            <w:hideMark/>
          </w:tcPr>
          <w:p w14:paraId="2ED45C47" w14:textId="77777777" w:rsidR="008306AC" w:rsidRPr="00714229" w:rsidRDefault="008306AC">
            <w:pPr>
              <w:spacing w:after="300"/>
              <w:jc w:val="right"/>
              <w:rPr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Not Significant</w:t>
            </w:r>
          </w:p>
        </w:tc>
      </w:tr>
    </w:tbl>
    <w:p w14:paraId="1FD0A2C0" w14:textId="77777777" w:rsidR="008306AC" w:rsidRPr="00714229" w:rsidRDefault="008306AC" w:rsidP="00632666">
      <w:pPr>
        <w:rPr>
          <w:b/>
          <w:bCs/>
          <w:color w:val="000000" w:themeColor="text1"/>
        </w:rPr>
      </w:pPr>
    </w:p>
    <w:p w14:paraId="7F748689" w14:textId="36DC7045" w:rsidR="008306AC" w:rsidRPr="00714229" w:rsidRDefault="008306AC" w:rsidP="008306AC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>Heart Weight</w:t>
      </w:r>
      <w:r w:rsidR="00A37A48" w:rsidRPr="00714229">
        <w:rPr>
          <w:b/>
          <w:bCs/>
          <w:color w:val="000000" w:themeColor="text1"/>
        </w:rPr>
        <w:t xml:space="preserve"> </w:t>
      </w:r>
      <w:r w:rsidRPr="00714229">
        <w:rPr>
          <w:b/>
          <w:bCs/>
          <w:color w:val="000000" w:themeColor="text1"/>
        </w:rPr>
        <w:t>/ Brain Weight ratio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833"/>
        <w:gridCol w:w="833"/>
        <w:gridCol w:w="883"/>
        <w:gridCol w:w="960"/>
        <w:gridCol w:w="1192"/>
        <w:gridCol w:w="1198"/>
        <w:gridCol w:w="1723"/>
      </w:tblGrid>
      <w:tr w:rsidR="00A37A48" w:rsidRPr="00714229" w14:paraId="559AD195" w14:textId="77777777" w:rsidTr="0088110A">
        <w:trPr>
          <w:tblHeader/>
        </w:trPr>
        <w:tc>
          <w:tcPr>
            <w:tcW w:w="1866" w:type="dxa"/>
            <w:shd w:val="clear" w:color="auto" w:fill="D5DDE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45A2171" w14:textId="77777777" w:rsidR="008306AC" w:rsidRPr="00714229" w:rsidRDefault="008306AC">
            <w:pPr>
              <w:spacing w:after="300"/>
              <w:rPr>
                <w:b/>
                <w:bCs/>
              </w:rPr>
            </w:pPr>
            <w:r w:rsidRPr="00714229">
              <w:rPr>
                <w:b/>
                <w:bCs/>
              </w:rPr>
              <w:t>contrast</w:t>
            </w:r>
          </w:p>
        </w:tc>
        <w:tc>
          <w:tcPr>
            <w:tcW w:w="841" w:type="dxa"/>
            <w:shd w:val="clear" w:color="auto" w:fill="D5DDE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C1C6A5" w14:textId="77777777" w:rsidR="008306AC" w:rsidRPr="00714229" w:rsidRDefault="008306AC">
            <w:pPr>
              <w:spacing w:after="300"/>
              <w:jc w:val="center"/>
              <w:rPr>
                <w:b/>
                <w:bCs/>
              </w:rPr>
            </w:pPr>
            <w:r w:rsidRPr="00714229">
              <w:rPr>
                <w:b/>
                <w:bCs/>
              </w:rPr>
              <w:t>ratio</w:t>
            </w:r>
          </w:p>
        </w:tc>
        <w:tc>
          <w:tcPr>
            <w:tcW w:w="841" w:type="dxa"/>
            <w:shd w:val="clear" w:color="auto" w:fill="D5DDE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EE4C35" w14:textId="77777777" w:rsidR="008306AC" w:rsidRPr="00714229" w:rsidRDefault="008306AC">
            <w:pPr>
              <w:spacing w:after="300"/>
              <w:jc w:val="center"/>
              <w:rPr>
                <w:b/>
                <w:bCs/>
              </w:rPr>
            </w:pPr>
            <w:r w:rsidRPr="00714229">
              <w:rPr>
                <w:b/>
                <w:bCs/>
              </w:rPr>
              <w:t>SE</w:t>
            </w:r>
          </w:p>
        </w:tc>
        <w:tc>
          <w:tcPr>
            <w:tcW w:w="898" w:type="dxa"/>
            <w:shd w:val="clear" w:color="auto" w:fill="D5DDE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4EE63CC" w14:textId="77777777" w:rsidR="008306AC" w:rsidRPr="00714229" w:rsidRDefault="008306AC">
            <w:pPr>
              <w:spacing w:after="300"/>
              <w:jc w:val="right"/>
              <w:rPr>
                <w:b/>
                <w:bCs/>
              </w:rPr>
            </w:pPr>
            <w:r w:rsidRPr="00714229">
              <w:rPr>
                <w:b/>
                <w:bCs/>
              </w:rPr>
              <w:t>t ratio</w:t>
            </w:r>
          </w:p>
        </w:tc>
        <w:tc>
          <w:tcPr>
            <w:tcW w:w="986" w:type="dxa"/>
            <w:shd w:val="clear" w:color="auto" w:fill="D5DDE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776696" w14:textId="77777777" w:rsidR="008306AC" w:rsidRPr="00714229" w:rsidRDefault="008306AC">
            <w:pPr>
              <w:spacing w:after="300"/>
              <w:jc w:val="right"/>
              <w:rPr>
                <w:b/>
                <w:bCs/>
              </w:rPr>
            </w:pPr>
            <w:r w:rsidRPr="00714229">
              <w:rPr>
                <w:b/>
                <w:bCs/>
              </w:rPr>
              <w:t>p value</w:t>
            </w:r>
          </w:p>
        </w:tc>
        <w:tc>
          <w:tcPr>
            <w:tcW w:w="1248" w:type="dxa"/>
            <w:shd w:val="clear" w:color="auto" w:fill="D5DDE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A73FB8" w14:textId="77777777" w:rsidR="008306AC" w:rsidRPr="00714229" w:rsidRDefault="008306AC">
            <w:pPr>
              <w:spacing w:after="300"/>
              <w:jc w:val="center"/>
              <w:rPr>
                <w:b/>
                <w:bCs/>
              </w:rPr>
            </w:pPr>
            <w:r w:rsidRPr="00714229">
              <w:rPr>
                <w:b/>
                <w:bCs/>
              </w:rPr>
              <w:t>lower CL</w:t>
            </w:r>
          </w:p>
        </w:tc>
        <w:tc>
          <w:tcPr>
            <w:tcW w:w="1249" w:type="dxa"/>
            <w:shd w:val="clear" w:color="auto" w:fill="D5DDE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644244D" w14:textId="77777777" w:rsidR="008306AC" w:rsidRPr="00714229" w:rsidRDefault="008306AC">
            <w:pPr>
              <w:spacing w:after="300"/>
              <w:jc w:val="center"/>
              <w:rPr>
                <w:b/>
                <w:bCs/>
              </w:rPr>
            </w:pPr>
            <w:r w:rsidRPr="00714229">
              <w:rPr>
                <w:b/>
                <w:bCs/>
              </w:rPr>
              <w:t>upper CL</w:t>
            </w:r>
          </w:p>
        </w:tc>
        <w:tc>
          <w:tcPr>
            <w:tcW w:w="1786" w:type="dxa"/>
            <w:shd w:val="clear" w:color="auto" w:fill="D5DDE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F316920" w14:textId="77777777" w:rsidR="008306AC" w:rsidRPr="00714229" w:rsidRDefault="008306AC">
            <w:pPr>
              <w:spacing w:after="300"/>
              <w:jc w:val="right"/>
              <w:rPr>
                <w:b/>
                <w:bCs/>
              </w:rPr>
            </w:pPr>
            <w:r w:rsidRPr="00714229">
              <w:rPr>
                <w:b/>
                <w:bCs/>
              </w:rPr>
              <w:t>sig</w:t>
            </w:r>
          </w:p>
        </w:tc>
      </w:tr>
      <w:tr w:rsidR="00684CBC" w:rsidRPr="00714229" w14:paraId="2E6D53E9" w14:textId="77777777" w:rsidTr="0088110A">
        <w:tc>
          <w:tcPr>
            <w:tcW w:w="186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71C9E" w14:textId="061C920F" w:rsidR="008306AC" w:rsidRPr="00714229" w:rsidRDefault="00906A45">
            <w:pPr>
              <w:spacing w:after="300"/>
            </w:pPr>
            <w:proofErr w:type="spellStart"/>
            <w:r w:rsidRPr="00714229">
              <w:rPr>
                <w:color w:val="000000" w:themeColor="text1"/>
              </w:rPr>
              <w:t>Hemi:WT</w:t>
            </w:r>
            <w:proofErr w:type="spellEnd"/>
            <w:r w:rsidRPr="00714229">
              <w:rPr>
                <w:color w:val="000000" w:themeColor="text1"/>
              </w:rPr>
              <w:t>/WT</w:t>
            </w:r>
            <w:r>
              <w:rPr>
                <w:color w:val="000000" w:themeColor="text1"/>
              </w:rPr>
              <w:t>:WT</w:t>
            </w:r>
          </w:p>
        </w:tc>
        <w:tc>
          <w:tcPr>
            <w:tcW w:w="84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C1AAEC" w14:textId="77777777" w:rsidR="008306AC" w:rsidRPr="00714229" w:rsidRDefault="008306AC">
            <w:pPr>
              <w:spacing w:after="300"/>
              <w:jc w:val="center"/>
            </w:pPr>
            <w:r w:rsidRPr="00714229">
              <w:t>1.139</w:t>
            </w:r>
          </w:p>
        </w:tc>
        <w:tc>
          <w:tcPr>
            <w:tcW w:w="84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6EB31" w14:textId="77777777" w:rsidR="008306AC" w:rsidRPr="00714229" w:rsidRDefault="008306AC">
            <w:pPr>
              <w:spacing w:after="300"/>
              <w:jc w:val="center"/>
            </w:pPr>
            <w:r w:rsidRPr="00714229">
              <w:t>0.074</w:t>
            </w:r>
          </w:p>
        </w:tc>
        <w:tc>
          <w:tcPr>
            <w:tcW w:w="89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966E7" w14:textId="77777777" w:rsidR="008306AC" w:rsidRPr="00714229" w:rsidRDefault="008306AC">
            <w:pPr>
              <w:spacing w:after="300"/>
              <w:jc w:val="right"/>
            </w:pPr>
            <w:r w:rsidRPr="00714229">
              <w:t>1.995</w:t>
            </w:r>
          </w:p>
        </w:tc>
        <w:tc>
          <w:tcPr>
            <w:tcW w:w="98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D9D48" w14:textId="77777777" w:rsidR="008306AC" w:rsidRPr="00714229" w:rsidRDefault="008306AC">
            <w:pPr>
              <w:spacing w:after="300"/>
              <w:jc w:val="right"/>
            </w:pPr>
            <w:r w:rsidRPr="00714229">
              <w:t>0.054</w:t>
            </w:r>
          </w:p>
        </w:tc>
        <w:tc>
          <w:tcPr>
            <w:tcW w:w="124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7CC9D" w14:textId="77777777" w:rsidR="008306AC" w:rsidRPr="00714229" w:rsidRDefault="008306AC">
            <w:pPr>
              <w:spacing w:after="300"/>
              <w:jc w:val="center"/>
            </w:pPr>
            <w:r w:rsidRPr="00714229">
              <w:t>0.998</w:t>
            </w:r>
          </w:p>
        </w:tc>
        <w:tc>
          <w:tcPr>
            <w:tcW w:w="124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718DCF" w14:textId="77777777" w:rsidR="008306AC" w:rsidRPr="00714229" w:rsidRDefault="008306AC">
            <w:pPr>
              <w:spacing w:after="300"/>
              <w:jc w:val="center"/>
            </w:pPr>
            <w:r w:rsidRPr="00714229">
              <w:t>1.3</w:t>
            </w:r>
          </w:p>
        </w:tc>
        <w:tc>
          <w:tcPr>
            <w:tcW w:w="178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A11E5" w14:textId="77777777" w:rsidR="008306AC" w:rsidRPr="00714229" w:rsidRDefault="008306AC">
            <w:pPr>
              <w:spacing w:after="300"/>
              <w:jc w:val="right"/>
            </w:pPr>
            <w:r w:rsidRPr="00714229">
              <w:t>Not Significant</w:t>
            </w:r>
          </w:p>
        </w:tc>
      </w:tr>
    </w:tbl>
    <w:p w14:paraId="6FE1366F" w14:textId="77777777" w:rsidR="00945EB0" w:rsidRPr="00714229" w:rsidRDefault="00945EB0" w:rsidP="0088110A">
      <w:pPr>
        <w:rPr>
          <w:b/>
          <w:bCs/>
          <w:color w:val="000000" w:themeColor="text1"/>
        </w:rPr>
      </w:pPr>
    </w:p>
    <w:p w14:paraId="72D41616" w14:textId="77777777" w:rsidR="00945EB0" w:rsidRPr="00714229" w:rsidRDefault="00945EB0" w:rsidP="0088110A">
      <w:pPr>
        <w:rPr>
          <w:b/>
          <w:bCs/>
          <w:color w:val="000000" w:themeColor="text1"/>
        </w:rPr>
      </w:pPr>
    </w:p>
    <w:p w14:paraId="7A40237F" w14:textId="015E18A9" w:rsidR="00714229" w:rsidRPr="00714229" w:rsidRDefault="0088110A" w:rsidP="00714229">
      <w:pPr>
        <w:rPr>
          <w:b/>
          <w:bCs/>
          <w:color w:val="000000" w:themeColor="text1"/>
        </w:rPr>
      </w:pPr>
      <w:r w:rsidRPr="00714229">
        <w:rPr>
          <w:b/>
          <w:bCs/>
          <w:color w:val="000000" w:themeColor="text1"/>
        </w:rPr>
        <w:t>S</w:t>
      </w:r>
      <w:r w:rsidR="00714229">
        <w:rPr>
          <w:b/>
          <w:bCs/>
          <w:color w:val="000000" w:themeColor="text1"/>
        </w:rPr>
        <w:t xml:space="preserve">7 </w:t>
      </w:r>
      <w:r w:rsidR="009F145A" w:rsidRPr="009F145A">
        <w:rPr>
          <w:b/>
          <w:bCs/>
          <w:color w:val="000000" w:themeColor="text1"/>
        </w:rPr>
        <w:t>Table</w:t>
      </w:r>
      <w:r w:rsidR="00714229">
        <w:rPr>
          <w:b/>
          <w:bCs/>
          <w:color w:val="000000" w:themeColor="text1"/>
        </w:rPr>
        <w:t xml:space="preserve">. </w:t>
      </w:r>
      <w:r w:rsidRPr="00714229">
        <w:t>P values have been calculated using 2-sample Student t-test (Welch’s t-test for unequal variances)</w:t>
      </w:r>
      <w:r w:rsidR="006657C5">
        <w:t>, and Bonferroni corrected</w:t>
      </w:r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7573"/>
        <w:gridCol w:w="2222"/>
      </w:tblGrid>
      <w:tr w:rsidR="0088110A" w:rsidRPr="00714229" w14:paraId="41641FA2" w14:textId="77777777" w:rsidTr="00E3755F">
        <w:trPr>
          <w:trHeight w:val="341"/>
        </w:trPr>
        <w:tc>
          <w:tcPr>
            <w:tcW w:w="0" w:type="auto"/>
            <w:shd w:val="clear" w:color="auto" w:fill="D5DDE4"/>
            <w:hideMark/>
          </w:tcPr>
          <w:p w14:paraId="6DBED7AF" w14:textId="77777777" w:rsidR="0088110A" w:rsidRPr="00714229" w:rsidRDefault="0088110A" w:rsidP="00E3755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Feature</w:t>
            </w:r>
          </w:p>
        </w:tc>
        <w:tc>
          <w:tcPr>
            <w:tcW w:w="0" w:type="auto"/>
            <w:shd w:val="clear" w:color="auto" w:fill="D5DDE4"/>
            <w:hideMark/>
          </w:tcPr>
          <w:p w14:paraId="4D654710" w14:textId="77777777" w:rsidR="0088110A" w:rsidRPr="00714229" w:rsidRDefault="0088110A" w:rsidP="00E3755F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14229">
              <w:rPr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8110A" w:rsidRPr="00714229" w14:paraId="7C90A1A2" w14:textId="77777777" w:rsidTr="00E3755F">
        <w:tc>
          <w:tcPr>
            <w:tcW w:w="0" w:type="auto"/>
            <w:hideMark/>
          </w:tcPr>
          <w:p w14:paraId="391E5621" w14:textId="3402AAAB" w:rsidR="0088110A" w:rsidRPr="00714229" w:rsidRDefault="00945EB0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A</w:t>
            </w:r>
            <w:r w:rsidR="0088110A" w:rsidRPr="00714229">
              <w:rPr>
                <w:sz w:val="24"/>
                <w:szCs w:val="24"/>
              </w:rPr>
              <w:t>mplitude of GLS endocardium</w:t>
            </w:r>
          </w:p>
        </w:tc>
        <w:tc>
          <w:tcPr>
            <w:tcW w:w="0" w:type="auto"/>
            <w:hideMark/>
          </w:tcPr>
          <w:p w14:paraId="5BDB0661" w14:textId="77777777" w:rsidR="0088110A" w:rsidRPr="00714229" w:rsidRDefault="0088110A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51</w:t>
            </w:r>
          </w:p>
        </w:tc>
      </w:tr>
      <w:tr w:rsidR="0088110A" w:rsidRPr="00714229" w14:paraId="12B7CDAD" w14:textId="77777777" w:rsidTr="00E3755F">
        <w:tc>
          <w:tcPr>
            <w:tcW w:w="0" w:type="auto"/>
            <w:hideMark/>
          </w:tcPr>
          <w:p w14:paraId="5395C15B" w14:textId="655A3776" w:rsidR="0088110A" w:rsidRPr="00714229" w:rsidRDefault="00945EB0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A</w:t>
            </w:r>
            <w:r w:rsidR="0088110A" w:rsidRPr="00714229">
              <w:rPr>
                <w:sz w:val="24"/>
                <w:szCs w:val="24"/>
              </w:rPr>
              <w:t xml:space="preserve">rea of GLS endocardium </w:t>
            </w:r>
          </w:p>
        </w:tc>
        <w:tc>
          <w:tcPr>
            <w:tcW w:w="0" w:type="auto"/>
            <w:hideMark/>
          </w:tcPr>
          <w:p w14:paraId="3327A37D" w14:textId="77777777" w:rsidR="0088110A" w:rsidRPr="00714229" w:rsidRDefault="0088110A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07</w:t>
            </w:r>
          </w:p>
        </w:tc>
      </w:tr>
      <w:tr w:rsidR="0088110A" w:rsidRPr="00714229" w14:paraId="62C02CB3" w14:textId="77777777" w:rsidTr="00E3755F">
        <w:tc>
          <w:tcPr>
            <w:tcW w:w="0" w:type="auto"/>
            <w:hideMark/>
          </w:tcPr>
          <w:p w14:paraId="305A2277" w14:textId="510EA5CC" w:rsidR="0088110A" w:rsidRPr="00714229" w:rsidRDefault="00945EB0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A</w:t>
            </w:r>
            <w:r w:rsidR="0088110A" w:rsidRPr="00714229">
              <w:rPr>
                <w:sz w:val="24"/>
                <w:szCs w:val="24"/>
              </w:rPr>
              <w:t xml:space="preserve">mplitude of GLS epicardium </w:t>
            </w:r>
          </w:p>
        </w:tc>
        <w:tc>
          <w:tcPr>
            <w:tcW w:w="0" w:type="auto"/>
            <w:hideMark/>
          </w:tcPr>
          <w:p w14:paraId="0CE9070D" w14:textId="77777777" w:rsidR="0088110A" w:rsidRPr="00714229" w:rsidRDefault="0088110A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21</w:t>
            </w:r>
          </w:p>
        </w:tc>
      </w:tr>
      <w:tr w:rsidR="0088110A" w:rsidRPr="00714229" w14:paraId="15843D6F" w14:textId="77777777" w:rsidTr="00E3755F">
        <w:tc>
          <w:tcPr>
            <w:tcW w:w="0" w:type="auto"/>
            <w:hideMark/>
          </w:tcPr>
          <w:p w14:paraId="017FCAF6" w14:textId="39FB6D95" w:rsidR="0088110A" w:rsidRPr="00714229" w:rsidRDefault="00945EB0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A</w:t>
            </w:r>
            <w:r w:rsidR="0088110A" w:rsidRPr="00714229">
              <w:rPr>
                <w:sz w:val="24"/>
                <w:szCs w:val="24"/>
              </w:rPr>
              <w:t>rea of GLS epicardium</w:t>
            </w:r>
          </w:p>
        </w:tc>
        <w:tc>
          <w:tcPr>
            <w:tcW w:w="0" w:type="auto"/>
            <w:hideMark/>
          </w:tcPr>
          <w:p w14:paraId="1E9A037B" w14:textId="77777777" w:rsidR="0088110A" w:rsidRPr="00714229" w:rsidRDefault="0088110A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03</w:t>
            </w:r>
          </w:p>
        </w:tc>
      </w:tr>
      <w:tr w:rsidR="0088110A" w:rsidRPr="00714229" w14:paraId="726BBB2C" w14:textId="77777777" w:rsidTr="00E3755F">
        <w:tc>
          <w:tcPr>
            <w:tcW w:w="0" w:type="auto"/>
            <w:hideMark/>
          </w:tcPr>
          <w:p w14:paraId="0D358FB3" w14:textId="7DA7CB3C" w:rsidR="0088110A" w:rsidRPr="00714229" w:rsidRDefault="00945EB0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A</w:t>
            </w:r>
            <w:r w:rsidR="0088110A" w:rsidRPr="00714229">
              <w:rPr>
                <w:sz w:val="24"/>
                <w:szCs w:val="24"/>
              </w:rPr>
              <w:t xml:space="preserve">mplitude of radial strain </w:t>
            </w:r>
          </w:p>
        </w:tc>
        <w:tc>
          <w:tcPr>
            <w:tcW w:w="0" w:type="auto"/>
            <w:hideMark/>
          </w:tcPr>
          <w:p w14:paraId="5AD682FB" w14:textId="77777777" w:rsidR="0088110A" w:rsidRPr="00714229" w:rsidRDefault="0088110A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11</w:t>
            </w:r>
          </w:p>
        </w:tc>
      </w:tr>
      <w:tr w:rsidR="0088110A" w:rsidRPr="00714229" w14:paraId="1A8E0924" w14:textId="77777777" w:rsidTr="00E3755F">
        <w:tc>
          <w:tcPr>
            <w:tcW w:w="0" w:type="auto"/>
            <w:hideMark/>
          </w:tcPr>
          <w:p w14:paraId="29F8835E" w14:textId="206C1107" w:rsidR="0088110A" w:rsidRPr="00714229" w:rsidRDefault="00945EB0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A</w:t>
            </w:r>
            <w:r w:rsidR="0088110A" w:rsidRPr="00714229">
              <w:rPr>
                <w:sz w:val="24"/>
                <w:szCs w:val="24"/>
              </w:rPr>
              <w:t>rea of radial strain</w:t>
            </w:r>
          </w:p>
        </w:tc>
        <w:tc>
          <w:tcPr>
            <w:tcW w:w="0" w:type="auto"/>
            <w:hideMark/>
          </w:tcPr>
          <w:p w14:paraId="3DD474B5" w14:textId="77777777" w:rsidR="0088110A" w:rsidRPr="00714229" w:rsidRDefault="0088110A" w:rsidP="00E3755F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714229">
              <w:rPr>
                <w:sz w:val="24"/>
                <w:szCs w:val="24"/>
              </w:rPr>
              <w:t>0.04</w:t>
            </w:r>
          </w:p>
        </w:tc>
      </w:tr>
    </w:tbl>
    <w:p w14:paraId="56016532" w14:textId="77777777" w:rsidR="0088110A" w:rsidRPr="00714229" w:rsidRDefault="0088110A" w:rsidP="0088110A">
      <w:pPr>
        <w:spacing w:after="120" w:line="480" w:lineRule="auto"/>
        <w:jc w:val="both"/>
      </w:pPr>
    </w:p>
    <w:p w14:paraId="3338E3B1" w14:textId="77777777" w:rsidR="008306AC" w:rsidRPr="00714229" w:rsidRDefault="008306AC" w:rsidP="008306AC"/>
    <w:p w14:paraId="782B014D" w14:textId="77777777" w:rsidR="008306AC" w:rsidRPr="00714229" w:rsidRDefault="008306AC" w:rsidP="00632666">
      <w:pPr>
        <w:rPr>
          <w:b/>
          <w:bCs/>
          <w:color w:val="000000" w:themeColor="text1"/>
        </w:rPr>
      </w:pPr>
    </w:p>
    <w:p w14:paraId="649602A3" w14:textId="77777777" w:rsidR="008306AC" w:rsidRPr="00714229" w:rsidRDefault="008306AC" w:rsidP="00632666">
      <w:pPr>
        <w:rPr>
          <w:b/>
          <w:bCs/>
          <w:color w:val="000000" w:themeColor="text1"/>
        </w:rPr>
      </w:pPr>
    </w:p>
    <w:sectPr w:rsidR="008306AC" w:rsidRPr="00714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D5"/>
    <w:rsid w:val="000060E4"/>
    <w:rsid w:val="00011CEB"/>
    <w:rsid w:val="00016736"/>
    <w:rsid w:val="000268BD"/>
    <w:rsid w:val="000673A3"/>
    <w:rsid w:val="000C0400"/>
    <w:rsid w:val="000D5E6B"/>
    <w:rsid w:val="000F4A20"/>
    <w:rsid w:val="00104362"/>
    <w:rsid w:val="001473FF"/>
    <w:rsid w:val="0014755B"/>
    <w:rsid w:val="00155B4E"/>
    <w:rsid w:val="001722D1"/>
    <w:rsid w:val="0019163C"/>
    <w:rsid w:val="001B7A9F"/>
    <w:rsid w:val="001C269D"/>
    <w:rsid w:val="001E4D92"/>
    <w:rsid w:val="00234848"/>
    <w:rsid w:val="00246B06"/>
    <w:rsid w:val="00251681"/>
    <w:rsid w:val="00271AD8"/>
    <w:rsid w:val="00274EC9"/>
    <w:rsid w:val="00275009"/>
    <w:rsid w:val="00296A1B"/>
    <w:rsid w:val="002A167F"/>
    <w:rsid w:val="002A2B68"/>
    <w:rsid w:val="0037270F"/>
    <w:rsid w:val="00382EAE"/>
    <w:rsid w:val="00383040"/>
    <w:rsid w:val="003A33E6"/>
    <w:rsid w:val="003B488D"/>
    <w:rsid w:val="003D510E"/>
    <w:rsid w:val="003E2569"/>
    <w:rsid w:val="003F7E0F"/>
    <w:rsid w:val="004034AD"/>
    <w:rsid w:val="00432CA0"/>
    <w:rsid w:val="00433569"/>
    <w:rsid w:val="0043668C"/>
    <w:rsid w:val="00453EC1"/>
    <w:rsid w:val="00490B8D"/>
    <w:rsid w:val="004D52AB"/>
    <w:rsid w:val="00502404"/>
    <w:rsid w:val="005124BD"/>
    <w:rsid w:val="0051583B"/>
    <w:rsid w:val="00515BBA"/>
    <w:rsid w:val="00536CFB"/>
    <w:rsid w:val="00555ED5"/>
    <w:rsid w:val="00571F7E"/>
    <w:rsid w:val="00575055"/>
    <w:rsid w:val="005B4B3C"/>
    <w:rsid w:val="005D6914"/>
    <w:rsid w:val="005F3034"/>
    <w:rsid w:val="006120C6"/>
    <w:rsid w:val="00620980"/>
    <w:rsid w:val="00622BAA"/>
    <w:rsid w:val="00632666"/>
    <w:rsid w:val="00657786"/>
    <w:rsid w:val="006657C5"/>
    <w:rsid w:val="00684CBC"/>
    <w:rsid w:val="00687B9D"/>
    <w:rsid w:val="00692BDF"/>
    <w:rsid w:val="006959BB"/>
    <w:rsid w:val="006B7EEC"/>
    <w:rsid w:val="006C50BF"/>
    <w:rsid w:val="006C73D2"/>
    <w:rsid w:val="006D5B28"/>
    <w:rsid w:val="006F59C9"/>
    <w:rsid w:val="00714229"/>
    <w:rsid w:val="00735BDA"/>
    <w:rsid w:val="00746296"/>
    <w:rsid w:val="00747813"/>
    <w:rsid w:val="00776DE3"/>
    <w:rsid w:val="00791BA2"/>
    <w:rsid w:val="007A322B"/>
    <w:rsid w:val="007C1A9E"/>
    <w:rsid w:val="00810AD2"/>
    <w:rsid w:val="00811C2F"/>
    <w:rsid w:val="008306AC"/>
    <w:rsid w:val="00836E36"/>
    <w:rsid w:val="0084157F"/>
    <w:rsid w:val="00851F05"/>
    <w:rsid w:val="00856A18"/>
    <w:rsid w:val="0088045B"/>
    <w:rsid w:val="00880A64"/>
    <w:rsid w:val="0088110A"/>
    <w:rsid w:val="008869F7"/>
    <w:rsid w:val="00897191"/>
    <w:rsid w:val="008C64C9"/>
    <w:rsid w:val="008E4619"/>
    <w:rsid w:val="008E6049"/>
    <w:rsid w:val="008F7B76"/>
    <w:rsid w:val="00906A45"/>
    <w:rsid w:val="00907809"/>
    <w:rsid w:val="00945EB0"/>
    <w:rsid w:val="00950F4E"/>
    <w:rsid w:val="009904F0"/>
    <w:rsid w:val="009971D5"/>
    <w:rsid w:val="009A7C8F"/>
    <w:rsid w:val="009F145A"/>
    <w:rsid w:val="00A01A71"/>
    <w:rsid w:val="00A07189"/>
    <w:rsid w:val="00A105C1"/>
    <w:rsid w:val="00A13B5B"/>
    <w:rsid w:val="00A171DF"/>
    <w:rsid w:val="00A251FB"/>
    <w:rsid w:val="00A3496A"/>
    <w:rsid w:val="00A37A48"/>
    <w:rsid w:val="00A37BF8"/>
    <w:rsid w:val="00A444DC"/>
    <w:rsid w:val="00A578CA"/>
    <w:rsid w:val="00A63D5E"/>
    <w:rsid w:val="00AA7A3D"/>
    <w:rsid w:val="00AF3BB5"/>
    <w:rsid w:val="00AF7BD4"/>
    <w:rsid w:val="00B06BB6"/>
    <w:rsid w:val="00B2069F"/>
    <w:rsid w:val="00B508E8"/>
    <w:rsid w:val="00B53CAF"/>
    <w:rsid w:val="00B6285F"/>
    <w:rsid w:val="00B63D33"/>
    <w:rsid w:val="00BC08E5"/>
    <w:rsid w:val="00BC31EE"/>
    <w:rsid w:val="00BF2E59"/>
    <w:rsid w:val="00C04B18"/>
    <w:rsid w:val="00C13E28"/>
    <w:rsid w:val="00C356EB"/>
    <w:rsid w:val="00C4144F"/>
    <w:rsid w:val="00C55030"/>
    <w:rsid w:val="00C61480"/>
    <w:rsid w:val="00C74173"/>
    <w:rsid w:val="00C83434"/>
    <w:rsid w:val="00CA7F4D"/>
    <w:rsid w:val="00CC27F6"/>
    <w:rsid w:val="00D01B3B"/>
    <w:rsid w:val="00D17257"/>
    <w:rsid w:val="00D24029"/>
    <w:rsid w:val="00D25DB6"/>
    <w:rsid w:val="00D32D63"/>
    <w:rsid w:val="00D71F6C"/>
    <w:rsid w:val="00D77713"/>
    <w:rsid w:val="00DB6E70"/>
    <w:rsid w:val="00E003F1"/>
    <w:rsid w:val="00E04DBB"/>
    <w:rsid w:val="00E07FEC"/>
    <w:rsid w:val="00E267BF"/>
    <w:rsid w:val="00E42509"/>
    <w:rsid w:val="00E61BEF"/>
    <w:rsid w:val="00EA23FD"/>
    <w:rsid w:val="00EC1013"/>
    <w:rsid w:val="00ED2CD4"/>
    <w:rsid w:val="00EE0030"/>
    <w:rsid w:val="00EF0A3F"/>
    <w:rsid w:val="00F37C5E"/>
    <w:rsid w:val="00F60816"/>
    <w:rsid w:val="00F72117"/>
    <w:rsid w:val="00F73084"/>
    <w:rsid w:val="00F8572E"/>
    <w:rsid w:val="00FC46D2"/>
    <w:rsid w:val="00FD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89C25"/>
  <w15:chartTrackingRefBased/>
  <w15:docId w15:val="{7C48BFE1-70B7-8D4A-984C-E94AD5C2F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84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71D5"/>
  </w:style>
  <w:style w:type="table" w:styleId="TableGrid">
    <w:name w:val="Table Grid"/>
    <w:basedOn w:val="TableNormal"/>
    <w:uiPriority w:val="59"/>
    <w:rsid w:val="009971D5"/>
    <w:pPr>
      <w:spacing w:after="160" w:line="259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5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0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009"/>
    <w:rPr>
      <w:rFonts w:ascii="Arial" w:eastAsiaTheme="minorEastAsia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009"/>
    <w:rPr>
      <w:rFonts w:ascii="Arial" w:eastAsiaTheme="minorEastAsia" w:hAnsi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4250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5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5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7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6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2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80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8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0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6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74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8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9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15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9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4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8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5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0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7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5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54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6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7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5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9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1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4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5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86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8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3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7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4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80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5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2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63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1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9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3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5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1</Pages>
  <Words>1715</Words>
  <Characters>978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ni, Pietro</dc:creator>
  <cp:keywords/>
  <dc:description/>
  <cp:lastModifiedBy>Suresh Krishnamoorthy</cp:lastModifiedBy>
  <cp:revision>20</cp:revision>
  <dcterms:created xsi:type="dcterms:W3CDTF">2024-05-05T02:02:00Z</dcterms:created>
  <dcterms:modified xsi:type="dcterms:W3CDTF">2024-05-24T10:04:00Z</dcterms:modified>
</cp:coreProperties>
</file>